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14665C" w14:textId="7338ABC6" w:rsidR="00FB31E9" w:rsidRPr="00086799" w:rsidRDefault="00086799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  <w:r w:rsidRPr="0008679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dditional file</w:t>
      </w:r>
      <w:r w:rsidRPr="0008679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Materials and Methods</w:t>
      </w:r>
    </w:p>
    <w:p w14:paraId="19A7B2B0" w14:textId="77777777" w:rsidR="00FB31E9" w:rsidRPr="00086799" w:rsidRDefault="0008679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" w:name="_Hlk110266047"/>
      <w:r w:rsidRPr="0008679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llection of human lung tissues</w:t>
      </w:r>
      <w:bookmarkStart w:id="2" w:name="_Hlk125145527"/>
      <w:r w:rsidRPr="0008679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bookmarkEnd w:id="2"/>
    </w:p>
    <w:p w14:paraId="517EC68E" w14:textId="77777777" w:rsidR="00FB31E9" w:rsidRPr="00086799" w:rsidRDefault="00086799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867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s research was approved by the Institutional Ethics Committee </w:t>
      </w:r>
      <w:r w:rsidRPr="000867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No.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867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KS1969)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written informed consent was signed by</w:t>
      </w:r>
      <w:r w:rsidRPr="000867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each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bject</w:t>
      </w:r>
      <w:r w:rsidRPr="000867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ung tissues were obtained from </w:t>
      </w:r>
      <w:r w:rsidRPr="000867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newly diagnosed 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PD patients or </w:t>
      </w:r>
      <w:r w:rsidRPr="000867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control 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bjects </w:t>
      </w:r>
      <w:r w:rsidRPr="000867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f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o history of obstructive airways diseases with lung nodules or</w:t>
      </w:r>
      <w:r w:rsidRPr="000867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uspected lung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ncer undergoing lung resection </w:t>
      </w:r>
      <w:r w:rsidRPr="000867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between July and August 2020 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in Shanghai Chest hospital</w:t>
      </w:r>
      <w:r w:rsidRPr="000867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Zhang&lt;/Author</w:instrTex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instrText>&gt;&lt;Year&gt;2021&lt;/Year&gt;&lt;RecNum&gt;278&lt;/RecNum&gt;&lt;DisplayText&gt;(16)&lt;/DisplayText&gt;&lt;record&gt;&lt;rec-number&gt;278&lt;/rec-number&gt;&lt;foreign-keys&gt;&lt;key app="EN" db-id="e0eaeav5dvdzejedvxivrae622e0tavps0wp" timestamp="1651237387"&gt;278&lt;/key&gt;&lt;/foreign-keys&gt;&lt;ref-type name="Journal Article</w:instrTex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instrText>"&gt;17&lt;/ref-type&gt;&lt;contributors&gt;&lt;authors&gt;&lt;author&gt;Zhang, Hai&lt;/author&gt;&lt;author&gt;Li, Chenfei&lt;/author&gt;&lt;author&gt;Song, Xiaomin&lt;/author&gt;&lt;author&gt;Cheng, Lei&lt;/author&gt;&lt;author&gt;Liu, Qi&lt;/author&gt;&lt;author&gt;Zhang, Na&lt;/author&gt;&lt;author&gt;Wei, Liangyu&lt;/author&gt;&lt;author&gt;Chung, Kianfan&lt;/aut</w:instrTex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instrText>hor&gt;&lt;author&gt;Adcock, Ian M.&lt;/author&gt;&lt;author&gt;Ling, Chunhua&lt;/author&gt;&lt;author&gt;Li, Feng&lt;/author&gt;&lt;/authors&gt;&lt;/contributors&gt;&lt;auth-address&gt;Department of Pulmonary and Critical Care Medicine, The First Affiliated Hospital of Soochow University, Suzhou, China.&amp;#xD;Dep</w:instrTex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instrText>artment of Pulmonary and Critical Care Medicine, Shanghai Chest Hospital, Shanghai Jiao Tong University, Shanghai, China.&amp;#xD;Central Laboratory, Shanghai Chest Hospital, Shanghai Jiao Tong University, Shanghai, China.&amp;#xD;Section of Airways Disease, Natio</w:instrTex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instrText>nal Heart and Lung Institute, Imperial College London, London, UK.&lt;/auth-address&gt;&lt;titles&gt;&lt;title&gt;Integrated analysis reveals lung fibrinogen gamma chain as a biomarker for chronic obstructive pulmonary disease&lt;/title&gt;&lt;secondary-title&gt;Annals of Translational</w:instrTex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Medicine&lt;/secondary-title&gt;&lt;alt-title&gt;Ann Transl Med&lt;/alt-title&gt;&lt;/titles&gt;&lt;periodical&gt;&lt;full-title&gt;Annals of Translational Medicine&lt;/full-title&gt;&lt;abbr-1&gt;Ann Transl Med&lt;/abbr-1&gt;&lt;/periodical&gt;&lt;alt-periodical&gt;&lt;full-title&gt;Annals of Translational Medicine&lt;/full-tit</w:instrTex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instrText>le&gt;&lt;abbr-1&gt;Ann Transl Med&lt;/abbr-1&gt;&lt;/alt-periodical&gt;&lt;pages&gt;1765&lt;/pages&gt;&lt;volume&gt;9&lt;/volume&gt;&lt;number&gt;24&lt;/number&gt;&lt;dates&gt;&lt;year&gt;2021&lt;/year&gt;&lt;/dates&gt;&lt;isbn&gt;2305-5839&lt;/isbn&gt;&lt;accession-num&gt;35071459&lt;/accession-num&gt;&lt;urls&gt;&lt;related-urls&gt;&lt;url&gt;https://pubmed.ncbi.nlm.nih.gov</w:instrTex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instrText>/35071459&lt;/url&gt;&lt;/related-urls&gt;&lt;/urls&gt;&lt;electronic-resource-num&gt;10.21037/atm-21-5974&lt;/electronic-resource-num&gt;&lt;remote-database-name&gt;PubMed&lt;/remote-database-name&gt;&lt;language&gt;eng&lt;/language&gt;&lt;/record&gt;&lt;/Cite&gt;&lt;/EndNote&gt;</w:instrTex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(16)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0867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Visual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y normal </w:t>
      </w:r>
      <w:r w:rsidRPr="000867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issue samples were di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sected as far as possible from the </w:t>
      </w:r>
      <w:r w:rsidRPr="000867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odular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867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or 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cancerous</w:t>
      </w:r>
      <w:r w:rsidRPr="000867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issue, and were </w:t>
      </w:r>
      <w:r w:rsidRPr="000867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immediately 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transferred in liquid nitrogen and stored at</w:t>
      </w:r>
      <w:r w:rsidRPr="000867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−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80°C</w:t>
      </w:r>
      <w:r w:rsidRPr="000867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ntil being </w:t>
      </w:r>
      <w:r w:rsidRPr="000867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naly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zed</w:t>
      </w:r>
      <w:r w:rsidRPr="000867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total of 40 subjects were divided into </w:t>
      </w:r>
      <w:bookmarkStart w:id="3" w:name="_Hlk100071689"/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non-smokers (n=10), smokers without obstruction (n=10) a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nd COPD (n=20)</w:t>
      </w:r>
      <w:bookmarkEnd w:id="3"/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tients through a questionnaire and lung function tests. As the COPD patients and smokers were mostly male, we made all subjects</w:t>
      </w:r>
      <w:r w:rsidRPr="000867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including </w:t>
      </w:r>
      <w:proofErr w:type="gramStart"/>
      <w:r w:rsidRPr="000867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ontrols</w:t>
      </w:r>
      <w:proofErr w:type="gramEnd"/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n in our research to avoid the influence by </w:t>
      </w:r>
      <w:r w:rsidRPr="000867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ender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Both smokers and COPD patients were 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ac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ive smokers. In this questionnaire, clinical information including sex, age, smoking index, treatment status, lung function, </w:t>
      </w:r>
      <w:bookmarkStart w:id="4" w:name="_Hlk140585391"/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COPD Assessment Test (CAT)</w:t>
      </w:r>
      <w:bookmarkEnd w:id="4"/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coring and the </w:t>
      </w:r>
      <w:bookmarkStart w:id="5" w:name="_Hlk140585400"/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modified Medical Research Council (</w:t>
      </w:r>
      <w:proofErr w:type="spellStart"/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mMRC</w:t>
      </w:r>
      <w:proofErr w:type="spellEnd"/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bookmarkEnd w:id="5"/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yspnea score was </w:t>
      </w:r>
      <w:r w:rsidRPr="000867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btained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. The diagnosis of</w:t>
      </w:r>
      <w:r w:rsidRPr="000867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OPD was based on the criteria of the Global Initiative</w:t>
      </w:r>
      <w:r w:rsidRPr="000867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for Chronic Obstructive Lung Disease (GOLD)</w:t>
      </w:r>
      <w:r w:rsidRPr="000867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amely </w:t>
      </w:r>
      <w:r w:rsidRPr="000867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 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post-bronchodilator</w:t>
      </w:r>
      <w:r w:rsidRPr="000867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ratio of </w:t>
      </w:r>
      <w:bookmarkStart w:id="6" w:name="_Hlk140585419"/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forced</w:t>
      </w:r>
      <w:r w:rsidRPr="000867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expiratory volume 1s (FEV1)</w:t>
      </w:r>
      <w:bookmarkEnd w:id="6"/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867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o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7" w:name="_Hlk140585431"/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forced vital capacity (FVC)</w:t>
      </w:r>
      <w:bookmarkEnd w:id="7"/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867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&lt;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70%</w:t>
      </w:r>
      <w:r w:rsidRPr="000867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using a body plethysmograph</w:t>
      </w:r>
      <w:r w:rsidRPr="000867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spellStart"/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MasterScreen</w:t>
      </w:r>
      <w:proofErr w:type="spellEnd"/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ody/Diff, Jaeger, </w:t>
      </w:r>
      <w:proofErr w:type="spellStart"/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Hoechberg</w:t>
      </w:r>
      <w:proofErr w:type="spellEnd"/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, Germany).</w:t>
      </w:r>
      <w:r w:rsidRPr="000867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</w:p>
    <w:p w14:paraId="07940D68" w14:textId="77777777" w:rsidR="00FB31E9" w:rsidRPr="00086799" w:rsidRDefault="00086799">
      <w:pPr>
        <w:shd w:val="clear" w:color="auto" w:fill="FFFFFF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8" w:name="_Hlk140585450"/>
      <w:r w:rsidRPr="0008679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ransmission electron microscopy (TEM</w:t>
      </w:r>
      <w:r w:rsidRPr="00086799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)</w:t>
      </w:r>
      <w:bookmarkEnd w:id="8"/>
      <w:r w:rsidRPr="00086799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analysis in </w:t>
      </w:r>
      <w:r w:rsidRPr="0008679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TII cells</w:t>
      </w:r>
      <w:r w:rsidRPr="00086799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of</w:t>
      </w:r>
      <w:r w:rsidRPr="0008679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086799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lung tissues</w:t>
      </w:r>
    </w:p>
    <w:p w14:paraId="55D2FDC3" w14:textId="77777777" w:rsidR="00FB31E9" w:rsidRPr="00086799" w:rsidRDefault="00086799">
      <w:pPr>
        <w:spacing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pieces of lung were fixed in 2.5% glutaraldehyde for </w:t>
      </w:r>
      <w:r w:rsidRPr="000867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4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 before incubation in 1% osmium tetroxide for </w:t>
      </w:r>
      <w:r w:rsidRPr="000867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h at 4°C. Dehydration was acco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mplished with increasing concentrations of ethanol (30</w:t>
      </w:r>
      <w:r w:rsidRPr="000867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100%) and then replaced with propylene oxide for 10 min. The dehydrated tissues were immersed in a mixture of propylene oxide and SPI-</w:t>
      </w:r>
      <w:r w:rsidRPr="000867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on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812</w:t>
      </w:r>
      <w:r w:rsidRPr="000867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mbedding agent 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(SPI</w:t>
      </w:r>
      <w:r w:rsidRPr="000867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upplies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, West Chester, PA</w:t>
      </w:r>
      <w:r w:rsidRPr="000867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A) overni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ht at room temperature for </w:t>
      </w:r>
      <w:r w:rsidRPr="000867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oak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ing and embedding.</w:t>
      </w:r>
      <w:r w:rsidRPr="00086799">
        <w:rPr>
          <w:rFonts w:ascii="Times New Roman" w:hAnsi="Times New Roman"/>
          <w:color w:val="000000" w:themeColor="text1"/>
          <w:sz w:val="24"/>
          <w:szCs w:val="24"/>
        </w:rPr>
        <w:t xml:space="preserve"> After high temperature polymerization, ultrathin sections (70-80nm) were obtained by using </w:t>
      </w:r>
      <w:r w:rsidRPr="00086799">
        <w:rPr>
          <w:rFonts w:ascii="Times New Roman" w:hAnsi="Times New Roman" w:hint="eastAsia"/>
          <w:color w:val="000000" w:themeColor="text1"/>
          <w:sz w:val="24"/>
          <w:szCs w:val="24"/>
        </w:rPr>
        <w:t>a diamond knife (</w:t>
      </w:r>
      <w:proofErr w:type="spellStart"/>
      <w:r w:rsidRPr="00086799">
        <w:rPr>
          <w:rFonts w:ascii="Times New Roman" w:hAnsi="Times New Roman"/>
          <w:color w:val="000000" w:themeColor="text1"/>
          <w:sz w:val="24"/>
          <w:szCs w:val="24"/>
        </w:rPr>
        <w:t>Nidau</w:t>
      </w:r>
      <w:proofErr w:type="spellEnd"/>
      <w:r w:rsidRPr="00086799">
        <w:rPr>
          <w:rFonts w:ascii="Times New Roman" w:hAnsi="Times New Roman" w:hint="eastAsia"/>
          <w:color w:val="000000" w:themeColor="text1"/>
          <w:sz w:val="24"/>
          <w:szCs w:val="24"/>
        </w:rPr>
        <w:t xml:space="preserve">, </w:t>
      </w:r>
      <w:r w:rsidRPr="00086799">
        <w:rPr>
          <w:rFonts w:ascii="Times New Roman" w:hAnsi="Times New Roman"/>
          <w:color w:val="000000" w:themeColor="text1"/>
          <w:sz w:val="24"/>
          <w:szCs w:val="24"/>
        </w:rPr>
        <w:t>Switzerland</w:t>
      </w:r>
      <w:r w:rsidRPr="00086799">
        <w:rPr>
          <w:rFonts w:ascii="Times New Roman" w:hAnsi="Times New Roman" w:hint="eastAsia"/>
          <w:color w:val="000000" w:themeColor="text1"/>
          <w:sz w:val="24"/>
          <w:szCs w:val="24"/>
        </w:rPr>
        <w:t xml:space="preserve">) and </w:t>
      </w:r>
      <w:r w:rsidRPr="00086799">
        <w:rPr>
          <w:rFonts w:ascii="Times New Roman" w:hAnsi="Times New Roman"/>
          <w:color w:val="000000" w:themeColor="text1"/>
          <w:sz w:val="24"/>
          <w:szCs w:val="24"/>
        </w:rPr>
        <w:t>Lei</w:t>
      </w:r>
      <w:r w:rsidRPr="00086799">
        <w:rPr>
          <w:rFonts w:ascii="Times New Roman" w:hAnsi="Times New Roman" w:hint="eastAsia"/>
          <w:color w:val="000000" w:themeColor="text1"/>
          <w:sz w:val="24"/>
          <w:szCs w:val="24"/>
        </w:rPr>
        <w:t>c</w:t>
      </w:r>
      <w:r w:rsidRPr="00086799">
        <w:rPr>
          <w:rFonts w:ascii="Times New Roman" w:hAnsi="Times New Roman"/>
          <w:color w:val="000000" w:themeColor="text1"/>
          <w:sz w:val="24"/>
          <w:szCs w:val="24"/>
        </w:rPr>
        <w:t>a EM UC7</w:t>
      </w:r>
      <w:r w:rsidRPr="00086799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Pr="00086799">
        <w:rPr>
          <w:rFonts w:ascii="Times New Roman" w:hAnsi="Times New Roman"/>
          <w:color w:val="000000" w:themeColor="text1"/>
          <w:sz w:val="24"/>
          <w:szCs w:val="24"/>
        </w:rPr>
        <w:t>ultramicrotome</w:t>
      </w:r>
      <w:proofErr w:type="spellEnd"/>
      <w:r w:rsidRPr="00086799">
        <w:rPr>
          <w:rFonts w:ascii="Times New Roman" w:hAnsi="Times New Roman"/>
          <w:color w:val="000000" w:themeColor="text1"/>
          <w:sz w:val="24"/>
          <w:szCs w:val="24"/>
        </w:rPr>
        <w:t xml:space="preserve"> (</w:t>
      </w:r>
      <w:proofErr w:type="spellStart"/>
      <w:r w:rsidRPr="00086799">
        <w:rPr>
          <w:rFonts w:ascii="Times New Roman" w:hAnsi="Times New Roman"/>
          <w:color w:val="000000" w:themeColor="text1"/>
          <w:sz w:val="24"/>
          <w:szCs w:val="24"/>
        </w:rPr>
        <w:t>Wetzlar</w:t>
      </w:r>
      <w:proofErr w:type="spellEnd"/>
      <w:r w:rsidRPr="00086799">
        <w:rPr>
          <w:rFonts w:ascii="Times New Roman" w:hAnsi="Times New Roman" w:hint="eastAsia"/>
          <w:color w:val="000000" w:themeColor="text1"/>
          <w:sz w:val="24"/>
          <w:szCs w:val="24"/>
        </w:rPr>
        <w:t xml:space="preserve">, </w:t>
      </w:r>
      <w:r w:rsidRPr="00086799">
        <w:rPr>
          <w:rFonts w:ascii="Times New Roman" w:hAnsi="Times New Roman"/>
          <w:color w:val="000000" w:themeColor="text1"/>
          <w:sz w:val="24"/>
          <w:szCs w:val="24"/>
        </w:rPr>
        <w:t>Germany). Finally</w:t>
      </w:r>
      <w:r w:rsidRPr="00086799">
        <w:rPr>
          <w:rFonts w:ascii="Times New Roman" w:hAnsi="Times New Roman" w:hint="eastAsia"/>
          <w:color w:val="000000" w:themeColor="text1"/>
          <w:sz w:val="24"/>
          <w:szCs w:val="24"/>
        </w:rPr>
        <w:t xml:space="preserve">, </w:t>
      </w:r>
      <w:r w:rsidRPr="00086799">
        <w:rPr>
          <w:rFonts w:ascii="Times New Roman" w:hAnsi="Times New Roman"/>
          <w:color w:val="000000" w:themeColor="text1"/>
          <w:sz w:val="24"/>
          <w:szCs w:val="24"/>
        </w:rPr>
        <w:t xml:space="preserve">the ultrathin sections were stained with uranyl acetate and lead citrate, and then observed by </w:t>
      </w:r>
      <w:r w:rsidRPr="00086799">
        <w:rPr>
          <w:rFonts w:ascii="Times New Roman" w:hAnsi="Times New Roman" w:hint="eastAsia"/>
          <w:color w:val="000000" w:themeColor="text1"/>
          <w:sz w:val="24"/>
          <w:szCs w:val="24"/>
        </w:rPr>
        <w:t>TEM</w:t>
      </w:r>
      <w:r w:rsidRPr="00086799">
        <w:rPr>
          <w:rFonts w:ascii="Times New Roman" w:hAnsi="Times New Roman"/>
          <w:color w:val="000000" w:themeColor="text1"/>
          <w:sz w:val="24"/>
          <w:szCs w:val="24"/>
        </w:rPr>
        <w:t xml:space="preserve"> (JEOL-1400 flash, </w:t>
      </w:r>
      <w:proofErr w:type="spellStart"/>
      <w:r w:rsidRPr="00086799">
        <w:rPr>
          <w:rFonts w:ascii="Times New Roman" w:hAnsi="Times New Roman"/>
          <w:color w:val="000000" w:themeColor="text1"/>
          <w:sz w:val="24"/>
          <w:szCs w:val="24"/>
        </w:rPr>
        <w:t>Akishima</w:t>
      </w:r>
      <w:proofErr w:type="spellEnd"/>
      <w:r w:rsidRPr="00086799">
        <w:rPr>
          <w:rFonts w:ascii="Times New Roman" w:hAnsi="Times New Roman"/>
          <w:color w:val="000000" w:themeColor="text1"/>
          <w:sz w:val="24"/>
          <w:szCs w:val="24"/>
        </w:rPr>
        <w:t>, Tokyo</w:t>
      </w:r>
      <w:r w:rsidRPr="00086799">
        <w:rPr>
          <w:rFonts w:ascii="Times New Roman" w:hAnsi="Times New Roman" w:hint="eastAsia"/>
          <w:color w:val="000000" w:themeColor="text1"/>
          <w:sz w:val="24"/>
          <w:szCs w:val="24"/>
        </w:rPr>
        <w:t>,</w:t>
      </w:r>
      <w:r w:rsidRPr="00086799">
        <w:rPr>
          <w:rFonts w:ascii="Times New Roman" w:hAnsi="Times New Roman"/>
          <w:color w:val="000000" w:themeColor="text1"/>
          <w:sz w:val="24"/>
          <w:szCs w:val="24"/>
        </w:rPr>
        <w:t xml:space="preserve"> Japan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  <w:r w:rsidRPr="00086799">
        <w:rPr>
          <w:rFonts w:ascii="Arial" w:hAnsi="Arial" w:cs="Arial"/>
          <w:color w:val="000000" w:themeColor="text1"/>
        </w:rPr>
        <w:t xml:space="preserve"> 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The morphology</w:t>
      </w:r>
      <w:r w:rsidRPr="00086799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was qualified by Image J analysis (National Institute of Health</w:t>
      </w:r>
      <w:r w:rsidRPr="00086799">
        <w:rPr>
          <w:rFonts w:ascii="Times New Roman" w:hAnsi="Times New Roman"/>
          <w:color w:val="000000" w:themeColor="text1"/>
          <w:sz w:val="24"/>
          <w:szCs w:val="24"/>
        </w:rPr>
        <w:t>, Bethesda, USA</w:t>
      </w:r>
      <w:r w:rsidRPr="00086799">
        <w:rPr>
          <w:rFonts w:ascii="Times New Roman" w:hAnsi="Times New Roman" w:hint="eastAsia"/>
          <w:color w:val="000000" w:themeColor="text1"/>
          <w:sz w:val="24"/>
          <w:szCs w:val="24"/>
        </w:rPr>
        <w:t>).</w:t>
      </w:r>
      <w:r w:rsidRPr="00086799">
        <w:rPr>
          <w:rFonts w:ascii="Times New Roman" w:hAnsi="Times New Roman"/>
          <w:color w:val="000000" w:themeColor="text1"/>
          <w:sz w:val="24"/>
          <w:szCs w:val="24"/>
        </w:rPr>
        <w:t xml:space="preserve"> Freehand tool </w:t>
      </w:r>
      <w:r w:rsidRPr="00086799">
        <w:rPr>
          <w:rFonts w:ascii="Times New Roman" w:hAnsi="Times New Roman" w:hint="eastAsia"/>
          <w:color w:val="000000" w:themeColor="text1"/>
          <w:sz w:val="24"/>
          <w:szCs w:val="24"/>
        </w:rPr>
        <w:t>was</w:t>
      </w:r>
      <w:r w:rsidRPr="00086799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086799">
        <w:rPr>
          <w:rFonts w:ascii="Times New Roman" w:hAnsi="Times New Roman"/>
          <w:color w:val="000000" w:themeColor="text1"/>
          <w:sz w:val="24"/>
          <w:szCs w:val="24"/>
        </w:rPr>
        <w:t xml:space="preserve">used to trace the outer mitochondrial membrane of each mitochondrion to measure area, circularity and perimeter while a straight line along the major axis of each mitochondrion was drawn to measure length. </w:t>
      </w:r>
    </w:p>
    <w:p w14:paraId="1A5DF769" w14:textId="77777777" w:rsidR="00FB31E9" w:rsidRPr="00086799" w:rsidRDefault="00FB31E9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1E93B42" w14:textId="77777777" w:rsidR="00FB31E9" w:rsidRPr="00086799" w:rsidRDefault="00086799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bookmarkStart w:id="9" w:name="_Hlk125145570"/>
      <w:r w:rsidRPr="00086799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I</w:t>
      </w:r>
      <w:r w:rsidRPr="0008679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olation</w:t>
      </w:r>
      <w:r w:rsidRPr="00086799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and culture of</w:t>
      </w:r>
      <w:r w:rsidRPr="0008679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086799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pri</w:t>
      </w:r>
      <w:r w:rsidRPr="0008679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ary ATII cell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</w:p>
    <w:bookmarkEnd w:id="9"/>
    <w:p w14:paraId="0B930ABA" w14:textId="77777777" w:rsidR="00FB31E9" w:rsidRPr="00086799" w:rsidRDefault="00086799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Unde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r</w:t>
      </w:r>
      <w:r w:rsidRPr="0008679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terile conditions, the specimen of distal portions of normal lung tissue was obtained from patients</w:t>
      </w:r>
      <w:r w:rsidRPr="0008679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undergoing lung resection (Shanghai Chest Hospital)</w:t>
      </w:r>
      <w:r w:rsidRPr="0008679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.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The specimen was chopped</w:t>
      </w:r>
      <w:r w:rsidRPr="0008679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nto 1 cm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3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in 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lastRenderedPageBreak/>
        <w:t>size and washed with Hank's Balanced Salt Solution (HBSS,</w:t>
      </w:r>
      <w:r w:rsidRPr="0008679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orning) until clear. The lung pieces were</w:t>
      </w:r>
      <w:r w:rsidRPr="0008679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inced (0.5 mm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3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 with scissors and incubated in a solution containing 4 mL of 0.25% trypsin (</w:t>
      </w:r>
      <w:proofErr w:type="spellStart"/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Gibco</w:t>
      </w:r>
      <w:proofErr w:type="spellEnd"/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 and 4ml of</w:t>
      </w:r>
      <w:r w:rsidRPr="0008679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0.1% collagenase type I (Life</w:t>
      </w:r>
      <w:r w:rsidRPr="0008679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echnologies)</w:t>
      </w:r>
      <w:r w:rsidRPr="0008679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or 30 min at 37°C, and gently pipetted with Pasteur pipet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(</w:t>
      </w:r>
      <w:proofErr w:type="spellStart"/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rmo</w:t>
      </w:r>
      <w:proofErr w:type="spellEnd"/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Fisher) for 2 minutes every 5 minutes. The</w:t>
      </w:r>
      <w:r w:rsidRPr="0008679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nzymatic activity was stopped using 8 mL DMEM/F-12K (</w:t>
      </w:r>
      <w:proofErr w:type="spellStart"/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Gibco</w:t>
      </w:r>
      <w:proofErr w:type="spellEnd"/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; 10% FBS, </w:t>
      </w:r>
      <w:proofErr w:type="spellStart"/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Gibco</w:t>
      </w:r>
      <w:proofErr w:type="spellEnd"/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) and 4 mL DNase I (10,000 U/mL, </w:t>
      </w:r>
      <w:proofErr w:type="spellStart"/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KeyGen</w:t>
      </w:r>
      <w:proofErr w:type="spellEnd"/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biotechnology), and the suspension was pipetted for 10 minutes. The suspension was filter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d through cell</w:t>
      </w:r>
      <w:r w:rsidRPr="0008679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trainers at the size of 150μm (</w:t>
      </w:r>
      <w:proofErr w:type="spellStart"/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luriselect</w:t>
      </w:r>
      <w:proofErr w:type="spellEnd"/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</w:t>
      </w:r>
      <w:r w:rsidRPr="0008679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nd 75μm (WHB biotechnology) in tandem to</w:t>
      </w:r>
      <w:r w:rsidRPr="0008679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collect the crude cell suspension. </w:t>
      </w:r>
    </w:p>
    <w:p w14:paraId="230F3A71" w14:textId="77777777" w:rsidR="00FB31E9" w:rsidRPr="00086799" w:rsidRDefault="00086799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fter filtration, the residual lung tissue </w:t>
      </w:r>
      <w:r w:rsidRPr="0008679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wa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 digested and filtered again through the above steps. The cell suspensi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ons obtained from the two filtrations were centrifuged at 2500 r/min for 5 min. The cells were </w:t>
      </w:r>
      <w:proofErr w:type="spellStart"/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resuspended</w:t>
      </w:r>
      <w:proofErr w:type="spellEnd"/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with DMEM/F12 complete medium, and transferred to a culture dish and incubated </w:t>
      </w:r>
      <w:r w:rsidRPr="0008679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at 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lastRenderedPageBreak/>
        <w:t>37°C, 5% CO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2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for 1-2 h. The </w:t>
      </w:r>
      <w:proofErr w:type="spellStart"/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unadhered</w:t>
      </w:r>
      <w:proofErr w:type="spellEnd"/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cells were aspirated and cent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rifuged at 1 000 r/min for 5 min. This differential adhesion procedure was repeated three</w:t>
      </w:r>
      <w:r w:rsidRPr="0008679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imes, and then the AEII cells were gently collected and</w:t>
      </w:r>
      <w:r w:rsidRPr="0008679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entrifuged at 1 000 r/min for 5 min.</w:t>
      </w:r>
    </w:p>
    <w:p w14:paraId="1A41D5B9" w14:textId="77777777" w:rsidR="00FB31E9" w:rsidRPr="00086799" w:rsidRDefault="00086799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8-10 ml of cell suspension </w:t>
      </w:r>
      <w:r w:rsidRPr="0008679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was added 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o the culture dish coated with mo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use IgG  (Sigma)</w:t>
      </w:r>
      <w:r w:rsidRPr="0008679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, which was 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dissolved in 50 </w:t>
      </w:r>
      <w:proofErr w:type="spellStart"/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M</w:t>
      </w:r>
      <w:proofErr w:type="spellEnd"/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ris</w:t>
      </w:r>
      <w:proofErr w:type="spellEnd"/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buffer (pH 9.5, </w:t>
      </w:r>
      <w:proofErr w:type="spellStart"/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eyotime</w:t>
      </w:r>
      <w:proofErr w:type="spellEnd"/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 at 0.5-1.0mg/ml</w:t>
      </w:r>
      <w:r w:rsidRPr="0008679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, 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t 37℃,</w:t>
      </w:r>
      <w:r w:rsidRPr="0008679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5% CO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2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for 3h, the </w:t>
      </w:r>
      <w:proofErr w:type="spellStart"/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unadhered</w:t>
      </w:r>
      <w:proofErr w:type="spellEnd"/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cells </w:t>
      </w:r>
      <w:r w:rsidRPr="0008679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were 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spirate</w:t>
      </w:r>
      <w:r w:rsidRPr="0008679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d and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08679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then 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entrifug</w:t>
      </w:r>
      <w:r w:rsidRPr="0008679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ed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t 400×g for 8</w:t>
      </w:r>
      <w:r w:rsidRPr="0008679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min. </w:t>
      </w:r>
      <w:r w:rsidRPr="0008679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C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ells </w:t>
      </w:r>
      <w:r w:rsidRPr="0008679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were </w:t>
      </w:r>
      <w:proofErr w:type="spellStart"/>
      <w:r w:rsidRPr="0008679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r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suspend</w:t>
      </w:r>
      <w:r w:rsidRPr="0008679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ed</w:t>
      </w:r>
      <w:proofErr w:type="spellEnd"/>
      <w:r w:rsidRPr="0008679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in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DMEM/F12K medium</w:t>
      </w:r>
      <w:r w:rsidRPr="0008679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with 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20% fetal 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ovine serum</w:t>
      </w:r>
      <w:r w:rsidRPr="0008679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(FBS)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r w:rsidRPr="0008679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2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00U/ml penicillin and </w:t>
      </w:r>
      <w:r w:rsidRPr="0008679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2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00μg/ml streptomycin, and 2.0~3.0×10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6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/ml cells were incubated in 35mm culture dish. </w:t>
      </w:r>
      <w:r w:rsidRPr="0008679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T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e medium</w:t>
      </w:r>
      <w:r w:rsidRPr="0008679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was changed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every other day. The cells were cultured until they were in good condition, and subsequent experiments we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re carried out.</w:t>
      </w:r>
    </w:p>
    <w:p w14:paraId="6AB0D76C" w14:textId="77777777" w:rsidR="00FB31E9" w:rsidRPr="00086799" w:rsidRDefault="00086799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8679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ell </w:t>
      </w:r>
      <w:r w:rsidRPr="00086799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line </w:t>
      </w:r>
      <w:r w:rsidRPr="0008679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ulture</w:t>
      </w:r>
      <w:r w:rsidRPr="00086799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,</w:t>
      </w:r>
      <w:r w:rsidRPr="0008679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SE preparation</w:t>
      </w:r>
      <w:r w:rsidRPr="00086799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and exposure,</w:t>
      </w:r>
      <w:r w:rsidRPr="0008679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pharmacologic</w:t>
      </w:r>
      <w:r w:rsidRPr="00086799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08679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nd genetic </w:t>
      </w:r>
      <w:r w:rsidRPr="00086799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induction</w:t>
      </w:r>
      <w:r w:rsidRPr="0008679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14:paraId="1D453370" w14:textId="77777777" w:rsidR="00FB31E9" w:rsidRPr="00086799" w:rsidRDefault="00086799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lastRenderedPageBreak/>
        <w:t xml:space="preserve">A549 cells (Shanghai Institutes for Biological Sciences, China Academy of Science, Shanghai) were cultured in F12K </w:t>
      </w:r>
      <w:r w:rsidRPr="0008679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medium (</w:t>
      </w:r>
      <w:proofErr w:type="spellStart"/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rocell</w:t>
      </w:r>
      <w:proofErr w:type="spellEnd"/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Life Science &amp; Technolo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gy, Wuhan, China</w:t>
      </w:r>
      <w:r w:rsidRPr="0008679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) 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with 10% </w:t>
      </w:r>
      <w:r w:rsidRPr="0008679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FBS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100U/ml penicillin and 100μg/ml streptomycin at 37°C in 5% CO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2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 CSE was freshly prepared on the day of each experiment</w:t>
      </w:r>
      <w:r w:rsidRPr="0008679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as previously described 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XYW5nPC9BdXRob3I+PFllYXI+MjAxOTwvWWVhcj48UmVj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</w:fldData>
        </w:fldChar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XYW5nPC9BdXRob3I+PFllYXI+MjAxOTwvWWVhcj48UmVj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</w:fldData>
        </w:fldChar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(8)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Two burning cigarettes (Marlboro Red Label, </w:t>
      </w:r>
      <w:proofErr w:type="spellStart"/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Longyan</w:t>
      </w:r>
      <w:proofErr w:type="spellEnd"/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Tobacco Industrial, Fujian, </w:t>
      </w:r>
      <w:proofErr w:type="gramStart"/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hina</w:t>
      </w:r>
      <w:proofErr w:type="gramEnd"/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 without filters were sucked at a constant flow rate into a syringe and then bubbled i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to a tube containing 10mL serum-free medium. The CSE solution was sterilized using a 0.22μm filter and the pH was adjusted to 7.4. This CSE solution was considered 100% CSE and was</w:t>
      </w:r>
      <w:r w:rsidRPr="0008679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further diluted with serum-free media to the desired concentrations </w:t>
      </w:r>
      <w:r w:rsidRPr="0008679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and 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us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d to treat cells.</w:t>
      </w:r>
      <w:r w:rsidRPr="0008679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</w:p>
    <w:p w14:paraId="02D30411" w14:textId="77777777" w:rsidR="00FB31E9" w:rsidRPr="00086799" w:rsidRDefault="00086799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Following observations from a preliminary study, A549 cells were treated with 10% CSE to </w:t>
      </w:r>
      <w:r w:rsidRPr="0008679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induce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cell injury. Cells were pretreated with 10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sym w:font="Symbol" w:char="F06D"/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M of </w:t>
      </w:r>
      <w:proofErr w:type="spellStart"/>
      <w:r w:rsidRPr="0008679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l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flunomide</w:t>
      </w:r>
      <w:proofErr w:type="spellEnd"/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(MFN2 promoter)</w:t>
      </w:r>
      <w:r w:rsidRPr="0008679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(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#S1247</w:t>
      </w:r>
      <w:r w:rsidRPr="0008679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，</w:t>
      </w:r>
      <w:proofErr w:type="spellStart"/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elleck</w:t>
      </w:r>
      <w:proofErr w:type="spellEnd"/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Shanghai, China) or 15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sym w:font="Symbol" w:char="F06D"/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 BGP15 (OPA1 promoter)</w:t>
      </w:r>
      <w:r w:rsidRPr="0008679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Pr="0008679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(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#S8370</w:t>
      </w:r>
      <w:r w:rsidRPr="0008679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，</w:t>
      </w:r>
      <w:proofErr w:type="spellStart"/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lastRenderedPageBreak/>
        <w:t>Selleck</w:t>
      </w:r>
      <w:proofErr w:type="spellEnd"/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Shanghai, China) for 2h and then were </w:t>
      </w:r>
      <w:r w:rsidRPr="0008679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exposed to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vehicle or CSE for another 24h. Human MFN2</w:t>
      </w:r>
      <w:r w:rsidRPr="0008679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-OE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d OPA1</w:t>
      </w:r>
      <w:r w:rsidRPr="0008679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-OE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plasmid sequences were </w:t>
      </w:r>
      <w:r w:rsidRPr="0008679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commercially 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designed </w:t>
      </w:r>
      <w:r w:rsidRPr="0008679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(</w:t>
      </w:r>
      <w:proofErr w:type="spellStart"/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Lncbio</w:t>
      </w:r>
      <w:proofErr w:type="spellEnd"/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-technology</w:t>
      </w:r>
      <w:r w:rsidRPr="0008679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,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08679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Xuhui</w:t>
      </w:r>
      <w:proofErr w:type="spellEnd"/>
      <w:r w:rsidRPr="0008679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, </w:t>
      </w:r>
      <w:proofErr w:type="gramStart"/>
      <w:r w:rsidRPr="0008679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Shanghai</w:t>
      </w:r>
      <w:proofErr w:type="gramEnd"/>
      <w:r w:rsidRPr="0008679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, China)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Lentivirus packaging was performed in 293T cells using </w:t>
      </w:r>
      <w:proofErr w:type="spellStart"/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Zorin</w:t>
      </w:r>
      <w:proofErr w:type="spellEnd"/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virus packaging kit (Shanghai </w:t>
      </w:r>
      <w:proofErr w:type="spellStart"/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Zorin</w:t>
      </w:r>
      <w:proofErr w:type="spellEnd"/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Biological Technology, Shanghai, China). After the lentivirus was prepared, the cells were stably transfected using </w:t>
      </w:r>
      <w:proofErr w:type="spellStart"/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olybrene</w:t>
      </w:r>
      <w:proofErr w:type="spellEnd"/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screened using antibiotic </w:t>
      </w:r>
      <w:proofErr w:type="spellStart"/>
      <w:r w:rsidRPr="0008679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p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uro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ycin</w:t>
      </w:r>
      <w:proofErr w:type="spellEnd"/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ihydrochloride</w:t>
      </w:r>
      <w:proofErr w:type="spellEnd"/>
      <w:r w:rsidRPr="0008679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(Shanghai </w:t>
      </w:r>
      <w:proofErr w:type="spellStart"/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Zorin</w:t>
      </w:r>
      <w:proofErr w:type="spellEnd"/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Biological Technology) resistance to obtain MFN2</w:t>
      </w:r>
      <w:r w:rsidRPr="0008679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-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d OPA1</w:t>
      </w:r>
      <w:r w:rsidRPr="0008679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-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overexpressing cells. </w:t>
      </w:r>
    </w:p>
    <w:p w14:paraId="744FB260" w14:textId="77777777" w:rsidR="00FB31E9" w:rsidRPr="00086799" w:rsidRDefault="00FB31E9">
      <w:pPr>
        <w:spacing w:line="48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</w:p>
    <w:p w14:paraId="307B018B" w14:textId="77777777" w:rsidR="00FB31E9" w:rsidRPr="00086799" w:rsidRDefault="0008679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10" w:name="_Hlk125145215"/>
      <w:r w:rsidRPr="00086799">
        <w:rPr>
          <w:rFonts w:ascii="Times New Roman" w:eastAsia="SimSun" w:hAnsi="Times New Roman" w:cs="Times New Roman"/>
          <w:b/>
          <w:sz w:val="24"/>
          <w:szCs w:val="24"/>
          <w:lang w:bidi="ar"/>
        </w:rPr>
        <w:t xml:space="preserve">Mitochondrial potential, </w:t>
      </w:r>
      <w:proofErr w:type="spellStart"/>
      <w:r w:rsidRPr="00086799">
        <w:rPr>
          <w:rFonts w:ascii="Times New Roman" w:eastAsia="SimSun" w:hAnsi="Times New Roman" w:cs="Times New Roman"/>
          <w:b/>
          <w:sz w:val="24"/>
          <w:szCs w:val="24"/>
          <w:lang w:bidi="ar"/>
        </w:rPr>
        <w:t>mitophagy</w:t>
      </w:r>
      <w:proofErr w:type="spellEnd"/>
      <w:r w:rsidRPr="00086799">
        <w:rPr>
          <w:rFonts w:ascii="Times New Roman" w:eastAsia="SimSun" w:hAnsi="Times New Roman" w:cs="Times New Roman"/>
          <w:b/>
          <w:sz w:val="24"/>
          <w:szCs w:val="24"/>
          <w:lang w:bidi="ar"/>
        </w:rPr>
        <w:t xml:space="preserve"> activity</w:t>
      </w:r>
      <w:r w:rsidRPr="00086799">
        <w:rPr>
          <w:rFonts w:ascii="Times New Roman" w:eastAsia="SimSun" w:hAnsi="Times New Roman" w:cs="Times New Roman" w:hint="eastAsia"/>
          <w:b/>
          <w:sz w:val="24"/>
          <w:szCs w:val="24"/>
          <w:lang w:bidi="ar"/>
        </w:rPr>
        <w:t xml:space="preserve"> and </w:t>
      </w:r>
      <w:r w:rsidRPr="00086799">
        <w:rPr>
          <w:rFonts w:ascii="Times New Roman" w:eastAsia="SimSun" w:hAnsi="Times New Roman" w:cs="Times New Roman"/>
          <w:b/>
          <w:sz w:val="24"/>
          <w:szCs w:val="24"/>
          <w:lang w:bidi="ar"/>
        </w:rPr>
        <w:t xml:space="preserve">morphology </w:t>
      </w:r>
      <w:r w:rsidRPr="00086799">
        <w:rPr>
          <w:rFonts w:ascii="Times New Roman" w:eastAsia="SimSun" w:hAnsi="Times New Roman" w:cs="Times New Roman" w:hint="eastAsia"/>
          <w:b/>
          <w:sz w:val="24"/>
          <w:szCs w:val="24"/>
          <w:lang w:bidi="ar"/>
        </w:rPr>
        <w:t>analysis</w:t>
      </w:r>
      <w:r w:rsidRPr="00086799">
        <w:rPr>
          <w:rFonts w:ascii="Times New Roman" w:eastAsia="SimSun" w:hAnsi="Times New Roman" w:cs="Times New Roman"/>
          <w:b/>
          <w:sz w:val="24"/>
          <w:szCs w:val="24"/>
          <w:lang w:bidi="ar"/>
        </w:rPr>
        <w:t xml:space="preserve"> </w:t>
      </w:r>
      <w:r w:rsidRPr="00086799">
        <w:rPr>
          <w:rFonts w:ascii="Times New Roman" w:eastAsia="SimSun" w:hAnsi="Times New Roman" w:cs="Times New Roman" w:hint="eastAsia"/>
          <w:b/>
          <w:sz w:val="24"/>
          <w:szCs w:val="24"/>
          <w:lang w:bidi="ar"/>
        </w:rPr>
        <w:t xml:space="preserve"> </w:t>
      </w:r>
    </w:p>
    <w:bookmarkEnd w:id="10"/>
    <w:p w14:paraId="79F6F4DA" w14:textId="77777777" w:rsidR="00FB31E9" w:rsidRPr="00086799" w:rsidRDefault="00086799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8679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Primary 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ATII</w:t>
      </w:r>
      <w:r w:rsidRPr="000867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cell</w:t>
      </w:r>
      <w:r w:rsidRPr="000867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 or A549 c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ells were seeded in 6-well plates </w:t>
      </w:r>
      <w:r w:rsidRPr="0008679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wi</w:t>
      </w:r>
      <w:r w:rsidRPr="0008679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th a density of 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2×10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5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cells/well</w:t>
      </w:r>
      <w:r w:rsidRPr="0008679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. C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lls were stained with 10 mg/ml JC-1</w:t>
      </w:r>
      <w:r w:rsidRPr="0008679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proofErr w:type="gramStart"/>
      <w:r w:rsidRPr="0008679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( </w:t>
      </w:r>
      <w:proofErr w:type="spellStart"/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rmo</w:t>
      </w:r>
      <w:proofErr w:type="spellEnd"/>
      <w:proofErr w:type="gramEnd"/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Fisher Scientiﬁc, MA, USA</w:t>
      </w:r>
      <w:r w:rsidRPr="0008679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)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t 37 °C in the dark for 10 min to label the mitochondria. Normal mitochondrial po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lastRenderedPageBreak/>
        <w:t xml:space="preserve">tential showed red ﬂuorescence while damaged mitochondrial potential showed green ﬂuorescence. 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The red</w:t>
      </w:r>
      <w:r w:rsidRPr="000867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/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green ﬂuorescence</w:t>
      </w:r>
      <w:r w:rsidRPr="000867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value was used to quantify the mitochondrial membran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 potential. </w:t>
      </w:r>
    </w:p>
    <w:p w14:paraId="121C5AB7" w14:textId="77777777" w:rsidR="00FB31E9" w:rsidRPr="00086799" w:rsidRDefault="00086799">
      <w:pPr>
        <w:spacing w:line="480" w:lineRule="auto"/>
        <w:jc w:val="both"/>
        <w:rPr>
          <w:rFonts w:ascii="Times New Roman" w:hAnsi="Times New Roman" w:cs="Times New Roman"/>
          <w:position w:val="4"/>
          <w:sz w:val="22"/>
          <w:szCs w:val="22"/>
        </w:rPr>
      </w:pPr>
      <w:r w:rsidRPr="00086799">
        <w:rPr>
          <w:rFonts w:ascii="Times New Roman" w:hAnsi="Times New Roman" w:cs="Times New Roman"/>
          <w:bCs/>
          <w:sz w:val="24"/>
          <w:szCs w:val="24"/>
        </w:rPr>
        <w:t>Cells were seeded in confocal dishes</w:t>
      </w:r>
      <w:r w:rsidRPr="0008679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086799">
        <w:rPr>
          <w:rFonts w:ascii="Times New Roman" w:hAnsi="Times New Roman" w:cs="Times New Roman"/>
          <w:bCs/>
          <w:sz w:val="24"/>
          <w:szCs w:val="24"/>
        </w:rPr>
        <w:t>with a density of 5×10</w:t>
      </w:r>
      <w:r w:rsidRPr="00086799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086799">
        <w:rPr>
          <w:rFonts w:ascii="Times New Roman" w:hAnsi="Times New Roman" w:cs="Times New Roman"/>
          <w:bCs/>
          <w:sz w:val="24"/>
          <w:szCs w:val="24"/>
        </w:rPr>
        <w:t>cells/ml</w:t>
      </w:r>
      <w:r w:rsidRPr="00086799">
        <w:rPr>
          <w:rFonts w:ascii="Times New Roman" w:hAnsi="Times New Roman" w:cs="Times New Roman" w:hint="eastAsia"/>
          <w:bCs/>
          <w:sz w:val="24"/>
          <w:szCs w:val="24"/>
        </w:rPr>
        <w:t xml:space="preserve">. </w:t>
      </w:r>
      <w:r w:rsidRPr="00086799">
        <w:rPr>
          <w:rFonts w:ascii="Times New Roman" w:hAnsi="Times New Roman" w:cs="Times New Roman" w:hint="eastAsia"/>
          <w:sz w:val="24"/>
          <w:szCs w:val="24"/>
        </w:rPr>
        <w:t>A</w:t>
      </w:r>
      <w:r w:rsidRPr="0008679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6799">
        <w:rPr>
          <w:rFonts w:ascii="Times New Roman" w:hAnsi="Times New Roman" w:cs="Times New Roman"/>
          <w:sz w:val="24"/>
          <w:szCs w:val="24"/>
        </w:rPr>
        <w:t>mitophagy</w:t>
      </w:r>
      <w:proofErr w:type="spellEnd"/>
      <w:r w:rsidRPr="00086799">
        <w:rPr>
          <w:rFonts w:ascii="Times New Roman" w:hAnsi="Times New Roman" w:cs="Times New Roman"/>
          <w:sz w:val="24"/>
          <w:szCs w:val="24"/>
        </w:rPr>
        <w:t xml:space="preserve"> detection kit (</w:t>
      </w:r>
      <w:proofErr w:type="spellStart"/>
      <w:r w:rsidRPr="00086799">
        <w:rPr>
          <w:rFonts w:ascii="Times New Roman" w:hAnsi="Times New Roman" w:cs="Times New Roman"/>
          <w:sz w:val="24"/>
          <w:szCs w:val="24"/>
        </w:rPr>
        <w:t>Dojindo</w:t>
      </w:r>
      <w:proofErr w:type="spellEnd"/>
      <w:r w:rsidRPr="00086799">
        <w:rPr>
          <w:rFonts w:ascii="Times New Roman" w:hAnsi="Times New Roman" w:cs="Times New Roman"/>
          <w:sz w:val="24"/>
          <w:szCs w:val="24"/>
        </w:rPr>
        <w:t xml:space="preserve">, Kumamoto, Japan) </w:t>
      </w:r>
      <w:r w:rsidRPr="00086799">
        <w:rPr>
          <w:rFonts w:ascii="Times New Roman" w:hAnsi="Times New Roman" w:cs="Times New Roman" w:hint="eastAsia"/>
          <w:sz w:val="24"/>
          <w:szCs w:val="24"/>
        </w:rPr>
        <w:t>was</w:t>
      </w:r>
      <w:r w:rsidRPr="00086799">
        <w:rPr>
          <w:rFonts w:ascii="Times New Roman" w:hAnsi="Times New Roman" w:cs="Times New Roman"/>
          <w:sz w:val="24"/>
          <w:szCs w:val="24"/>
        </w:rPr>
        <w:t xml:space="preserve"> performed for </w:t>
      </w:r>
      <w:proofErr w:type="spellStart"/>
      <w:r w:rsidRPr="00086799">
        <w:rPr>
          <w:rFonts w:ascii="Times New Roman" w:hAnsi="Times New Roman" w:cs="Times New Roman"/>
          <w:sz w:val="24"/>
          <w:szCs w:val="24"/>
        </w:rPr>
        <w:t>mitophagy</w:t>
      </w:r>
      <w:proofErr w:type="spellEnd"/>
      <w:r w:rsidRPr="00086799">
        <w:rPr>
          <w:rFonts w:ascii="Times New Roman" w:hAnsi="Times New Roman" w:cs="Times New Roman"/>
          <w:sz w:val="24"/>
          <w:szCs w:val="24"/>
        </w:rPr>
        <w:t xml:space="preserve"> activity following the </w:t>
      </w:r>
      <w:r w:rsidRPr="00086799">
        <w:rPr>
          <w:rFonts w:ascii="Times New Roman" w:hAnsi="Times New Roman" w:cs="Times New Roman" w:hint="eastAsia"/>
          <w:sz w:val="24"/>
          <w:szCs w:val="24"/>
        </w:rPr>
        <w:t>instructions</w:t>
      </w:r>
      <w:r w:rsidRPr="00086799">
        <w:rPr>
          <w:rFonts w:ascii="Times New Roman" w:hAnsi="Times New Roman" w:cs="Times New Roman"/>
          <w:sz w:val="24"/>
          <w:szCs w:val="24"/>
        </w:rPr>
        <w:t xml:space="preserve"> </w:t>
      </w:r>
      <w:r w:rsidRPr="00086799">
        <w:rPr>
          <w:rFonts w:ascii="Times New Roman" w:hAnsi="Times New Roman" w:cs="Times New Roman" w:hint="eastAsia"/>
          <w:sz w:val="24"/>
          <w:szCs w:val="24"/>
        </w:rPr>
        <w:t>from</w:t>
      </w:r>
      <w:r w:rsidRPr="00086799">
        <w:rPr>
          <w:rFonts w:ascii="Times New Roman" w:hAnsi="Times New Roman" w:cs="Times New Roman"/>
          <w:sz w:val="24"/>
          <w:szCs w:val="24"/>
        </w:rPr>
        <w:t xml:space="preserve"> the manufacturer. Briefly, A549 cells were stained</w:t>
      </w:r>
      <w:r w:rsidRPr="00086799">
        <w:rPr>
          <w:rFonts w:ascii="Times New Roman" w:hAnsi="Times New Roman" w:cs="Times New Roman"/>
          <w:sz w:val="24"/>
          <w:szCs w:val="24"/>
        </w:rPr>
        <w:t xml:space="preserve"> with 100 </w:t>
      </w:r>
      <w:proofErr w:type="spellStart"/>
      <w:r w:rsidRPr="00086799">
        <w:rPr>
          <w:rFonts w:ascii="Times New Roman" w:hAnsi="Times New Roman" w:cs="Times New Roman"/>
          <w:sz w:val="24"/>
          <w:szCs w:val="24"/>
        </w:rPr>
        <w:t>nmol</w:t>
      </w:r>
      <w:proofErr w:type="spellEnd"/>
      <w:r w:rsidRPr="00086799">
        <w:rPr>
          <w:rFonts w:ascii="Times New Roman" w:hAnsi="Times New Roman" w:cs="Times New Roman"/>
          <w:sz w:val="24"/>
          <w:szCs w:val="24"/>
        </w:rPr>
        <w:t xml:space="preserve">/l </w:t>
      </w:r>
      <w:proofErr w:type="spellStart"/>
      <w:r w:rsidRPr="00086799">
        <w:rPr>
          <w:rFonts w:ascii="Times New Roman" w:hAnsi="Times New Roman" w:cs="Times New Roman"/>
          <w:sz w:val="24"/>
          <w:szCs w:val="24"/>
        </w:rPr>
        <w:t>M</w:t>
      </w:r>
      <w:r w:rsidRPr="00086799">
        <w:rPr>
          <w:rFonts w:ascii="Times New Roman" w:hAnsi="Times New Roman" w:cs="Times New Roman" w:hint="eastAsia"/>
          <w:sz w:val="24"/>
          <w:szCs w:val="24"/>
        </w:rPr>
        <w:t>i</w:t>
      </w:r>
      <w:r w:rsidRPr="00086799">
        <w:rPr>
          <w:rFonts w:ascii="Times New Roman" w:hAnsi="Times New Roman" w:cs="Times New Roman"/>
          <w:sz w:val="24"/>
          <w:szCs w:val="24"/>
        </w:rPr>
        <w:t>t</w:t>
      </w:r>
      <w:r w:rsidRPr="00086799">
        <w:rPr>
          <w:rFonts w:ascii="Times New Roman" w:hAnsi="Times New Roman" w:cs="Times New Roman" w:hint="eastAsia"/>
          <w:sz w:val="24"/>
          <w:szCs w:val="24"/>
        </w:rPr>
        <w:t>o</w:t>
      </w:r>
      <w:r w:rsidRPr="00086799">
        <w:rPr>
          <w:rFonts w:ascii="Times New Roman" w:hAnsi="Times New Roman" w:cs="Times New Roman"/>
          <w:sz w:val="24"/>
          <w:szCs w:val="24"/>
        </w:rPr>
        <w:t>phagy</w:t>
      </w:r>
      <w:proofErr w:type="spellEnd"/>
      <w:r w:rsidRPr="00086799">
        <w:rPr>
          <w:rFonts w:ascii="Times New Roman" w:hAnsi="Times New Roman" w:cs="Times New Roman"/>
          <w:sz w:val="24"/>
          <w:szCs w:val="24"/>
        </w:rPr>
        <w:t xml:space="preserve"> Dye working solution at 37°C for 30 minutes</w:t>
      </w:r>
      <w:r w:rsidRPr="00086799">
        <w:rPr>
          <w:rFonts w:ascii="Times New Roman" w:hAnsi="Times New Roman" w:cs="Times New Roman" w:hint="eastAsia"/>
          <w:sz w:val="24"/>
          <w:szCs w:val="24"/>
        </w:rPr>
        <w:t xml:space="preserve">, and then incubated with </w:t>
      </w:r>
      <w:r w:rsidRPr="00086799">
        <w:rPr>
          <w:rFonts w:ascii="Times New Roman" w:hAnsi="Times New Roman" w:cs="Times New Roman"/>
          <w:sz w:val="24"/>
          <w:szCs w:val="24"/>
        </w:rPr>
        <w:t xml:space="preserve">10 </w:t>
      </w:r>
      <w:proofErr w:type="spellStart"/>
      <w:r w:rsidRPr="00086799">
        <w:rPr>
          <w:rFonts w:ascii="Times New Roman" w:hAnsi="Times New Roman" w:cs="Times New Roman"/>
          <w:sz w:val="24"/>
          <w:szCs w:val="24"/>
        </w:rPr>
        <w:t>μmol</w:t>
      </w:r>
      <w:proofErr w:type="spellEnd"/>
      <w:r w:rsidRPr="00086799">
        <w:rPr>
          <w:rFonts w:ascii="Times New Roman" w:hAnsi="Times New Roman" w:cs="Times New Roman"/>
          <w:sz w:val="24"/>
          <w:szCs w:val="24"/>
        </w:rPr>
        <w:t xml:space="preserve">/l </w:t>
      </w:r>
      <w:r w:rsidRPr="00086799">
        <w:rPr>
          <w:rFonts w:ascii="Times New Roman" w:hAnsi="Times New Roman" w:cs="Times New Roman" w:hint="eastAsia"/>
          <w:sz w:val="24"/>
          <w:szCs w:val="24"/>
        </w:rPr>
        <w:t>carbonyl cyanide 3-chlorophenylhydrazone (</w:t>
      </w:r>
      <w:r w:rsidRPr="00086799">
        <w:rPr>
          <w:rFonts w:ascii="Times New Roman" w:hAnsi="Times New Roman" w:cs="Times New Roman"/>
          <w:sz w:val="24"/>
          <w:szCs w:val="24"/>
        </w:rPr>
        <w:t>CCCP</w:t>
      </w:r>
      <w:r w:rsidRPr="00086799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08679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086799">
        <w:rPr>
          <w:rFonts w:ascii="Times New Roman" w:hAnsi="Times New Roman" w:cs="Times New Roman"/>
          <w:sz w:val="24"/>
          <w:szCs w:val="24"/>
        </w:rPr>
        <w:t>Solarbio</w:t>
      </w:r>
      <w:proofErr w:type="spellEnd"/>
      <w:r w:rsidRPr="00086799">
        <w:rPr>
          <w:rFonts w:ascii="Times New Roman" w:hAnsi="Times New Roman" w:cs="Times New Roman"/>
          <w:sz w:val="24"/>
          <w:szCs w:val="24"/>
        </w:rPr>
        <w:t xml:space="preserve"> Life Sciences, Beijing, China)</w:t>
      </w:r>
      <w:r w:rsidRPr="00086799">
        <w:rPr>
          <w:rFonts w:ascii="Times New Roman" w:hAnsi="Times New Roman" w:cs="Times New Roman" w:hint="eastAsia"/>
          <w:sz w:val="24"/>
          <w:szCs w:val="24"/>
        </w:rPr>
        <w:t xml:space="preserve"> for 24h</w:t>
      </w:r>
      <w:r w:rsidRPr="00086799">
        <w:rPr>
          <w:rFonts w:ascii="Times New Roman" w:hAnsi="Times New Roman" w:cs="Times New Roman"/>
          <w:sz w:val="24"/>
          <w:szCs w:val="24"/>
        </w:rPr>
        <w:t>,</w:t>
      </w:r>
      <w:r w:rsidRPr="0008679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86799">
        <w:rPr>
          <w:rFonts w:ascii="Times New Roman" w:hAnsi="Times New Roman" w:cs="Times New Roman"/>
          <w:sz w:val="24"/>
          <w:szCs w:val="24"/>
        </w:rPr>
        <w:t xml:space="preserve">A549 cells were imaged by a confocal laser scanning </w:t>
      </w:r>
      <w:r w:rsidRPr="00086799">
        <w:rPr>
          <w:rFonts w:ascii="Times New Roman" w:hAnsi="Times New Roman" w:cs="Times New Roman"/>
          <w:sz w:val="24"/>
          <w:szCs w:val="24"/>
        </w:rPr>
        <w:t>microscope</w:t>
      </w:r>
      <w:r w:rsidRPr="00086799">
        <w:rPr>
          <w:rFonts w:ascii="Times New Roman" w:hAnsi="Times New Roman" w:cs="Times New Roman" w:hint="eastAsia"/>
          <w:sz w:val="24"/>
          <w:szCs w:val="24"/>
        </w:rPr>
        <w:t>(</w:t>
      </w:r>
      <w:r w:rsidRPr="00086799">
        <w:rPr>
          <w:rFonts w:ascii="Times New Roman" w:eastAsia="SimSun" w:hAnsi="Times New Roman" w:cs="Times New Roman"/>
          <w:sz w:val="24"/>
          <w:szCs w:val="24"/>
          <w:lang w:bidi="ar"/>
        </w:rPr>
        <w:t xml:space="preserve">Leica, </w:t>
      </w:r>
      <w:proofErr w:type="spellStart"/>
      <w:r w:rsidRPr="00086799">
        <w:rPr>
          <w:rFonts w:ascii="Times New Roman" w:eastAsia="SimSun" w:hAnsi="Times New Roman" w:cs="Times New Roman"/>
          <w:sz w:val="24"/>
          <w:szCs w:val="24"/>
          <w:lang w:bidi="ar"/>
        </w:rPr>
        <w:t>Wetzlar</w:t>
      </w:r>
      <w:proofErr w:type="spellEnd"/>
      <w:r w:rsidRPr="00086799">
        <w:rPr>
          <w:rFonts w:ascii="Times New Roman" w:eastAsia="SimSun" w:hAnsi="Times New Roman" w:cs="Times New Roman"/>
          <w:sz w:val="24"/>
          <w:szCs w:val="24"/>
          <w:lang w:bidi="ar"/>
        </w:rPr>
        <w:t>, Germany</w:t>
      </w:r>
      <w:r w:rsidRPr="00086799">
        <w:rPr>
          <w:rFonts w:ascii="Times New Roman" w:hAnsi="Times New Roman" w:cs="Times New Roman" w:hint="eastAsia"/>
          <w:sz w:val="24"/>
          <w:szCs w:val="24"/>
        </w:rPr>
        <w:t>)</w:t>
      </w:r>
      <w:r w:rsidRPr="00086799">
        <w:rPr>
          <w:rFonts w:ascii="Times New Roman" w:hAnsi="Times New Roman" w:cs="Times New Roman"/>
          <w:sz w:val="24"/>
          <w:szCs w:val="24"/>
        </w:rPr>
        <w:t xml:space="preserve">. </w:t>
      </w:r>
      <w:r w:rsidRPr="00086799">
        <w:rPr>
          <w:rFonts w:ascii="Times New Roman" w:hAnsi="Times New Roman" w:cs="Times New Roman" w:hint="eastAsia"/>
          <w:sz w:val="24"/>
          <w:szCs w:val="24"/>
        </w:rPr>
        <w:t xml:space="preserve">Cells were then subsequently incubated with </w:t>
      </w:r>
      <w:r w:rsidRPr="00086799">
        <w:rPr>
          <w:rFonts w:ascii="Times New Roman" w:hAnsi="Times New Roman" w:cs="Times New Roman"/>
          <w:sz w:val="24"/>
          <w:szCs w:val="24"/>
        </w:rPr>
        <w:t>200nM</w:t>
      </w:r>
      <w:r w:rsidRPr="00086799">
        <w:rPr>
          <w:rFonts w:ascii="Times New Roman" w:hAnsi="Times New Roman" w:cs="Times New Roman"/>
          <w:position w:val="4"/>
          <w:sz w:val="22"/>
          <w:szCs w:val="22"/>
        </w:rPr>
        <w:t xml:space="preserve"> </w:t>
      </w:r>
      <w:proofErr w:type="spellStart"/>
      <w:r w:rsidRPr="00086799">
        <w:rPr>
          <w:rFonts w:ascii="Times New Roman" w:hAnsi="Times New Roman" w:cs="Times New Roman"/>
          <w:sz w:val="24"/>
          <w:szCs w:val="24"/>
        </w:rPr>
        <w:t>MitoTracker</w:t>
      </w:r>
      <w:proofErr w:type="spellEnd"/>
      <w:r w:rsidRPr="00086799">
        <w:rPr>
          <w:rFonts w:ascii="Times New Roman" w:hAnsi="Times New Roman" w:cs="Times New Roman"/>
          <w:sz w:val="24"/>
          <w:szCs w:val="24"/>
        </w:rPr>
        <w:t xml:space="preserve"> Green staining </w:t>
      </w:r>
      <w:r w:rsidRPr="00086799">
        <w:rPr>
          <w:rFonts w:ascii="Times New Roman" w:hAnsi="Times New Roman" w:cs="Times New Roman" w:hint="eastAsia"/>
          <w:sz w:val="24"/>
          <w:szCs w:val="24"/>
        </w:rPr>
        <w:t>and 1</w:t>
      </w:r>
      <w:r w:rsidRPr="00086799">
        <w:rPr>
          <w:rFonts w:ascii="Times New Roman" w:hAnsi="Times New Roman" w:cs="Times New Roman"/>
          <w:sz w:val="24"/>
          <w:szCs w:val="24"/>
        </w:rPr>
        <w:t>μ</w:t>
      </w:r>
      <w:r w:rsidRPr="00086799">
        <w:rPr>
          <w:rFonts w:ascii="Times New Roman" w:hAnsi="Times New Roman" w:cs="Times New Roman" w:hint="eastAsia"/>
          <w:sz w:val="24"/>
          <w:szCs w:val="24"/>
        </w:rPr>
        <w:t>g/ml DAPI for measurement of morphology</w:t>
      </w:r>
      <w:r w:rsidRPr="00086799">
        <w:rPr>
          <w:rFonts w:ascii="Times New Roman" w:hAnsi="Times New Roman" w:cs="Times New Roman"/>
          <w:sz w:val="24"/>
          <w:szCs w:val="24"/>
        </w:rPr>
        <w:t xml:space="preserve">. The ratio of </w:t>
      </w:r>
      <w:proofErr w:type="spellStart"/>
      <w:r w:rsidRPr="00086799">
        <w:rPr>
          <w:rFonts w:ascii="Times New Roman" w:hAnsi="Times New Roman" w:cs="Times New Roman"/>
          <w:sz w:val="24"/>
          <w:szCs w:val="24"/>
        </w:rPr>
        <w:t>MitoTracker</w:t>
      </w:r>
      <w:proofErr w:type="spellEnd"/>
      <w:r w:rsidRPr="00086799">
        <w:rPr>
          <w:rFonts w:ascii="Times New Roman" w:hAnsi="Times New Roman" w:cs="Times New Roman"/>
          <w:sz w:val="24"/>
          <w:szCs w:val="24"/>
        </w:rPr>
        <w:t xml:space="preserve"> area to cell area, mitochondrial fragmentation percentage and </w:t>
      </w:r>
      <w:r w:rsidRPr="00086799">
        <w:rPr>
          <w:rFonts w:ascii="Times New Roman" w:hAnsi="Times New Roman" w:cs="Times New Roman"/>
          <w:sz w:val="24"/>
          <w:szCs w:val="24"/>
        </w:rPr>
        <w:t>perinuclear mitochondrial compaction percentage were calculated</w:t>
      </w:r>
      <w:r w:rsidRPr="00086799">
        <w:rPr>
          <w:rFonts w:ascii="Times New Roman" w:hAnsi="Times New Roman" w:cs="Times New Roman" w:hint="eastAsia"/>
          <w:sz w:val="24"/>
          <w:szCs w:val="24"/>
        </w:rPr>
        <w:t xml:space="preserve"> as previously described</w:t>
      </w:r>
      <w:r w:rsidRPr="00086799">
        <w:rPr>
          <w:rFonts w:ascii="Times New Roman" w:hAnsi="Times New Roman" w:cs="Times New Roman"/>
          <w:sz w:val="24"/>
          <w:szCs w:val="24"/>
        </w:rPr>
        <w:t>.</w:t>
      </w:r>
      <w:r w:rsidRPr="00086799">
        <w:rPr>
          <w:rFonts w:ascii="Times New Roman" w:hAnsi="Times New Roman" w:cs="Times New Roman" w:hint="eastAsia"/>
          <w:position w:val="4"/>
          <w:sz w:val="22"/>
          <w:szCs w:val="22"/>
        </w:rPr>
        <w:t>M</w:t>
      </w:r>
      <w:r w:rsidRPr="00086799">
        <w:rPr>
          <w:rFonts w:ascii="Times New Roman" w:hAnsi="Times New Roman" w:cs="Times New Roman"/>
          <w:position w:val="4"/>
          <w:sz w:val="22"/>
          <w:szCs w:val="22"/>
        </w:rPr>
        <w:t xml:space="preserve">itochondrial </w:t>
      </w:r>
      <w:r w:rsidRPr="00086799">
        <w:rPr>
          <w:rFonts w:ascii="Times New Roman" w:hAnsi="Times New Roman" w:cs="Times New Roman"/>
          <w:position w:val="4"/>
          <w:sz w:val="22"/>
          <w:szCs w:val="22"/>
        </w:rPr>
        <w:lastRenderedPageBreak/>
        <w:t>fragmentation</w:t>
      </w:r>
      <w:r w:rsidRPr="00086799">
        <w:rPr>
          <w:rFonts w:ascii="Times New Roman" w:hAnsi="Times New Roman" w:cs="Times New Roman" w:hint="eastAsia"/>
          <w:position w:val="4"/>
          <w:sz w:val="22"/>
          <w:szCs w:val="22"/>
        </w:rPr>
        <w:t xml:space="preserve"> was judged if</w:t>
      </w:r>
      <w:r w:rsidRPr="00086799">
        <w:rPr>
          <w:rFonts w:ascii="Times New Roman" w:hAnsi="Times New Roman" w:cs="Times New Roman"/>
          <w:position w:val="4"/>
          <w:sz w:val="22"/>
          <w:szCs w:val="22"/>
        </w:rPr>
        <w:t xml:space="preserve"> &gt;90% of the mitochondria in the cytoplasm outside of the perinuclear compaction were punctate or circular</w:t>
      </w:r>
      <w:r w:rsidRPr="00086799">
        <w:rPr>
          <w:rFonts w:ascii="Times New Roman" w:hAnsi="Times New Roman" w:cs="Times New Roman" w:hint="eastAsia"/>
          <w:position w:val="4"/>
          <w:sz w:val="22"/>
          <w:szCs w:val="22"/>
        </w:rPr>
        <w:t xml:space="preserve">, </w:t>
      </w:r>
      <w:bookmarkStart w:id="11" w:name="OLE_LINK3"/>
      <w:r w:rsidRPr="00086799">
        <w:rPr>
          <w:rFonts w:ascii="Times New Roman" w:hAnsi="Times New Roman" w:cs="Times New Roman" w:hint="eastAsia"/>
          <w:position w:val="4"/>
          <w:sz w:val="22"/>
          <w:szCs w:val="22"/>
        </w:rPr>
        <w:t xml:space="preserve">and mitochondrial </w:t>
      </w:r>
      <w:r w:rsidRPr="00086799">
        <w:rPr>
          <w:rFonts w:ascii="Times New Roman" w:hAnsi="Times New Roman" w:cs="Times New Roman"/>
          <w:position w:val="4"/>
          <w:sz w:val="22"/>
          <w:szCs w:val="22"/>
        </w:rPr>
        <w:t>p</w:t>
      </w:r>
      <w:r w:rsidRPr="00086799">
        <w:rPr>
          <w:rFonts w:ascii="Times New Roman" w:hAnsi="Times New Roman" w:cs="Times New Roman"/>
          <w:position w:val="4"/>
          <w:sz w:val="22"/>
          <w:szCs w:val="22"/>
        </w:rPr>
        <w:t>erinuclear compaction</w:t>
      </w:r>
      <w:bookmarkEnd w:id="11"/>
      <w:r w:rsidRPr="00086799">
        <w:rPr>
          <w:rFonts w:ascii="Times New Roman" w:hAnsi="Times New Roman" w:cs="Times New Roman" w:hint="eastAsia"/>
          <w:position w:val="4"/>
          <w:sz w:val="22"/>
          <w:szCs w:val="22"/>
        </w:rPr>
        <w:t xml:space="preserve"> was judged</w:t>
      </w:r>
      <w:r w:rsidRPr="00086799">
        <w:rPr>
          <w:rFonts w:ascii="Times New Roman" w:hAnsi="Times New Roman" w:cs="Times New Roman"/>
          <w:position w:val="4"/>
          <w:sz w:val="22"/>
          <w:szCs w:val="22"/>
        </w:rPr>
        <w:t xml:space="preserve"> if &gt;90% of the mitochondria accumulated in the perinuclear area</w:t>
      </w:r>
      <w:r w:rsidRPr="00086799">
        <w:rPr>
          <w:rFonts w:ascii="Times New Roman" w:hAnsi="Times New Roman" w:cs="Times New Roman" w:hint="eastAsia"/>
          <w:position w:val="4"/>
          <w:sz w:val="22"/>
          <w:szCs w:val="22"/>
        </w:rPr>
        <w:t>.</w:t>
      </w:r>
    </w:p>
    <w:p w14:paraId="64D0DA59" w14:textId="77777777" w:rsidR="00FB31E9" w:rsidRPr="00086799" w:rsidRDefault="00FB31E9">
      <w:pPr>
        <w:spacing w:line="480" w:lineRule="auto"/>
        <w:jc w:val="both"/>
        <w:rPr>
          <w:rFonts w:ascii="Times New Roman" w:hAnsi="Times New Roman" w:cs="Times New Roman"/>
          <w:position w:val="4"/>
          <w:sz w:val="22"/>
          <w:szCs w:val="22"/>
        </w:rPr>
      </w:pPr>
    </w:p>
    <w:p w14:paraId="3B556731" w14:textId="77777777" w:rsidR="00FB31E9" w:rsidRPr="00086799" w:rsidRDefault="00086799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8679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ell viability </w:t>
      </w:r>
      <w:r w:rsidRPr="00086799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and cell proliferation </w:t>
      </w:r>
      <w:r w:rsidRPr="0008679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ssay</w:t>
      </w:r>
    </w:p>
    <w:p w14:paraId="56649AFE" w14:textId="77777777" w:rsidR="00FB31E9" w:rsidRPr="00086799" w:rsidRDefault="00086799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he effect of vehicle or CSE on cell </w:t>
      </w:r>
      <w:r w:rsidRPr="0008679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viability 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was measured by </w:t>
      </w:r>
      <w:r w:rsidRPr="0008679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c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ell </w:t>
      </w:r>
      <w:r w:rsidRPr="0008679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c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ounting </w:t>
      </w:r>
      <w:r w:rsidRPr="0008679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k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it-8 (CCK8, </w:t>
      </w:r>
      <w:proofErr w:type="spellStart"/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ojindo</w:t>
      </w:r>
      <w:proofErr w:type="spellEnd"/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proofErr w:type="gramStart"/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Kumamoto</w:t>
      </w:r>
      <w:proofErr w:type="gramEnd"/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Japan). Cells were cultured in a 96-well plate with a density of 5×10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4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cells/ml overnight at 37°C before exposure to vehicle or CSE. After 24h incubation, cells were incubated with CCK8 working solution for 2h at 37°C following the Manufacturer's protocol. 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he absorbance at 450 nm was measured by microplate reader </w:t>
      </w:r>
      <w:proofErr w:type="spellStart"/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Mark</w:t>
      </w:r>
      <w:proofErr w:type="spellEnd"/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(Molecular Devices, Sunnyvale, </w:t>
      </w:r>
      <w:r w:rsidRPr="0008679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CA,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USA)</w:t>
      </w:r>
      <w:r w:rsidRPr="0008679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. </w:t>
      </w:r>
    </w:p>
    <w:p w14:paraId="6C9AD418" w14:textId="77777777" w:rsidR="00FB31E9" w:rsidRPr="00086799" w:rsidRDefault="00086799">
      <w:pPr>
        <w:spacing w:line="480" w:lineRule="auto"/>
        <w:jc w:val="both"/>
        <w:rPr>
          <w:color w:val="000000" w:themeColor="text1"/>
        </w:rPr>
      </w:pP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 effect of vehicle or CSE on cell proliferation</w:t>
      </w:r>
      <w:r w:rsidRPr="0008679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as confirmed by 5-Ethynyl-2’-deoxyuridine (</w:t>
      </w:r>
      <w:proofErr w:type="spellStart"/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dU</w:t>
      </w:r>
      <w:proofErr w:type="spellEnd"/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 incorporation assay</w:t>
      </w:r>
      <w:r w:rsidRPr="0008679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, with the concentration of 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10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μM</w:t>
      </w:r>
      <w:proofErr w:type="spellEnd"/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dU</w:t>
      </w:r>
      <w:proofErr w:type="spellEnd"/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 Cells were cultured in 24-well plates</w:t>
      </w:r>
      <w:r w:rsidRPr="0008679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, and then </w:t>
      </w:r>
      <w:r w:rsidRPr="0008679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lastRenderedPageBreak/>
        <w:t xml:space="preserve">incubated with </w:t>
      </w:r>
      <w:proofErr w:type="spellStart"/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dU</w:t>
      </w:r>
      <w:proofErr w:type="spellEnd"/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Cell Proliferation Kit with DAB (</w:t>
      </w:r>
      <w:proofErr w:type="spellStart"/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eyotime</w:t>
      </w:r>
      <w:proofErr w:type="spellEnd"/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Shanghai, China) according to the manufacturer’s instructions.</w:t>
      </w:r>
      <w:r w:rsidRPr="00086799">
        <w:rPr>
          <w:rFonts w:hint="eastAsia"/>
          <w:color w:val="000000" w:themeColor="text1"/>
        </w:rPr>
        <w:t xml:space="preserve"> </w:t>
      </w:r>
    </w:p>
    <w:p w14:paraId="0AC7840C" w14:textId="77777777" w:rsidR="00FB31E9" w:rsidRPr="00086799" w:rsidRDefault="00FB31E9">
      <w:pPr>
        <w:spacing w:line="480" w:lineRule="auto"/>
        <w:jc w:val="both"/>
        <w:rPr>
          <w:color w:val="000000" w:themeColor="text1"/>
        </w:rPr>
      </w:pPr>
    </w:p>
    <w:p w14:paraId="2321866B" w14:textId="77777777" w:rsidR="00FB31E9" w:rsidRPr="00086799" w:rsidRDefault="00086799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8679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Measurement of intracellular ROS and </w:t>
      </w:r>
      <w:bookmarkStart w:id="12" w:name="_Hlk140585549"/>
      <w:r w:rsidRPr="0008679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itochondrial ROS (</w:t>
      </w:r>
      <w:proofErr w:type="spellStart"/>
      <w:r w:rsidRPr="0008679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tROS</w:t>
      </w:r>
      <w:proofErr w:type="spellEnd"/>
      <w:r w:rsidRPr="0008679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</w:t>
      </w:r>
      <w:r w:rsidRPr="00086799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bookmarkEnd w:id="12"/>
      <w:r w:rsidRPr="00086799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in cells</w:t>
      </w:r>
    </w:p>
    <w:p w14:paraId="582E8A57" w14:textId="77777777" w:rsidR="00FB31E9" w:rsidRPr="00086799" w:rsidRDefault="00086799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Intracellular ROS generation was detected using DCFH-DA 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(Sigma-Aldrich, St. Louis, MO, USA)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 Briefly, the cells were seeded in 96-well black plates with a density of 5×10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 xml:space="preserve">4 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/ml with 6 parallel wells in each group. Cells were stained with 10μM DCFH-DA</w:t>
      </w:r>
      <w:r w:rsidRPr="0008679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t 37°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 in the dark for 15 min. Then cells were washed with serum-free F12K for three times, the level of ROS was determined using a fluorescence plate reader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Molecular Devices) 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t 488/525 nm.</w:t>
      </w:r>
      <w:r w:rsidRPr="0008679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proofErr w:type="spellStart"/>
      <w:proofErr w:type="gramStart"/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tROS</w:t>
      </w:r>
      <w:proofErr w:type="spellEnd"/>
      <w:proofErr w:type="gramEnd"/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08679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level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was measured using Mito SOX Red (Invitrogen, Life 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echnologies, Carlsbad, CA, USA). Briefly, the cells were seeded in 96-well black plates with a density of 5×10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4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/ml with 6 parallel wells in each group. Cells were incubated with 5mmol/L Mito SOX Red probe for 10 min at 37℃. The cells were 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lastRenderedPageBreak/>
        <w:t>washed twice wi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h PBS, and red fluorescence was determined at 510/580 nm using </w:t>
      </w:r>
      <w:r w:rsidRPr="0008679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a </w:t>
      </w:r>
      <w:r w:rsidRPr="000867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luorescence plate reader.</w:t>
      </w:r>
    </w:p>
    <w:p w14:paraId="0C7E12C9" w14:textId="77777777" w:rsidR="00FB31E9" w:rsidRPr="00086799" w:rsidRDefault="00FB31E9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BA36111" w14:textId="77777777" w:rsidR="00FB31E9" w:rsidRPr="00086799" w:rsidRDefault="00086799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8679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Quantitative real-time PCR</w:t>
      </w:r>
      <w:r w:rsidRPr="00086799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in lung tissues and cells</w:t>
      </w:r>
    </w:p>
    <w:p w14:paraId="25CF9DEC" w14:textId="77777777" w:rsidR="00FB31E9" w:rsidRPr="00086799" w:rsidRDefault="00086799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867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tal RNA was extracted from human lung tissues </w:t>
      </w:r>
      <w:r w:rsidRPr="000867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nd A549 cells 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sing </w:t>
      </w:r>
      <w:bookmarkStart w:id="13" w:name="_Hlk110890242"/>
      <w:proofErr w:type="spellStart"/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TRIzol</w:t>
      </w:r>
      <w:bookmarkEnd w:id="13"/>
      <w:proofErr w:type="spellEnd"/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Vazyme</w:t>
      </w:r>
      <w:proofErr w:type="spellEnd"/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bookmarkStart w:id="14" w:name="_Hlk110890292"/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Nanjing, Jiangsu, China)</w:t>
      </w:r>
      <w:bookmarkEnd w:id="14"/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0867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en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ts concentration and purity </w:t>
      </w:r>
      <w:r w:rsidRPr="000867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were 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sessed. 1 </w:t>
      </w:r>
      <w:proofErr w:type="spellStart"/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μg</w:t>
      </w:r>
      <w:proofErr w:type="spellEnd"/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tal RNA was reverse transcribed into cDNA and quantitative real-time PCR was performed with </w:t>
      </w:r>
      <w:bookmarkStart w:id="15" w:name="_Hlk110890259"/>
      <w:proofErr w:type="spellStart"/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ChamQ</w:t>
      </w:r>
      <w:proofErr w:type="spellEnd"/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versal SYBR qPCR Master Mix</w:t>
      </w:r>
      <w:bookmarkEnd w:id="15"/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bookmarkStart w:id="16" w:name="_Hlk110890278"/>
      <w:proofErr w:type="spellStart"/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Vazyme</w:t>
      </w:r>
      <w:bookmarkEnd w:id="16"/>
      <w:proofErr w:type="spellEnd"/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in an ABI </w:t>
      </w:r>
      <w:proofErr w:type="spellStart"/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ViiATM</w:t>
      </w:r>
      <w:proofErr w:type="spellEnd"/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7 System (Applied Biosystems, Foster Cit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, CA, USA). The reaction conditions included 95°C for 30s, followed by 40 cycles of 95°C for 10s and 60°C for 30s, with a final cycle of 95°C for 15s, 60°C for 60s and 95°C for 15s. The primer sequences of the cytokines and β-actin are shown in </w:t>
      </w:r>
      <w:r w:rsidRPr="0008679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1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28EA2AEC" w14:textId="77777777" w:rsidR="00FB31E9" w:rsidRPr="00086799" w:rsidRDefault="00FB31E9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A7D5E73" w14:textId="77777777" w:rsidR="00FB31E9" w:rsidRPr="00086799" w:rsidRDefault="00FB31E9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69D3CE3" w14:textId="77777777" w:rsidR="00FB31E9" w:rsidRPr="00086799" w:rsidRDefault="00FB31E9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935CBE0" w14:textId="77777777" w:rsidR="00FB31E9" w:rsidRPr="00086799" w:rsidRDefault="00FB31E9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FDB0A24" w14:textId="77777777" w:rsidR="00FB31E9" w:rsidRPr="00086799" w:rsidRDefault="00FB31E9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1210901" w14:textId="77777777" w:rsidR="00FB31E9" w:rsidRPr="00086799" w:rsidRDefault="00FB31E9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B634401" w14:textId="77777777" w:rsidR="00FB31E9" w:rsidRPr="00086799" w:rsidRDefault="00FB31E9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A34AFA2" w14:textId="68D7FD78" w:rsidR="00FB31E9" w:rsidRPr="00086799" w:rsidRDefault="0008679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8679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</w:t>
      </w:r>
      <w:r w:rsidRPr="0008679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.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867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rimer sequences of cytokines and β-actin</w:t>
      </w:r>
    </w:p>
    <w:tbl>
      <w:tblPr>
        <w:tblW w:w="0" w:type="auto"/>
        <w:tblInd w:w="27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5"/>
        <w:gridCol w:w="1913"/>
        <w:gridCol w:w="5011"/>
      </w:tblGrid>
      <w:tr w:rsidR="00FB31E9" w:rsidRPr="00086799" w14:paraId="260907A5" w14:textId="77777777"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42A873" w14:textId="77777777" w:rsidR="00FB31E9" w:rsidRPr="00086799" w:rsidRDefault="00086799">
            <w:pPr>
              <w:spacing w:line="480" w:lineRule="auto"/>
              <w:ind w:left="356" w:hanging="356"/>
              <w:rPr>
                <w:rFonts w:ascii="Times New Roman" w:hAnsi="Times New Roman"/>
                <w:color w:val="000000" w:themeColor="text1"/>
                <w:sz w:val="24"/>
              </w:rPr>
            </w:pPr>
            <w:r w:rsidRPr="00086799">
              <w:rPr>
                <w:rFonts w:ascii="Times New Roman" w:hAnsi="Times New Roman"/>
                <w:color w:val="000000" w:themeColor="text1"/>
                <w:sz w:val="24"/>
              </w:rPr>
              <w:t>IL-1β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453260" w14:textId="77777777" w:rsidR="00FB31E9" w:rsidRPr="00086799" w:rsidRDefault="00086799">
            <w:pPr>
              <w:spacing w:line="480" w:lineRule="auto"/>
              <w:ind w:left="356" w:hanging="356"/>
              <w:rPr>
                <w:rFonts w:ascii="Times New Roman" w:hAnsi="Times New Roman"/>
                <w:color w:val="000000" w:themeColor="text1"/>
                <w:sz w:val="24"/>
              </w:rPr>
            </w:pPr>
            <w:r w:rsidRPr="00086799">
              <w:rPr>
                <w:rFonts w:ascii="Times New Roman" w:hAnsi="Times New Roman"/>
                <w:color w:val="000000" w:themeColor="text1"/>
                <w:sz w:val="24"/>
              </w:rPr>
              <w:t>Forward</w:t>
            </w:r>
          </w:p>
        </w:tc>
        <w:tc>
          <w:tcPr>
            <w:tcW w:w="50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AA4440" w14:textId="77777777" w:rsidR="00FB31E9" w:rsidRPr="00086799" w:rsidRDefault="00086799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086799">
              <w:rPr>
                <w:rFonts w:ascii="Times New Roman" w:hAnsi="Times New Roman"/>
                <w:color w:val="000000" w:themeColor="text1"/>
                <w:sz w:val="24"/>
              </w:rPr>
              <w:t>5’-</w:t>
            </w:r>
            <w:r w:rsidRPr="00086799">
              <w:rPr>
                <w:rFonts w:ascii="Times New Roman" w:hAnsi="Times New Roman"/>
                <w:color w:val="000000" w:themeColor="text1"/>
                <w:kern w:val="0"/>
                <w:shd w:val="clear" w:color="auto" w:fill="FFFFFF"/>
              </w:rPr>
              <w:t xml:space="preserve"> TCGCAGCAGCACATCAACAAGAG</w:t>
            </w:r>
            <w:r w:rsidRPr="00086799">
              <w:rPr>
                <w:rFonts w:ascii="Times New Roman" w:hAnsi="Times New Roman"/>
                <w:color w:val="000000" w:themeColor="text1"/>
                <w:sz w:val="24"/>
              </w:rPr>
              <w:t xml:space="preserve"> -3’</w:t>
            </w:r>
          </w:p>
        </w:tc>
      </w:tr>
      <w:tr w:rsidR="00FB31E9" w:rsidRPr="00086799" w14:paraId="79B165B5" w14:textId="77777777"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43771EDB" w14:textId="77777777" w:rsidR="00FB31E9" w:rsidRPr="00086799" w:rsidRDefault="00FB31E9">
            <w:pPr>
              <w:spacing w:line="480" w:lineRule="auto"/>
              <w:ind w:left="356" w:hanging="356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4BE79033" w14:textId="77777777" w:rsidR="00FB31E9" w:rsidRPr="00086799" w:rsidRDefault="00086799">
            <w:pPr>
              <w:spacing w:line="480" w:lineRule="auto"/>
              <w:ind w:left="356" w:hanging="356"/>
              <w:rPr>
                <w:rFonts w:ascii="Times New Roman" w:hAnsi="Times New Roman"/>
                <w:color w:val="000000" w:themeColor="text1"/>
                <w:sz w:val="24"/>
              </w:rPr>
            </w:pPr>
            <w:r w:rsidRPr="00086799">
              <w:rPr>
                <w:rFonts w:ascii="Times New Roman" w:hAnsi="Times New Roman" w:hint="eastAsia"/>
                <w:color w:val="000000" w:themeColor="text1"/>
                <w:sz w:val="24"/>
              </w:rPr>
              <w:t>R</w:t>
            </w:r>
            <w:r w:rsidRPr="00086799">
              <w:rPr>
                <w:rFonts w:ascii="Times New Roman" w:hAnsi="Times New Roman"/>
                <w:color w:val="000000" w:themeColor="text1"/>
                <w:sz w:val="24"/>
              </w:rPr>
              <w:t xml:space="preserve">everse </w:t>
            </w:r>
          </w:p>
        </w:tc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</w:tcPr>
          <w:p w14:paraId="0D93C9CD" w14:textId="77777777" w:rsidR="00FB31E9" w:rsidRPr="00086799" w:rsidRDefault="00086799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086799">
              <w:rPr>
                <w:rFonts w:ascii="Times New Roman" w:hAnsi="Times New Roman"/>
                <w:color w:val="000000" w:themeColor="text1"/>
                <w:sz w:val="24"/>
              </w:rPr>
              <w:t>5’-</w:t>
            </w:r>
            <w:r w:rsidRPr="00086799">
              <w:rPr>
                <w:rFonts w:ascii="Times New Roman" w:hAnsi="Times New Roman"/>
                <w:color w:val="000000" w:themeColor="text1"/>
                <w:kern w:val="0"/>
                <w:shd w:val="clear" w:color="auto" w:fill="FFFFFF"/>
              </w:rPr>
              <w:t xml:space="preserve"> AGGTCCACGGGAAAGACACAGG</w:t>
            </w:r>
            <w:r w:rsidRPr="00086799">
              <w:rPr>
                <w:rFonts w:ascii="Times New Roman" w:hAnsi="Times New Roman"/>
                <w:color w:val="000000" w:themeColor="text1"/>
                <w:sz w:val="24"/>
              </w:rPr>
              <w:t xml:space="preserve"> -3’</w:t>
            </w:r>
          </w:p>
        </w:tc>
      </w:tr>
      <w:tr w:rsidR="00FB31E9" w:rsidRPr="00086799" w14:paraId="5C4518BC" w14:textId="77777777"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2597BF5A" w14:textId="77777777" w:rsidR="00FB31E9" w:rsidRPr="00086799" w:rsidRDefault="00086799">
            <w:pPr>
              <w:spacing w:line="480" w:lineRule="auto"/>
              <w:ind w:left="356" w:hanging="356"/>
              <w:rPr>
                <w:rFonts w:ascii="Times New Roman" w:hAnsi="Times New Roman"/>
                <w:color w:val="000000" w:themeColor="text1"/>
                <w:sz w:val="24"/>
              </w:rPr>
            </w:pPr>
            <w:r w:rsidRPr="00086799">
              <w:rPr>
                <w:rFonts w:ascii="Times New Roman" w:hAnsi="Times New Roman"/>
                <w:color w:val="000000" w:themeColor="text1"/>
                <w:sz w:val="24"/>
              </w:rPr>
              <w:t>IL-6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49949711" w14:textId="77777777" w:rsidR="00FB31E9" w:rsidRPr="00086799" w:rsidRDefault="00086799">
            <w:pPr>
              <w:spacing w:line="480" w:lineRule="auto"/>
              <w:ind w:left="356" w:hanging="356"/>
              <w:rPr>
                <w:rFonts w:ascii="Times New Roman" w:hAnsi="Times New Roman"/>
                <w:color w:val="000000" w:themeColor="text1"/>
                <w:sz w:val="24"/>
              </w:rPr>
            </w:pPr>
            <w:r w:rsidRPr="00086799">
              <w:rPr>
                <w:rFonts w:ascii="Times New Roman" w:hAnsi="Times New Roman"/>
                <w:color w:val="000000" w:themeColor="text1"/>
                <w:sz w:val="24"/>
              </w:rPr>
              <w:t xml:space="preserve">Forward </w:t>
            </w:r>
          </w:p>
        </w:tc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</w:tcPr>
          <w:p w14:paraId="647449EE" w14:textId="77777777" w:rsidR="00FB31E9" w:rsidRPr="00086799" w:rsidRDefault="00086799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086799">
              <w:rPr>
                <w:rFonts w:ascii="Times New Roman" w:hAnsi="Times New Roman"/>
                <w:color w:val="000000" w:themeColor="text1"/>
                <w:sz w:val="24"/>
              </w:rPr>
              <w:t xml:space="preserve">5’- </w:t>
            </w:r>
            <w:r w:rsidRPr="00086799">
              <w:rPr>
                <w:rFonts w:ascii="Times New Roman" w:hAnsi="Times New Roman"/>
                <w:color w:val="000000" w:themeColor="text1"/>
                <w:kern w:val="0"/>
                <w:shd w:val="clear" w:color="auto" w:fill="FFFFFF"/>
              </w:rPr>
              <w:t>CACTGGTCTTTTGGAGTTTGAG</w:t>
            </w:r>
            <w:r w:rsidRPr="00086799">
              <w:rPr>
                <w:rFonts w:ascii="Times New Roman" w:hAnsi="Times New Roman"/>
                <w:color w:val="000000" w:themeColor="text1"/>
                <w:sz w:val="24"/>
              </w:rPr>
              <w:t xml:space="preserve"> -3’</w:t>
            </w:r>
          </w:p>
        </w:tc>
      </w:tr>
      <w:tr w:rsidR="00FB31E9" w:rsidRPr="00086799" w14:paraId="18FC2FBA" w14:textId="77777777"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61D2C600" w14:textId="77777777" w:rsidR="00FB31E9" w:rsidRPr="00086799" w:rsidRDefault="00FB31E9">
            <w:pPr>
              <w:spacing w:line="480" w:lineRule="auto"/>
              <w:ind w:left="356" w:hanging="356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6E02E8CE" w14:textId="77777777" w:rsidR="00FB31E9" w:rsidRPr="00086799" w:rsidRDefault="00086799">
            <w:pPr>
              <w:spacing w:line="480" w:lineRule="auto"/>
              <w:ind w:left="356" w:hanging="356"/>
              <w:rPr>
                <w:rFonts w:ascii="Times New Roman" w:hAnsi="Times New Roman"/>
                <w:color w:val="000000" w:themeColor="text1"/>
                <w:sz w:val="24"/>
              </w:rPr>
            </w:pPr>
            <w:r w:rsidRPr="00086799">
              <w:rPr>
                <w:rFonts w:ascii="Times New Roman" w:hAnsi="Times New Roman" w:hint="eastAsia"/>
                <w:color w:val="000000" w:themeColor="text1"/>
                <w:sz w:val="24"/>
              </w:rPr>
              <w:t>R</w:t>
            </w:r>
            <w:r w:rsidRPr="00086799">
              <w:rPr>
                <w:rFonts w:ascii="Times New Roman" w:hAnsi="Times New Roman"/>
                <w:color w:val="000000" w:themeColor="text1"/>
                <w:sz w:val="24"/>
              </w:rPr>
              <w:t>everse</w:t>
            </w:r>
          </w:p>
        </w:tc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</w:tcPr>
          <w:p w14:paraId="00AA1BE1" w14:textId="77777777" w:rsidR="00FB31E9" w:rsidRPr="00086799" w:rsidRDefault="00086799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086799">
              <w:rPr>
                <w:rFonts w:ascii="Times New Roman" w:hAnsi="Times New Roman"/>
                <w:color w:val="000000" w:themeColor="text1"/>
                <w:sz w:val="24"/>
              </w:rPr>
              <w:t xml:space="preserve">5’- </w:t>
            </w:r>
            <w:r w:rsidRPr="00086799">
              <w:rPr>
                <w:rFonts w:ascii="Times New Roman" w:hAnsi="Times New Roman"/>
                <w:color w:val="000000" w:themeColor="text1"/>
                <w:kern w:val="0"/>
                <w:shd w:val="clear" w:color="auto" w:fill="FFFFFF"/>
              </w:rPr>
              <w:t>GGACTTTTGTACTCATCTGCAC</w:t>
            </w:r>
            <w:r w:rsidRPr="00086799">
              <w:rPr>
                <w:rFonts w:ascii="Times New Roman" w:hAnsi="Times New Roman"/>
                <w:color w:val="000000" w:themeColor="text1"/>
                <w:sz w:val="24"/>
              </w:rPr>
              <w:t xml:space="preserve"> -3’</w:t>
            </w:r>
          </w:p>
        </w:tc>
      </w:tr>
      <w:tr w:rsidR="00FB31E9" w:rsidRPr="00086799" w14:paraId="0B4EAD20" w14:textId="77777777"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1DBFB3C3" w14:textId="77777777" w:rsidR="00FB31E9" w:rsidRPr="00086799" w:rsidRDefault="00086799">
            <w:pPr>
              <w:spacing w:line="480" w:lineRule="auto"/>
              <w:ind w:left="356" w:hanging="356"/>
              <w:rPr>
                <w:rFonts w:ascii="Times New Roman" w:hAnsi="Times New Roman"/>
                <w:color w:val="000000" w:themeColor="text1"/>
                <w:sz w:val="24"/>
              </w:rPr>
            </w:pPr>
            <w:r w:rsidRPr="00086799">
              <w:rPr>
                <w:rFonts w:ascii="Times New Roman" w:hAnsi="Times New Roman"/>
                <w:color w:val="000000" w:themeColor="text1"/>
                <w:sz w:val="24"/>
              </w:rPr>
              <w:t>CXCL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5E5FFFDD" w14:textId="77777777" w:rsidR="00FB31E9" w:rsidRPr="00086799" w:rsidRDefault="00086799">
            <w:pPr>
              <w:spacing w:line="480" w:lineRule="auto"/>
              <w:ind w:left="356" w:hanging="356"/>
              <w:rPr>
                <w:rFonts w:ascii="Times New Roman" w:hAnsi="Times New Roman"/>
                <w:color w:val="000000" w:themeColor="text1"/>
                <w:sz w:val="24"/>
              </w:rPr>
            </w:pPr>
            <w:r w:rsidRPr="00086799">
              <w:rPr>
                <w:rFonts w:ascii="Times New Roman" w:hAnsi="Times New Roman"/>
                <w:color w:val="000000" w:themeColor="text1"/>
                <w:sz w:val="24"/>
              </w:rPr>
              <w:t xml:space="preserve">Forward </w:t>
            </w:r>
          </w:p>
        </w:tc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</w:tcPr>
          <w:p w14:paraId="23E7B670" w14:textId="77777777" w:rsidR="00FB31E9" w:rsidRPr="00086799" w:rsidRDefault="00086799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086799">
              <w:rPr>
                <w:rFonts w:ascii="Times New Roman" w:hAnsi="Times New Roman"/>
                <w:color w:val="000000" w:themeColor="text1"/>
                <w:sz w:val="24"/>
              </w:rPr>
              <w:t xml:space="preserve">5’- </w:t>
            </w:r>
            <w:r w:rsidRPr="00086799">
              <w:rPr>
                <w:rFonts w:ascii="Times New Roman" w:eastAsia="Arial Unicode MS" w:hAnsi="Times New Roman"/>
                <w:color w:val="000000" w:themeColor="text1"/>
                <w:kern w:val="0"/>
              </w:rPr>
              <w:t>AAGAACATCCAAAGTGTGAACG</w:t>
            </w:r>
            <w:r w:rsidRPr="00086799">
              <w:rPr>
                <w:rFonts w:ascii="Times New Roman" w:hAnsi="Times New Roman"/>
                <w:color w:val="000000" w:themeColor="text1"/>
                <w:sz w:val="24"/>
              </w:rPr>
              <w:t xml:space="preserve"> -3</w:t>
            </w:r>
          </w:p>
        </w:tc>
      </w:tr>
      <w:tr w:rsidR="00FB31E9" w:rsidRPr="00086799" w14:paraId="52BBE958" w14:textId="77777777"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64544E35" w14:textId="77777777" w:rsidR="00FB31E9" w:rsidRPr="00086799" w:rsidRDefault="00FB31E9">
            <w:pPr>
              <w:spacing w:line="480" w:lineRule="auto"/>
              <w:ind w:left="356" w:hanging="356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11494031" w14:textId="77777777" w:rsidR="00FB31E9" w:rsidRPr="00086799" w:rsidRDefault="00086799">
            <w:pPr>
              <w:spacing w:line="480" w:lineRule="auto"/>
              <w:ind w:left="356" w:hanging="356"/>
              <w:rPr>
                <w:rFonts w:ascii="Times New Roman" w:hAnsi="Times New Roman"/>
                <w:color w:val="000000" w:themeColor="text1"/>
                <w:sz w:val="24"/>
              </w:rPr>
            </w:pPr>
            <w:r w:rsidRPr="00086799">
              <w:rPr>
                <w:rFonts w:ascii="Times New Roman" w:hAnsi="Times New Roman" w:hint="eastAsia"/>
                <w:color w:val="000000" w:themeColor="text1"/>
                <w:sz w:val="24"/>
              </w:rPr>
              <w:t>R</w:t>
            </w:r>
            <w:r w:rsidRPr="00086799">
              <w:rPr>
                <w:rFonts w:ascii="Times New Roman" w:hAnsi="Times New Roman"/>
                <w:color w:val="000000" w:themeColor="text1"/>
                <w:sz w:val="24"/>
              </w:rPr>
              <w:t xml:space="preserve">everse </w:t>
            </w:r>
          </w:p>
        </w:tc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</w:tcPr>
          <w:p w14:paraId="423051B8" w14:textId="77777777" w:rsidR="00FB31E9" w:rsidRPr="00086799" w:rsidRDefault="00086799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086799">
              <w:rPr>
                <w:rFonts w:ascii="Times New Roman" w:hAnsi="Times New Roman"/>
                <w:color w:val="000000" w:themeColor="text1"/>
                <w:sz w:val="24"/>
              </w:rPr>
              <w:t xml:space="preserve">5’- </w:t>
            </w:r>
            <w:r w:rsidRPr="00086799">
              <w:rPr>
                <w:rFonts w:ascii="Times New Roman" w:hAnsi="Times New Roman"/>
                <w:color w:val="000000" w:themeColor="text1"/>
                <w:kern w:val="0"/>
                <w:shd w:val="clear" w:color="auto" w:fill="FFFFFF"/>
              </w:rPr>
              <w:t>CACTGTTCAGCATCTTTTCGAT</w:t>
            </w:r>
            <w:r w:rsidRPr="00086799">
              <w:rPr>
                <w:rFonts w:ascii="Times New Roman" w:hAnsi="Times New Roman"/>
                <w:color w:val="000000" w:themeColor="text1"/>
                <w:sz w:val="24"/>
              </w:rPr>
              <w:t xml:space="preserve"> -3’</w:t>
            </w:r>
          </w:p>
        </w:tc>
      </w:tr>
      <w:tr w:rsidR="00FB31E9" w:rsidRPr="00086799" w14:paraId="1EF643B1" w14:textId="77777777"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0DF3A538" w14:textId="77777777" w:rsidR="00FB31E9" w:rsidRPr="00086799" w:rsidRDefault="00086799">
            <w:pPr>
              <w:spacing w:line="480" w:lineRule="auto"/>
              <w:ind w:left="356" w:hanging="356"/>
              <w:rPr>
                <w:rFonts w:ascii="Times New Roman" w:hAnsi="Times New Roman"/>
                <w:color w:val="000000" w:themeColor="text1"/>
                <w:sz w:val="24"/>
              </w:rPr>
            </w:pPr>
            <w:r w:rsidRPr="00086799">
              <w:rPr>
                <w:rFonts w:ascii="Times New Roman" w:hAnsi="Times New Roman"/>
                <w:color w:val="000000" w:themeColor="text1"/>
                <w:sz w:val="24"/>
              </w:rPr>
              <w:t>CXCL</w:t>
            </w:r>
            <w:r w:rsidRPr="00086799">
              <w:rPr>
                <w:rFonts w:ascii="Times New Roman" w:hAnsi="Times New Roman" w:hint="eastAsia"/>
                <w:color w:val="000000" w:themeColor="text1"/>
                <w:sz w:val="24"/>
              </w:rPr>
              <w:t>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57161D6C" w14:textId="77777777" w:rsidR="00FB31E9" w:rsidRPr="00086799" w:rsidRDefault="00086799">
            <w:pPr>
              <w:spacing w:line="480" w:lineRule="auto"/>
              <w:ind w:left="356" w:hanging="356"/>
              <w:rPr>
                <w:rFonts w:ascii="Times New Roman" w:hAnsi="Times New Roman"/>
                <w:color w:val="000000" w:themeColor="text1"/>
                <w:sz w:val="24"/>
              </w:rPr>
            </w:pPr>
            <w:r w:rsidRPr="00086799">
              <w:rPr>
                <w:rFonts w:ascii="Times New Roman" w:hAnsi="Times New Roman"/>
                <w:color w:val="000000" w:themeColor="text1"/>
                <w:sz w:val="24"/>
              </w:rPr>
              <w:t>Forward</w:t>
            </w:r>
          </w:p>
        </w:tc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</w:tcPr>
          <w:p w14:paraId="0673AE66" w14:textId="77777777" w:rsidR="00FB31E9" w:rsidRPr="00086799" w:rsidRDefault="00086799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086799">
              <w:rPr>
                <w:rFonts w:ascii="Times New Roman" w:hAnsi="Times New Roman"/>
                <w:color w:val="000000" w:themeColor="text1"/>
                <w:sz w:val="24"/>
              </w:rPr>
              <w:t>5’-</w:t>
            </w:r>
            <w:r w:rsidRPr="00086799">
              <w:rPr>
                <w:rFonts w:ascii="Times New Roman" w:eastAsia="Arial Unicode MS" w:hAnsi="Times New Roman"/>
                <w:color w:val="000000" w:themeColor="text1"/>
                <w:kern w:val="0"/>
              </w:rPr>
              <w:t xml:space="preserve"> AACTGAGAGTGATTGAGAGTGG</w:t>
            </w:r>
            <w:r w:rsidRPr="00086799">
              <w:rPr>
                <w:rFonts w:ascii="Times New Roman" w:hAnsi="Times New Roman"/>
                <w:color w:val="000000" w:themeColor="text1"/>
                <w:sz w:val="24"/>
              </w:rPr>
              <w:t xml:space="preserve"> -3’</w:t>
            </w:r>
          </w:p>
        </w:tc>
      </w:tr>
      <w:tr w:rsidR="00FB31E9" w:rsidRPr="00086799" w14:paraId="3888EF3B" w14:textId="77777777"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688F9F76" w14:textId="77777777" w:rsidR="00FB31E9" w:rsidRPr="00086799" w:rsidRDefault="00FB31E9">
            <w:pPr>
              <w:spacing w:line="480" w:lineRule="auto"/>
              <w:ind w:left="356" w:hanging="356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68E55A9D" w14:textId="77777777" w:rsidR="00FB31E9" w:rsidRPr="00086799" w:rsidRDefault="00086799">
            <w:pPr>
              <w:spacing w:line="480" w:lineRule="auto"/>
              <w:ind w:left="356" w:hanging="356"/>
              <w:rPr>
                <w:rFonts w:ascii="Times New Roman" w:hAnsi="Times New Roman"/>
                <w:color w:val="000000" w:themeColor="text1"/>
                <w:sz w:val="24"/>
              </w:rPr>
            </w:pPr>
            <w:r w:rsidRPr="00086799">
              <w:rPr>
                <w:rFonts w:ascii="Times New Roman" w:hAnsi="Times New Roman" w:hint="eastAsia"/>
                <w:color w:val="000000" w:themeColor="text1"/>
                <w:sz w:val="24"/>
              </w:rPr>
              <w:t>R</w:t>
            </w:r>
            <w:r w:rsidRPr="00086799">
              <w:rPr>
                <w:rFonts w:ascii="Times New Roman" w:hAnsi="Times New Roman"/>
                <w:color w:val="000000" w:themeColor="text1"/>
                <w:sz w:val="24"/>
              </w:rPr>
              <w:t>everse</w:t>
            </w:r>
          </w:p>
        </w:tc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</w:tcPr>
          <w:p w14:paraId="41D236B1" w14:textId="77777777" w:rsidR="00FB31E9" w:rsidRPr="00086799" w:rsidRDefault="00086799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086799">
              <w:rPr>
                <w:rFonts w:ascii="Times New Roman" w:hAnsi="Times New Roman"/>
                <w:color w:val="000000" w:themeColor="text1"/>
                <w:sz w:val="24"/>
              </w:rPr>
              <w:t>5’</w:t>
            </w:r>
            <w:r w:rsidRPr="00086799">
              <w:rPr>
                <w:rFonts w:ascii="Times New Roman" w:hAnsi="Times New Roman" w:hint="eastAsia"/>
                <w:color w:val="000000" w:themeColor="text1"/>
                <w:sz w:val="24"/>
              </w:rPr>
              <w:t>-</w:t>
            </w:r>
            <w:r w:rsidRPr="00086799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  <w:r w:rsidRPr="00086799">
              <w:rPr>
                <w:rFonts w:ascii="Times New Roman" w:hAnsi="Times New Roman"/>
                <w:color w:val="000000" w:themeColor="text1"/>
                <w:kern w:val="0"/>
                <w:shd w:val="clear" w:color="auto" w:fill="FFFFFF"/>
              </w:rPr>
              <w:t>ATGAATTCTCAGCCCTCTTCAA</w:t>
            </w:r>
            <w:r w:rsidRPr="00086799">
              <w:rPr>
                <w:rFonts w:ascii="Times New Roman" w:hAnsi="Times New Roman"/>
                <w:color w:val="000000" w:themeColor="text1"/>
                <w:sz w:val="24"/>
              </w:rPr>
              <w:t xml:space="preserve"> -3’</w:t>
            </w:r>
          </w:p>
        </w:tc>
      </w:tr>
      <w:tr w:rsidR="00FB31E9" w:rsidRPr="00086799" w14:paraId="75EA9B79" w14:textId="77777777"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784E767C" w14:textId="77777777" w:rsidR="00FB31E9" w:rsidRPr="00086799" w:rsidRDefault="00086799">
            <w:pPr>
              <w:spacing w:line="480" w:lineRule="auto"/>
              <w:ind w:left="356" w:hanging="356"/>
              <w:rPr>
                <w:rFonts w:ascii="Times New Roman" w:hAnsi="Times New Roman"/>
                <w:color w:val="000000" w:themeColor="text1"/>
                <w:sz w:val="24"/>
              </w:rPr>
            </w:pPr>
            <w:r w:rsidRPr="00086799">
              <w:rPr>
                <w:rFonts w:ascii="Times New Roman" w:hAnsi="Times New Roman"/>
                <w:color w:val="000000" w:themeColor="text1"/>
                <w:sz w:val="24"/>
              </w:rPr>
              <w:t>β-actin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75245AE5" w14:textId="77777777" w:rsidR="00FB31E9" w:rsidRPr="00086799" w:rsidRDefault="00086799">
            <w:pPr>
              <w:spacing w:line="480" w:lineRule="auto"/>
              <w:ind w:left="356" w:hanging="356"/>
              <w:rPr>
                <w:rFonts w:ascii="Times New Roman" w:hAnsi="Times New Roman"/>
                <w:color w:val="000000" w:themeColor="text1"/>
                <w:sz w:val="24"/>
              </w:rPr>
            </w:pPr>
            <w:r w:rsidRPr="00086799">
              <w:rPr>
                <w:rFonts w:ascii="Times New Roman" w:hAnsi="Times New Roman"/>
                <w:color w:val="000000" w:themeColor="text1"/>
                <w:sz w:val="24"/>
              </w:rPr>
              <w:t xml:space="preserve">Forward </w:t>
            </w:r>
          </w:p>
        </w:tc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</w:tcPr>
          <w:p w14:paraId="0EBFFA1B" w14:textId="77777777" w:rsidR="00FB31E9" w:rsidRPr="00086799" w:rsidRDefault="00086799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086799">
              <w:rPr>
                <w:rFonts w:ascii="Times New Roman" w:hAnsi="Times New Roman"/>
                <w:color w:val="000000" w:themeColor="text1"/>
                <w:sz w:val="24"/>
              </w:rPr>
              <w:t xml:space="preserve">5’- </w:t>
            </w:r>
            <w:r w:rsidRPr="00086799">
              <w:rPr>
                <w:rFonts w:ascii="Times New Roman" w:hAnsi="Times New Roman"/>
                <w:color w:val="000000" w:themeColor="text1"/>
                <w:kern w:val="0"/>
                <w:shd w:val="clear" w:color="auto" w:fill="FFFFFF"/>
              </w:rPr>
              <w:t>GGCCAACCGCGAGAAGATGAC</w:t>
            </w:r>
            <w:r w:rsidRPr="00086799">
              <w:rPr>
                <w:rFonts w:ascii="Times New Roman" w:hAnsi="Times New Roman"/>
                <w:color w:val="000000" w:themeColor="text1"/>
                <w:sz w:val="24"/>
              </w:rPr>
              <w:t xml:space="preserve"> -3'</w:t>
            </w:r>
          </w:p>
        </w:tc>
      </w:tr>
      <w:tr w:rsidR="00FB31E9" w:rsidRPr="00086799" w14:paraId="4CE88843" w14:textId="77777777"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5B5D9A" w14:textId="77777777" w:rsidR="00FB31E9" w:rsidRPr="00086799" w:rsidRDefault="00FB31E9">
            <w:pPr>
              <w:spacing w:line="480" w:lineRule="auto"/>
              <w:ind w:left="356" w:hanging="356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22C579" w14:textId="77777777" w:rsidR="00FB31E9" w:rsidRPr="00086799" w:rsidRDefault="00086799">
            <w:pPr>
              <w:spacing w:line="480" w:lineRule="auto"/>
              <w:ind w:left="356" w:hanging="356"/>
              <w:rPr>
                <w:rFonts w:ascii="Times New Roman" w:hAnsi="Times New Roman"/>
                <w:color w:val="000000" w:themeColor="text1"/>
                <w:sz w:val="24"/>
              </w:rPr>
            </w:pPr>
            <w:r w:rsidRPr="00086799">
              <w:rPr>
                <w:rFonts w:ascii="Times New Roman" w:hAnsi="Times New Roman" w:hint="eastAsia"/>
                <w:color w:val="000000" w:themeColor="text1"/>
                <w:sz w:val="24"/>
              </w:rPr>
              <w:t>R</w:t>
            </w:r>
            <w:r w:rsidRPr="00086799">
              <w:rPr>
                <w:rFonts w:ascii="Times New Roman" w:hAnsi="Times New Roman"/>
                <w:color w:val="000000" w:themeColor="text1"/>
                <w:sz w:val="24"/>
              </w:rPr>
              <w:t xml:space="preserve">everse </w:t>
            </w:r>
          </w:p>
        </w:tc>
        <w:tc>
          <w:tcPr>
            <w:tcW w:w="5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FE7558" w14:textId="77777777" w:rsidR="00FB31E9" w:rsidRPr="00086799" w:rsidRDefault="00086799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086799">
              <w:rPr>
                <w:rFonts w:ascii="Times New Roman" w:hAnsi="Times New Roman"/>
                <w:color w:val="000000" w:themeColor="text1"/>
                <w:sz w:val="24"/>
              </w:rPr>
              <w:t xml:space="preserve">5’- </w:t>
            </w:r>
            <w:r w:rsidRPr="00086799">
              <w:rPr>
                <w:rFonts w:ascii="Times New Roman" w:hAnsi="Times New Roman"/>
                <w:color w:val="000000" w:themeColor="text1"/>
                <w:kern w:val="0"/>
                <w:shd w:val="clear" w:color="auto" w:fill="FFFFFF"/>
              </w:rPr>
              <w:t>GGATAGCACAGCCTGGATAGCAAC</w:t>
            </w:r>
            <w:r w:rsidRPr="00086799">
              <w:rPr>
                <w:rFonts w:ascii="Times New Roman" w:hAnsi="Times New Roman"/>
                <w:color w:val="000000" w:themeColor="text1"/>
                <w:sz w:val="24"/>
              </w:rPr>
              <w:t xml:space="preserve"> -3'</w:t>
            </w:r>
          </w:p>
        </w:tc>
      </w:tr>
    </w:tbl>
    <w:p w14:paraId="0FC04BA8" w14:textId="77777777" w:rsidR="00FB31E9" w:rsidRPr="00086799" w:rsidRDefault="00FB31E9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F233349" w14:textId="77777777" w:rsidR="00FB31E9" w:rsidRPr="00086799" w:rsidRDefault="00086799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8679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Western</w:t>
      </w:r>
      <w:r w:rsidRPr="0008679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Blot</w:t>
      </w:r>
      <w:r w:rsidRPr="00086799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analysis</w:t>
      </w:r>
      <w:r w:rsidRPr="0008679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086799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in lung tissues and cells</w:t>
      </w:r>
    </w:p>
    <w:p w14:paraId="64736DC1" w14:textId="77777777" w:rsidR="00FB31E9" w:rsidRPr="00086799" w:rsidRDefault="00086799">
      <w:pPr>
        <w:shd w:val="clear" w:color="auto" w:fill="FFFFFF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Lung tissues</w:t>
      </w:r>
      <w:r w:rsidRPr="000867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pri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mary</w:t>
      </w:r>
      <w:r w:rsidRPr="000867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ATII</w:t>
      </w:r>
      <w:r w:rsidRPr="000867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cell</w:t>
      </w:r>
      <w:r w:rsidRPr="00086799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s </w:t>
      </w:r>
      <w:r w:rsidRPr="000867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nd A549 cells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homogenized and lysed in </w:t>
      </w:r>
      <w:bookmarkStart w:id="17" w:name="_Hlk110890383"/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RIPA Lysis Buffer</w:t>
      </w:r>
      <w:bookmarkEnd w:id="17"/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Beyotime</w:t>
      </w:r>
      <w:proofErr w:type="spellEnd"/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) for 30 min on ice to obtain total proteins</w:t>
      </w:r>
      <w:r w:rsidRPr="000867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0867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lastRenderedPageBreak/>
        <w:t xml:space="preserve">which were measured by 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bookmarkStart w:id="18" w:name="_Hlk110890399"/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BCA kit</w:t>
      </w:r>
      <w:bookmarkEnd w:id="18"/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Beyotime</w:t>
      </w:r>
      <w:proofErr w:type="spellEnd"/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). 30μg protein from e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ch sample was separated by 12% SDS page at 60 V for 30 min and 120V for 60 min before being blotted onto a </w:t>
      </w:r>
      <w:bookmarkStart w:id="19" w:name="_Hlk110890425"/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0.45</w:t>
      </w:r>
      <w:r w:rsidRPr="00086799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μ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m PVDF membrane</w:t>
      </w:r>
      <w:bookmarkEnd w:id="19"/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bookmarkStart w:id="20" w:name="_Hlk110890454"/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Millipore</w:t>
      </w:r>
      <w:bookmarkEnd w:id="20"/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bookmarkStart w:id="21" w:name="_Hlk110890462"/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Billerica, MA, USA)</w:t>
      </w:r>
      <w:bookmarkEnd w:id="21"/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Membranes were incubated with </w:t>
      </w:r>
      <w:r w:rsidRPr="000867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primary antibodies against 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DRP1 (#8570, 1:1000, Cell Signaling Technology, Danvers, MA, USA), phosphorylated-DRP1 (p-DRP1) (Ser616) (#3455, 1:1000, Cell Signaling Technology, Danvers, MA, USA) MFF (#84580, 1:1000, Cell Signaling Technology), OPA1 (#80471, 1:1000, Cell Signaling Tech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logy), MFN2 (#9482, 1:1000, Cell Signaling Technology), PINK1 (#ab23707, 1:1000, </w:t>
      </w:r>
      <w:proofErr w:type="spellStart"/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Abcam</w:t>
      </w:r>
      <w:proofErr w:type="spellEnd"/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Cambridge, MA, USA), PARK2 (#ab77924, 1:1000, </w:t>
      </w:r>
      <w:proofErr w:type="spellStart"/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Abcam</w:t>
      </w:r>
      <w:proofErr w:type="spellEnd"/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SQSTM1/p62 (#ab56416, 1:1000, </w:t>
      </w:r>
      <w:proofErr w:type="spellStart"/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Abcam</w:t>
      </w:r>
      <w:proofErr w:type="spellEnd"/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),</w:t>
      </w:r>
      <w:r w:rsidRPr="00086799">
        <w:rPr>
          <w:rFonts w:ascii="Times New Roman" w:hAnsi="Times New Roman" w:cs="Times New Roman"/>
          <w:sz w:val="24"/>
          <w:szCs w:val="24"/>
        </w:rPr>
        <w:t xml:space="preserve"> </w:t>
      </w:r>
      <w:r w:rsidRPr="00086799">
        <w:rPr>
          <w:rFonts w:ascii="Times New Roman" w:hAnsi="Times New Roman" w:cs="Times New Roman" w:hint="eastAsia"/>
          <w:sz w:val="24"/>
          <w:szCs w:val="24"/>
        </w:rPr>
        <w:t xml:space="preserve">LC3b </w:t>
      </w:r>
      <w:r w:rsidRPr="000867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#</w:t>
      </w:r>
      <w:r w:rsidRPr="000867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b192890,</w:t>
      </w:r>
      <w:r w:rsidRPr="0008679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86799">
        <w:rPr>
          <w:rFonts w:ascii="Times New Roman" w:hAnsi="Times New Roman" w:cs="Times New Roman"/>
          <w:sz w:val="24"/>
          <w:szCs w:val="24"/>
        </w:rPr>
        <w:t xml:space="preserve">1:1000, </w:t>
      </w:r>
      <w:proofErr w:type="spellStart"/>
      <w:r w:rsidRPr="00086799">
        <w:rPr>
          <w:rFonts w:ascii="Times New Roman" w:hAnsi="Times New Roman" w:cs="Times New Roman"/>
          <w:sz w:val="24"/>
          <w:szCs w:val="24"/>
        </w:rPr>
        <w:t>Abcam</w:t>
      </w:r>
      <w:proofErr w:type="spellEnd"/>
      <w:r w:rsidRPr="00086799">
        <w:rPr>
          <w:rFonts w:ascii="Times New Roman" w:hAnsi="Times New Roman" w:cs="Times New Roman" w:hint="eastAsia"/>
          <w:sz w:val="24"/>
          <w:szCs w:val="24"/>
        </w:rPr>
        <w:t xml:space="preserve">), 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16 (#ab51243, 1:1000, </w:t>
      </w:r>
      <w:proofErr w:type="spellStart"/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Abcam</w:t>
      </w:r>
      <w:proofErr w:type="spellEnd"/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), H2AX (#ab2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893, 1:1000, </w:t>
      </w:r>
      <w:proofErr w:type="spellStart"/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Abcam</w:t>
      </w:r>
      <w:proofErr w:type="spellEnd"/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Klotho (#500-P296, 1:1000, </w:t>
      </w:r>
      <w:proofErr w:type="spellStart"/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Proteintech</w:t>
      </w:r>
      <w:proofErr w:type="spellEnd"/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Wuhan, Hubei, China) and GAPDH (#10494-1-AP, 1:1000, </w:t>
      </w:r>
      <w:proofErr w:type="spellStart"/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Proteintech</w:t>
      </w:r>
      <w:proofErr w:type="spellEnd"/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overnight at 4°C, and then incubated with the secondary antibodies, HRP-conjugated goat 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anti-rabbit IgG (#7074, 1:2000, Cell Sign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ing Technology, Danvers, MA, USA) or HRP-conjugated goat anti-mouse IgG (#7076, 1:2000, Cell Signaling Technology, Danvers, MA, USA) for 2 h at room temperature. Bands were developed by </w:t>
      </w:r>
      <w:bookmarkStart w:id="22" w:name="_Hlk110890491"/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ECL chemiluminescent substrate</w:t>
      </w:r>
      <w:bookmarkEnd w:id="22"/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Millipore, Billerica, MA, USA).</w:t>
      </w:r>
    </w:p>
    <w:p w14:paraId="3B467714" w14:textId="77777777" w:rsidR="00FB31E9" w:rsidRPr="00086799" w:rsidRDefault="00FB31E9">
      <w:pPr>
        <w:shd w:val="clear" w:color="auto" w:fill="FFFFFF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9531EAC" w14:textId="77777777" w:rsidR="00FB31E9" w:rsidRPr="00086799" w:rsidRDefault="00FB31E9">
      <w:pPr>
        <w:shd w:val="clear" w:color="auto" w:fill="FFFFFF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4CC6F3F" w14:textId="77777777" w:rsidR="00FB31E9" w:rsidRPr="00086799" w:rsidRDefault="00086799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8679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Pr="00086799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Pr="00086799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say </w:t>
      </w:r>
      <w:r w:rsidRPr="0008679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of </w:t>
      </w:r>
      <w:bookmarkStart w:id="23" w:name="_Hlk140585573"/>
      <w:r w:rsidRPr="0008679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itochondrial respiratory chain (MRC)</w:t>
      </w:r>
      <w:bookmarkEnd w:id="23"/>
      <w:r w:rsidRPr="00086799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activities in lung tissues</w:t>
      </w:r>
    </w:p>
    <w:p w14:paraId="51D497A8" w14:textId="77777777" w:rsidR="00FB31E9" w:rsidRPr="00086799" w:rsidRDefault="00086799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activities of </w:t>
      </w:r>
      <w:bookmarkStart w:id="24" w:name="_Hlk110890511"/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RC complexes </w:t>
      </w:r>
      <w:bookmarkStart w:id="25" w:name="_Hlk109932296"/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I, III and V</w:t>
      </w:r>
      <w:bookmarkEnd w:id="24"/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End w:id="25"/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assessed using an </w:t>
      </w:r>
      <w:bookmarkStart w:id="26" w:name="_Hlk110890521"/>
      <w:r w:rsidRPr="000867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tivity </w:t>
      </w:r>
      <w:r w:rsidRPr="000867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say </w:t>
      </w:r>
      <w:r w:rsidRPr="000867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k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it</w:t>
      </w:r>
      <w:bookmarkEnd w:id="26"/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#BC0515, #BC3245 and #BC1445, </w:t>
      </w:r>
      <w:bookmarkStart w:id="27" w:name="_Hlk110890540"/>
      <w:proofErr w:type="spellStart"/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Solarbio</w:t>
      </w:r>
      <w:bookmarkEnd w:id="27"/>
      <w:proofErr w:type="spellEnd"/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28" w:name="_Hlk110890550"/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Life Sciences, Beijing, China)</w:t>
      </w:r>
      <w:bookmarkEnd w:id="28"/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ccording to the </w:t>
      </w:r>
      <w:r w:rsidRPr="000867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anufactu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r’s </w:t>
      </w:r>
      <w:r w:rsidRPr="00086799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instructions. 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Lung tissues were homogenized in isolation buffer to obtain mitochondria by centrifuging at different speed</w:t>
      </w:r>
      <w:r w:rsidRPr="000867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 following the instruction from the manufacturer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bookmarkStart w:id="29" w:name="_Hlk109930758"/>
      <w:r w:rsidRPr="000867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he activity of MRC complex 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bookmarkEnd w:id="29"/>
      <w:r w:rsidRPr="000867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was determined</w:t>
      </w:r>
      <w:r w:rsidRPr="000867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t 340nm, MRC complex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II</w:t>
      </w:r>
      <w:r w:rsidRPr="000867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determined</w:t>
      </w:r>
      <w:r w:rsidRPr="000867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t 550nm and MRC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867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complex 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V</w:t>
      </w:r>
      <w:r w:rsidRPr="000867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was determined</w:t>
      </w:r>
      <w:r w:rsidRPr="000867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t 660nm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ing a</w:t>
      </w:r>
      <w:r w:rsidRPr="000867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Pr="000867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pe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ctrophotomer</w:t>
      </w:r>
      <w:proofErr w:type="spellEnd"/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Thermo</w:t>
      </w:r>
      <w:proofErr w:type="spellEnd"/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Fisher Scientific,</w:t>
      </w:r>
      <w:r w:rsidRPr="000867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MA, USA). The protein concentrations of the lung tissue homogenates were measured by a BCA kit (</w:t>
      </w:r>
      <w:proofErr w:type="spellStart"/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Beyotime</w:t>
      </w:r>
      <w:proofErr w:type="spellEnd"/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</w:t>
      </w:r>
      <w:r w:rsidRPr="000867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 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nsumption of 1 </w:t>
      </w:r>
      <w:proofErr w:type="spellStart"/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nmol</w:t>
      </w:r>
      <w:proofErr w:type="spellEnd"/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ADH (Nico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tinamide adenine dinucleotide, NADH) per minute per mg protein was calculated as the activity of MRC complex I. The generation of reduced cytochrome c per minute per mg</w:t>
      </w:r>
      <w:r w:rsidRPr="000867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protein was calculated as the activity of MRC complex III. The generation of Pi per min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ute per mg</w:t>
      </w:r>
      <w:r w:rsidRPr="000867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protein was calculated as the activity of MRC complex III. The MRC complexes I, III and V activities in the lungs of non-smokers were all set to 100%.</w:t>
      </w:r>
    </w:p>
    <w:p w14:paraId="63CAE4B7" w14:textId="77777777" w:rsidR="00FB31E9" w:rsidRPr="00086799" w:rsidRDefault="00FB31E9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79B534C4" w14:textId="77777777" w:rsidR="00FB31E9" w:rsidRPr="00086799" w:rsidRDefault="0008679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8679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Measurement of mitochondrial </w:t>
      </w:r>
      <w:bookmarkStart w:id="30" w:name="_Hlk140585587"/>
      <w:r w:rsidRPr="0008679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xygen consumption rate (OCR)</w:t>
      </w:r>
      <w:bookmarkEnd w:id="30"/>
      <w:r w:rsidRPr="00086799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in cells</w:t>
      </w:r>
    </w:p>
    <w:p w14:paraId="37B63FCF" w14:textId="77777777" w:rsidR="00FB31E9" w:rsidRPr="00086799" w:rsidRDefault="00086799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867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549 c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ells were seeded on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ahorse XFe96 plates at a density of 10000 cells/well. The OCR was measured using an XFe96 Extracellular Flux Analyzer (Seahorse Bioscience, North Billerica, MA, USA) according to the Manufacturer’s instructions. The follow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ing inhibitors were added seque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tially: 1.5μM </w:t>
      </w:r>
      <w:proofErr w:type="spellStart"/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oligomycin</w:t>
      </w:r>
      <w:proofErr w:type="spellEnd"/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n ATP </w:t>
      </w:r>
      <w:proofErr w:type="spellStart"/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uncoupler</w:t>
      </w:r>
      <w:proofErr w:type="spellEnd"/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08679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(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Seahorse Bioscience</w:t>
      </w:r>
      <w:r w:rsidRPr="0008679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)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, 1μM carbonyl cyanide p-</w:t>
      </w:r>
      <w:proofErr w:type="spellStart"/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trifluoromethoxyphenylhydrazone</w:t>
      </w:r>
      <w:proofErr w:type="spellEnd"/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n ETC accelerator)</w:t>
      </w:r>
      <w:r w:rsidRPr="0008679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(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Seahorse Bioscience</w:t>
      </w:r>
      <w:r w:rsidRPr="0008679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)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0.5μM </w:t>
      </w:r>
      <w:proofErr w:type="spellStart"/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antimycin</w:t>
      </w:r>
      <w:proofErr w:type="spellEnd"/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 (a complex III inhibitor)</w:t>
      </w:r>
      <w:r w:rsidRPr="0008679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(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Seahorse Bioscience</w:t>
      </w:r>
      <w:r w:rsidRPr="0008679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)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0.5μM rotenone (a 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complex I inhibitor)</w:t>
      </w:r>
      <w:r w:rsidRPr="0008679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(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Seahorse Bioscience</w:t>
      </w:r>
      <w:r w:rsidRPr="00086799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)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. OCR was calculated using the standard XFe96 Extracellular Flux Analyzer protocol.</w:t>
      </w:r>
    </w:p>
    <w:p w14:paraId="65BAC4BC" w14:textId="77777777" w:rsidR="00FB31E9" w:rsidRPr="00086799" w:rsidRDefault="00FB31E9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91A46A6" w14:textId="77777777" w:rsidR="00FB31E9" w:rsidRPr="00086799" w:rsidRDefault="0008679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8679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tatistical analysis.</w:t>
      </w:r>
    </w:p>
    <w:p w14:paraId="10152CCB" w14:textId="77777777" w:rsidR="00FB31E9" w:rsidRDefault="00086799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867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ata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re presented as mean ± S</w:t>
      </w:r>
      <w:r w:rsidRPr="000867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. SPSS software</w:t>
      </w:r>
      <w:r w:rsidRPr="000867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20.0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0867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M, NY, USA) was used for correlation </w:t>
      </w:r>
      <w:bookmarkStart w:id="31" w:name="_Hlk100077063"/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alysis by 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Pearson’s test for normally distributed data or the Spearman’s rank</w:t>
      </w:r>
      <w:bookmarkEnd w:id="31"/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st for non-normally distributed data, and for multiple composition ratio comparison using Fisher’s exact test. </w:t>
      </w:r>
      <w:proofErr w:type="spellStart"/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GraphPad</w:t>
      </w:r>
      <w:proofErr w:type="spellEnd"/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ism 8 was </w:t>
      </w:r>
      <w:r w:rsidRPr="000867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used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compare multiple groups by One-way ANOVA with 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Bonferroni’s post hoc test (for</w:t>
      </w:r>
      <w:r w:rsidRPr="000867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qual variance) or </w:t>
      </w:r>
      <w:proofErr w:type="spellStart"/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Dunnett’s</w:t>
      </w:r>
      <w:proofErr w:type="spellEnd"/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3 post hoc test (for</w:t>
      </w:r>
      <w:r w:rsidRPr="0008679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un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qual variance) followed by a correction for multiple comparisons by 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controlling the false discovery rate with the two-stage step-up method of </w:t>
      </w:r>
      <w:proofErr w:type="spellStart"/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Benjamini</w:t>
      </w:r>
      <w:proofErr w:type="spellEnd"/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Krieger, and </w:t>
      </w:r>
      <w:proofErr w:type="spellStart"/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Yeku</w:t>
      </w:r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tieli</w:t>
      </w:r>
      <w:proofErr w:type="spellEnd"/>
      <w:r w:rsidRPr="00086799">
        <w:rPr>
          <w:rFonts w:ascii="Times New Roman" w:hAnsi="Times New Roman" w:cs="Times New Roman"/>
          <w:color w:val="000000" w:themeColor="text1"/>
          <w:sz w:val="24"/>
          <w:szCs w:val="24"/>
        </w:rPr>
        <w:t>. P&lt;0.05 was considered significant.</w:t>
      </w:r>
    </w:p>
    <w:bookmarkEnd w:id="1"/>
    <w:p w14:paraId="17641D19" w14:textId="77777777" w:rsidR="00FB31E9" w:rsidRDefault="00FB31E9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6BD0825" w14:textId="77777777" w:rsidR="00FB31E9" w:rsidRDefault="00FB31E9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sectPr w:rsidR="00FB31E9" w:rsidSect="00086799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3756CF" w14:textId="77777777" w:rsidR="00C9123A" w:rsidRDefault="00C9123A">
      <w:pPr>
        <w:spacing w:line="240" w:lineRule="auto"/>
      </w:pPr>
      <w:r>
        <w:separator/>
      </w:r>
    </w:p>
  </w:endnote>
  <w:endnote w:type="continuationSeparator" w:id="0">
    <w:p w14:paraId="100D697B" w14:textId="77777777" w:rsidR="00C9123A" w:rsidRDefault="00C9123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PS">
    <w:altName w:val="Times New Roman"/>
    <w:charset w:val="00"/>
    <w:family w:val="roman"/>
    <w:pitch w:val="default"/>
  </w:font>
  <w:font w:name="STIX-Regular">
    <w:altName w:val="Times New Roman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77564548"/>
    </w:sdtPr>
    <w:sdtEndPr/>
    <w:sdtContent>
      <w:p w14:paraId="5A396054" w14:textId="77777777" w:rsidR="00FB31E9" w:rsidRDefault="0008679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1</w:t>
        </w:r>
        <w:r>
          <w:fldChar w:fldCharType="end"/>
        </w:r>
      </w:p>
    </w:sdtContent>
  </w:sdt>
  <w:p w14:paraId="6631591F" w14:textId="77777777" w:rsidR="00FB31E9" w:rsidRDefault="00FB31E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F3A8CE" w14:textId="77777777" w:rsidR="00C9123A" w:rsidRDefault="00C9123A">
      <w:r>
        <w:separator/>
      </w:r>
    </w:p>
  </w:footnote>
  <w:footnote w:type="continuationSeparator" w:id="0">
    <w:p w14:paraId="5172CA37" w14:textId="77777777" w:rsidR="00C9123A" w:rsidRDefault="00C912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WMyMzJiNmFjZGZiOGIyOTI1YWQ1ZTgxY2I4YTBjZGI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er J Resp Cell Mol Bio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eaeav5dvdzejedvxivrae622e0tavps0wp&quot;&gt;My EndNote Library&lt;record-ids&gt;&lt;item&gt;128&lt;/item&gt;&lt;item&gt;133&lt;/item&gt;&lt;item&gt;238&lt;/item&gt;&lt;item&gt;278&lt;/item&gt;&lt;item&gt;279&lt;/item&gt;&lt;item&gt;280&lt;/item&gt;&lt;item&gt;281&lt;/item&gt;&lt;item&gt;282&lt;/item&gt;&lt;item&gt;283&lt;/item&gt;&lt;item&gt;284&lt;/item&gt;&lt;item&gt;285&lt;/item&gt;&lt;item&gt;286&lt;/item&gt;&lt;item&gt;287&lt;/item&gt;&lt;item&gt;288&lt;/item&gt;&lt;item&gt;289&lt;/item&gt;&lt;item&gt;290&lt;/item&gt;&lt;item&gt;291&lt;/item&gt;&lt;item&gt;292&lt;/item&gt;&lt;item&gt;293&lt;/item&gt;&lt;item&gt;297&lt;/item&gt;&lt;item&gt;298&lt;/item&gt;&lt;item&gt;299&lt;/item&gt;&lt;item&gt;300&lt;/item&gt;&lt;item&gt;301&lt;/item&gt;&lt;item&gt;302&lt;/item&gt;&lt;item&gt;303&lt;/item&gt;&lt;item&gt;304&lt;/item&gt;&lt;item&gt;305&lt;/item&gt;&lt;item&gt;309&lt;/item&gt;&lt;item&gt;310&lt;/item&gt;&lt;item&gt;312&lt;/item&gt;&lt;item&gt;328&lt;/item&gt;&lt;item&gt;460&lt;/item&gt;&lt;item&gt;461&lt;/item&gt;&lt;item&gt;463&lt;/item&gt;&lt;item&gt;464&lt;/item&gt;&lt;/record-ids&gt;&lt;/item&gt;&lt;/Libraries&gt;"/>
    <w:docVar w:name="KSO_WPS_MARK_KEY" w:val="c1d301e8-39d4-4a6a-8a1c-a25eefa9b2b6"/>
  </w:docVars>
  <w:rsids>
    <w:rsidRoot w:val="00474C7C"/>
    <w:rsid w:val="000028BF"/>
    <w:rsid w:val="000038D3"/>
    <w:rsid w:val="00006F30"/>
    <w:rsid w:val="00010848"/>
    <w:rsid w:val="00011686"/>
    <w:rsid w:val="00011E3F"/>
    <w:rsid w:val="00012CDA"/>
    <w:rsid w:val="0001365D"/>
    <w:rsid w:val="0001394E"/>
    <w:rsid w:val="00014264"/>
    <w:rsid w:val="000162A4"/>
    <w:rsid w:val="00016F61"/>
    <w:rsid w:val="000204F4"/>
    <w:rsid w:val="00021D3D"/>
    <w:rsid w:val="0002220E"/>
    <w:rsid w:val="00022B95"/>
    <w:rsid w:val="00023A82"/>
    <w:rsid w:val="00023BA2"/>
    <w:rsid w:val="0002434B"/>
    <w:rsid w:val="000248C4"/>
    <w:rsid w:val="00024FF4"/>
    <w:rsid w:val="00025228"/>
    <w:rsid w:val="00031E0D"/>
    <w:rsid w:val="0003248C"/>
    <w:rsid w:val="00032921"/>
    <w:rsid w:val="00033BF1"/>
    <w:rsid w:val="0003459D"/>
    <w:rsid w:val="00034C1E"/>
    <w:rsid w:val="00036980"/>
    <w:rsid w:val="0003768C"/>
    <w:rsid w:val="000419A0"/>
    <w:rsid w:val="000443E5"/>
    <w:rsid w:val="00044613"/>
    <w:rsid w:val="000455FA"/>
    <w:rsid w:val="0004588C"/>
    <w:rsid w:val="0004662A"/>
    <w:rsid w:val="0004676A"/>
    <w:rsid w:val="00047821"/>
    <w:rsid w:val="000511E6"/>
    <w:rsid w:val="00051781"/>
    <w:rsid w:val="00051828"/>
    <w:rsid w:val="000518D8"/>
    <w:rsid w:val="00051B40"/>
    <w:rsid w:val="0005284E"/>
    <w:rsid w:val="00053775"/>
    <w:rsid w:val="00053E54"/>
    <w:rsid w:val="0005573B"/>
    <w:rsid w:val="00055B17"/>
    <w:rsid w:val="00056944"/>
    <w:rsid w:val="00057EFC"/>
    <w:rsid w:val="000600F0"/>
    <w:rsid w:val="000608C6"/>
    <w:rsid w:val="00061C99"/>
    <w:rsid w:val="00064AB2"/>
    <w:rsid w:val="00064EA7"/>
    <w:rsid w:val="00065258"/>
    <w:rsid w:val="00066284"/>
    <w:rsid w:val="00066E7F"/>
    <w:rsid w:val="0006711D"/>
    <w:rsid w:val="00067135"/>
    <w:rsid w:val="000713B3"/>
    <w:rsid w:val="000715DD"/>
    <w:rsid w:val="00074726"/>
    <w:rsid w:val="0007513A"/>
    <w:rsid w:val="00076732"/>
    <w:rsid w:val="000800EE"/>
    <w:rsid w:val="0008049F"/>
    <w:rsid w:val="00080B2D"/>
    <w:rsid w:val="00081273"/>
    <w:rsid w:val="00082121"/>
    <w:rsid w:val="00083E1A"/>
    <w:rsid w:val="00084FC7"/>
    <w:rsid w:val="00086799"/>
    <w:rsid w:val="00087283"/>
    <w:rsid w:val="0008748E"/>
    <w:rsid w:val="00087EC2"/>
    <w:rsid w:val="0009068F"/>
    <w:rsid w:val="000913A5"/>
    <w:rsid w:val="000923F4"/>
    <w:rsid w:val="000924AE"/>
    <w:rsid w:val="00094692"/>
    <w:rsid w:val="00096DF9"/>
    <w:rsid w:val="000A1967"/>
    <w:rsid w:val="000A1CA8"/>
    <w:rsid w:val="000A1DE7"/>
    <w:rsid w:val="000A2229"/>
    <w:rsid w:val="000A2762"/>
    <w:rsid w:val="000A3D06"/>
    <w:rsid w:val="000A528D"/>
    <w:rsid w:val="000A5A84"/>
    <w:rsid w:val="000A5EF5"/>
    <w:rsid w:val="000A616B"/>
    <w:rsid w:val="000A6D7E"/>
    <w:rsid w:val="000B158E"/>
    <w:rsid w:val="000B16FE"/>
    <w:rsid w:val="000B171C"/>
    <w:rsid w:val="000B2019"/>
    <w:rsid w:val="000B2409"/>
    <w:rsid w:val="000B3806"/>
    <w:rsid w:val="000B458F"/>
    <w:rsid w:val="000B5E06"/>
    <w:rsid w:val="000B5E5C"/>
    <w:rsid w:val="000C1F66"/>
    <w:rsid w:val="000C2872"/>
    <w:rsid w:val="000C2AD6"/>
    <w:rsid w:val="000C2EFA"/>
    <w:rsid w:val="000C3985"/>
    <w:rsid w:val="000C4029"/>
    <w:rsid w:val="000C6510"/>
    <w:rsid w:val="000C74CA"/>
    <w:rsid w:val="000D0F99"/>
    <w:rsid w:val="000D0FDF"/>
    <w:rsid w:val="000D14DD"/>
    <w:rsid w:val="000D19DC"/>
    <w:rsid w:val="000D2659"/>
    <w:rsid w:val="000D2FC2"/>
    <w:rsid w:val="000D5008"/>
    <w:rsid w:val="000D5C18"/>
    <w:rsid w:val="000D6022"/>
    <w:rsid w:val="000D635F"/>
    <w:rsid w:val="000D70AA"/>
    <w:rsid w:val="000D7BAB"/>
    <w:rsid w:val="000E0103"/>
    <w:rsid w:val="000E188C"/>
    <w:rsid w:val="000E21D9"/>
    <w:rsid w:val="000E2A55"/>
    <w:rsid w:val="000E2E28"/>
    <w:rsid w:val="000E424E"/>
    <w:rsid w:val="000E478E"/>
    <w:rsid w:val="000E5D26"/>
    <w:rsid w:val="000F0F9E"/>
    <w:rsid w:val="000F3336"/>
    <w:rsid w:val="000F42E8"/>
    <w:rsid w:val="000F4954"/>
    <w:rsid w:val="000F4B74"/>
    <w:rsid w:val="000F4D5C"/>
    <w:rsid w:val="000F4E45"/>
    <w:rsid w:val="000F6716"/>
    <w:rsid w:val="000F77A3"/>
    <w:rsid w:val="00105C10"/>
    <w:rsid w:val="00112A01"/>
    <w:rsid w:val="001159E5"/>
    <w:rsid w:val="00116275"/>
    <w:rsid w:val="00116349"/>
    <w:rsid w:val="00116902"/>
    <w:rsid w:val="001171D9"/>
    <w:rsid w:val="00117CD2"/>
    <w:rsid w:val="00120377"/>
    <w:rsid w:val="001208CE"/>
    <w:rsid w:val="00120DE1"/>
    <w:rsid w:val="00121007"/>
    <w:rsid w:val="001216CB"/>
    <w:rsid w:val="00122382"/>
    <w:rsid w:val="00122CE7"/>
    <w:rsid w:val="001233A8"/>
    <w:rsid w:val="00123D5E"/>
    <w:rsid w:val="00124DB0"/>
    <w:rsid w:val="001273AE"/>
    <w:rsid w:val="00131602"/>
    <w:rsid w:val="00131EE4"/>
    <w:rsid w:val="00134EA9"/>
    <w:rsid w:val="00136B7B"/>
    <w:rsid w:val="00136E1D"/>
    <w:rsid w:val="00136FBE"/>
    <w:rsid w:val="001378BF"/>
    <w:rsid w:val="0014223B"/>
    <w:rsid w:val="0014255A"/>
    <w:rsid w:val="001439EB"/>
    <w:rsid w:val="0014462D"/>
    <w:rsid w:val="0014550A"/>
    <w:rsid w:val="00145ED9"/>
    <w:rsid w:val="00146156"/>
    <w:rsid w:val="0015075C"/>
    <w:rsid w:val="00151BA4"/>
    <w:rsid w:val="00152710"/>
    <w:rsid w:val="00152EAC"/>
    <w:rsid w:val="0015551C"/>
    <w:rsid w:val="001607D8"/>
    <w:rsid w:val="00160D46"/>
    <w:rsid w:val="00160F30"/>
    <w:rsid w:val="00161FC4"/>
    <w:rsid w:val="00162585"/>
    <w:rsid w:val="00162D73"/>
    <w:rsid w:val="00165857"/>
    <w:rsid w:val="00166744"/>
    <w:rsid w:val="00166CB5"/>
    <w:rsid w:val="001703AF"/>
    <w:rsid w:val="001708C0"/>
    <w:rsid w:val="00172193"/>
    <w:rsid w:val="00172897"/>
    <w:rsid w:val="0017551A"/>
    <w:rsid w:val="00175CD5"/>
    <w:rsid w:val="00176FFB"/>
    <w:rsid w:val="00177355"/>
    <w:rsid w:val="00177724"/>
    <w:rsid w:val="001777F8"/>
    <w:rsid w:val="00177D59"/>
    <w:rsid w:val="00180347"/>
    <w:rsid w:val="00180D67"/>
    <w:rsid w:val="001836E3"/>
    <w:rsid w:val="001847D3"/>
    <w:rsid w:val="0018513A"/>
    <w:rsid w:val="0018742A"/>
    <w:rsid w:val="001911F9"/>
    <w:rsid w:val="00191283"/>
    <w:rsid w:val="00191E57"/>
    <w:rsid w:val="001926E6"/>
    <w:rsid w:val="0019270F"/>
    <w:rsid w:val="00193526"/>
    <w:rsid w:val="00193934"/>
    <w:rsid w:val="00194BF1"/>
    <w:rsid w:val="00197167"/>
    <w:rsid w:val="001A0D75"/>
    <w:rsid w:val="001A1181"/>
    <w:rsid w:val="001A1A93"/>
    <w:rsid w:val="001A26A7"/>
    <w:rsid w:val="001A2900"/>
    <w:rsid w:val="001A33A5"/>
    <w:rsid w:val="001A367A"/>
    <w:rsid w:val="001A561E"/>
    <w:rsid w:val="001A615D"/>
    <w:rsid w:val="001A777B"/>
    <w:rsid w:val="001A7FEE"/>
    <w:rsid w:val="001B0A6A"/>
    <w:rsid w:val="001B0B28"/>
    <w:rsid w:val="001B44B1"/>
    <w:rsid w:val="001B6686"/>
    <w:rsid w:val="001C02A8"/>
    <w:rsid w:val="001C0442"/>
    <w:rsid w:val="001C1BE5"/>
    <w:rsid w:val="001C4B16"/>
    <w:rsid w:val="001C54BD"/>
    <w:rsid w:val="001C55D2"/>
    <w:rsid w:val="001C5D43"/>
    <w:rsid w:val="001C7BD6"/>
    <w:rsid w:val="001D061D"/>
    <w:rsid w:val="001D1CBE"/>
    <w:rsid w:val="001D1D75"/>
    <w:rsid w:val="001D1FBA"/>
    <w:rsid w:val="001D2D25"/>
    <w:rsid w:val="001D302F"/>
    <w:rsid w:val="001D3395"/>
    <w:rsid w:val="001D4351"/>
    <w:rsid w:val="001D49B8"/>
    <w:rsid w:val="001D5B38"/>
    <w:rsid w:val="001D6BF7"/>
    <w:rsid w:val="001D79D8"/>
    <w:rsid w:val="001E09A5"/>
    <w:rsid w:val="001E0A0C"/>
    <w:rsid w:val="001E2807"/>
    <w:rsid w:val="001E2DE9"/>
    <w:rsid w:val="001E338F"/>
    <w:rsid w:val="001E503A"/>
    <w:rsid w:val="001E558C"/>
    <w:rsid w:val="001E603F"/>
    <w:rsid w:val="001E612C"/>
    <w:rsid w:val="001E6244"/>
    <w:rsid w:val="001E65CC"/>
    <w:rsid w:val="001E6D04"/>
    <w:rsid w:val="001E7418"/>
    <w:rsid w:val="001E77D3"/>
    <w:rsid w:val="001F13E7"/>
    <w:rsid w:val="001F18A6"/>
    <w:rsid w:val="001F2735"/>
    <w:rsid w:val="001F388F"/>
    <w:rsid w:val="001F4E7E"/>
    <w:rsid w:val="001F5E7F"/>
    <w:rsid w:val="001F6177"/>
    <w:rsid w:val="001F68A2"/>
    <w:rsid w:val="001F6BF1"/>
    <w:rsid w:val="00200B43"/>
    <w:rsid w:val="00201E01"/>
    <w:rsid w:val="00202ADA"/>
    <w:rsid w:val="0020437A"/>
    <w:rsid w:val="00204DA4"/>
    <w:rsid w:val="002050C8"/>
    <w:rsid w:val="00211B5A"/>
    <w:rsid w:val="00215B49"/>
    <w:rsid w:val="00216C3F"/>
    <w:rsid w:val="00216D78"/>
    <w:rsid w:val="0021723C"/>
    <w:rsid w:val="00220FF3"/>
    <w:rsid w:val="002218B5"/>
    <w:rsid w:val="00221F81"/>
    <w:rsid w:val="002224D7"/>
    <w:rsid w:val="00222D8D"/>
    <w:rsid w:val="00224791"/>
    <w:rsid w:val="00225AB5"/>
    <w:rsid w:val="002260CA"/>
    <w:rsid w:val="00227AD1"/>
    <w:rsid w:val="00232CC7"/>
    <w:rsid w:val="00233648"/>
    <w:rsid w:val="0023398F"/>
    <w:rsid w:val="00233D3E"/>
    <w:rsid w:val="00235CB3"/>
    <w:rsid w:val="00236785"/>
    <w:rsid w:val="00236A8D"/>
    <w:rsid w:val="0024069D"/>
    <w:rsid w:val="00240DB8"/>
    <w:rsid w:val="00241919"/>
    <w:rsid w:val="00242763"/>
    <w:rsid w:val="00243CDB"/>
    <w:rsid w:val="002458B5"/>
    <w:rsid w:val="00245F3F"/>
    <w:rsid w:val="00246812"/>
    <w:rsid w:val="002506F1"/>
    <w:rsid w:val="00253B05"/>
    <w:rsid w:val="00253E7A"/>
    <w:rsid w:val="00253F55"/>
    <w:rsid w:val="00254BC0"/>
    <w:rsid w:val="00254D47"/>
    <w:rsid w:val="00255F25"/>
    <w:rsid w:val="0025659E"/>
    <w:rsid w:val="002574C3"/>
    <w:rsid w:val="002578E1"/>
    <w:rsid w:val="00257AC9"/>
    <w:rsid w:val="00260217"/>
    <w:rsid w:val="00260D28"/>
    <w:rsid w:val="00261936"/>
    <w:rsid w:val="002628E1"/>
    <w:rsid w:val="00265D44"/>
    <w:rsid w:val="002707F3"/>
    <w:rsid w:val="00270BDF"/>
    <w:rsid w:val="00274B0C"/>
    <w:rsid w:val="00274BF3"/>
    <w:rsid w:val="00276244"/>
    <w:rsid w:val="00277B4C"/>
    <w:rsid w:val="00280009"/>
    <w:rsid w:val="00282620"/>
    <w:rsid w:val="00284A82"/>
    <w:rsid w:val="00287B21"/>
    <w:rsid w:val="00287D02"/>
    <w:rsid w:val="00287EC3"/>
    <w:rsid w:val="002903AE"/>
    <w:rsid w:val="0029065C"/>
    <w:rsid w:val="00291711"/>
    <w:rsid w:val="002917AC"/>
    <w:rsid w:val="00291902"/>
    <w:rsid w:val="00291B11"/>
    <w:rsid w:val="0029367B"/>
    <w:rsid w:val="00294049"/>
    <w:rsid w:val="0029475E"/>
    <w:rsid w:val="00294A62"/>
    <w:rsid w:val="002954C6"/>
    <w:rsid w:val="0029701E"/>
    <w:rsid w:val="0029786C"/>
    <w:rsid w:val="00297AF3"/>
    <w:rsid w:val="00297C00"/>
    <w:rsid w:val="002A0A0D"/>
    <w:rsid w:val="002A0C63"/>
    <w:rsid w:val="002A15BF"/>
    <w:rsid w:val="002A30FC"/>
    <w:rsid w:val="002A3563"/>
    <w:rsid w:val="002A5014"/>
    <w:rsid w:val="002A5590"/>
    <w:rsid w:val="002A6C6B"/>
    <w:rsid w:val="002A7139"/>
    <w:rsid w:val="002B2385"/>
    <w:rsid w:val="002B3AA9"/>
    <w:rsid w:val="002B4097"/>
    <w:rsid w:val="002B6B39"/>
    <w:rsid w:val="002C060A"/>
    <w:rsid w:val="002C0ED3"/>
    <w:rsid w:val="002C1317"/>
    <w:rsid w:val="002C1C4C"/>
    <w:rsid w:val="002C29B8"/>
    <w:rsid w:val="002C36C4"/>
    <w:rsid w:val="002C476F"/>
    <w:rsid w:val="002C5273"/>
    <w:rsid w:val="002C585F"/>
    <w:rsid w:val="002C6A91"/>
    <w:rsid w:val="002C718F"/>
    <w:rsid w:val="002D0A07"/>
    <w:rsid w:val="002D319A"/>
    <w:rsid w:val="002D38D1"/>
    <w:rsid w:val="002D3C5F"/>
    <w:rsid w:val="002D3DA3"/>
    <w:rsid w:val="002D459E"/>
    <w:rsid w:val="002D5B45"/>
    <w:rsid w:val="002D74D3"/>
    <w:rsid w:val="002D7D77"/>
    <w:rsid w:val="002E0843"/>
    <w:rsid w:val="002E1BAB"/>
    <w:rsid w:val="002E20ED"/>
    <w:rsid w:val="002E2FEE"/>
    <w:rsid w:val="002E4425"/>
    <w:rsid w:val="002E50BF"/>
    <w:rsid w:val="002E53FD"/>
    <w:rsid w:val="002E54C5"/>
    <w:rsid w:val="002F02F8"/>
    <w:rsid w:val="002F0AF4"/>
    <w:rsid w:val="002F326A"/>
    <w:rsid w:val="002F3CA6"/>
    <w:rsid w:val="002F3F86"/>
    <w:rsid w:val="002F54E2"/>
    <w:rsid w:val="00300A43"/>
    <w:rsid w:val="0030140D"/>
    <w:rsid w:val="0030140E"/>
    <w:rsid w:val="00302C7B"/>
    <w:rsid w:val="003035CB"/>
    <w:rsid w:val="0030442E"/>
    <w:rsid w:val="003110CD"/>
    <w:rsid w:val="00311279"/>
    <w:rsid w:val="0031292A"/>
    <w:rsid w:val="003142C6"/>
    <w:rsid w:val="00315238"/>
    <w:rsid w:val="00320251"/>
    <w:rsid w:val="00320C1D"/>
    <w:rsid w:val="00323A7B"/>
    <w:rsid w:val="00324213"/>
    <w:rsid w:val="0032664F"/>
    <w:rsid w:val="00327A7C"/>
    <w:rsid w:val="00327CF3"/>
    <w:rsid w:val="003303EF"/>
    <w:rsid w:val="00330B0A"/>
    <w:rsid w:val="00332134"/>
    <w:rsid w:val="00332645"/>
    <w:rsid w:val="00332BCD"/>
    <w:rsid w:val="00333427"/>
    <w:rsid w:val="00333F28"/>
    <w:rsid w:val="0033468A"/>
    <w:rsid w:val="003353A4"/>
    <w:rsid w:val="00335F8F"/>
    <w:rsid w:val="00340017"/>
    <w:rsid w:val="003402B4"/>
    <w:rsid w:val="00340D7C"/>
    <w:rsid w:val="00340E4A"/>
    <w:rsid w:val="0034103D"/>
    <w:rsid w:val="00341E00"/>
    <w:rsid w:val="00343189"/>
    <w:rsid w:val="00343243"/>
    <w:rsid w:val="00345F2C"/>
    <w:rsid w:val="00350E58"/>
    <w:rsid w:val="00351BEB"/>
    <w:rsid w:val="00351FBE"/>
    <w:rsid w:val="00352910"/>
    <w:rsid w:val="003536EC"/>
    <w:rsid w:val="00353F77"/>
    <w:rsid w:val="00354B9C"/>
    <w:rsid w:val="003550FE"/>
    <w:rsid w:val="00355ED0"/>
    <w:rsid w:val="0035796B"/>
    <w:rsid w:val="00357A0F"/>
    <w:rsid w:val="0036140E"/>
    <w:rsid w:val="00362744"/>
    <w:rsid w:val="00364274"/>
    <w:rsid w:val="00364AD1"/>
    <w:rsid w:val="00364C9A"/>
    <w:rsid w:val="003658CE"/>
    <w:rsid w:val="0036678B"/>
    <w:rsid w:val="00367348"/>
    <w:rsid w:val="00371601"/>
    <w:rsid w:val="00372947"/>
    <w:rsid w:val="00376D91"/>
    <w:rsid w:val="00376F69"/>
    <w:rsid w:val="003809F2"/>
    <w:rsid w:val="00384F3E"/>
    <w:rsid w:val="0038679F"/>
    <w:rsid w:val="0038753B"/>
    <w:rsid w:val="00390CBE"/>
    <w:rsid w:val="00391A54"/>
    <w:rsid w:val="00391F4C"/>
    <w:rsid w:val="00391F50"/>
    <w:rsid w:val="00391FB5"/>
    <w:rsid w:val="00392224"/>
    <w:rsid w:val="003926F2"/>
    <w:rsid w:val="00392CB8"/>
    <w:rsid w:val="003932D3"/>
    <w:rsid w:val="003937B3"/>
    <w:rsid w:val="00394377"/>
    <w:rsid w:val="003947E9"/>
    <w:rsid w:val="00395AF5"/>
    <w:rsid w:val="003A31A9"/>
    <w:rsid w:val="003A5460"/>
    <w:rsid w:val="003A64B2"/>
    <w:rsid w:val="003A666C"/>
    <w:rsid w:val="003A6DC0"/>
    <w:rsid w:val="003A7961"/>
    <w:rsid w:val="003B0C1D"/>
    <w:rsid w:val="003B4B07"/>
    <w:rsid w:val="003B75BF"/>
    <w:rsid w:val="003C095E"/>
    <w:rsid w:val="003C16C2"/>
    <w:rsid w:val="003C33A6"/>
    <w:rsid w:val="003C5022"/>
    <w:rsid w:val="003C6A2B"/>
    <w:rsid w:val="003C7D9E"/>
    <w:rsid w:val="003D0666"/>
    <w:rsid w:val="003D0B2C"/>
    <w:rsid w:val="003D162B"/>
    <w:rsid w:val="003D1CFB"/>
    <w:rsid w:val="003D1F1F"/>
    <w:rsid w:val="003D266D"/>
    <w:rsid w:val="003D2C37"/>
    <w:rsid w:val="003D3329"/>
    <w:rsid w:val="003D378D"/>
    <w:rsid w:val="003D41EA"/>
    <w:rsid w:val="003D6D38"/>
    <w:rsid w:val="003D72BF"/>
    <w:rsid w:val="003D7BD8"/>
    <w:rsid w:val="003E005C"/>
    <w:rsid w:val="003E01E7"/>
    <w:rsid w:val="003E1881"/>
    <w:rsid w:val="003E2256"/>
    <w:rsid w:val="003E31AF"/>
    <w:rsid w:val="003E3A4D"/>
    <w:rsid w:val="003E4D2B"/>
    <w:rsid w:val="003E5B7B"/>
    <w:rsid w:val="003E78A7"/>
    <w:rsid w:val="003F30BF"/>
    <w:rsid w:val="003F3278"/>
    <w:rsid w:val="003F4852"/>
    <w:rsid w:val="003F4C5A"/>
    <w:rsid w:val="003F5138"/>
    <w:rsid w:val="003F6203"/>
    <w:rsid w:val="003F6334"/>
    <w:rsid w:val="003F79AE"/>
    <w:rsid w:val="00400339"/>
    <w:rsid w:val="00400CC2"/>
    <w:rsid w:val="0040502C"/>
    <w:rsid w:val="00405CDC"/>
    <w:rsid w:val="004069E3"/>
    <w:rsid w:val="0041098A"/>
    <w:rsid w:val="00411D7E"/>
    <w:rsid w:val="00412482"/>
    <w:rsid w:val="004132C4"/>
    <w:rsid w:val="00414197"/>
    <w:rsid w:val="00415578"/>
    <w:rsid w:val="00416362"/>
    <w:rsid w:val="00417DA8"/>
    <w:rsid w:val="004213E1"/>
    <w:rsid w:val="0042144F"/>
    <w:rsid w:val="00423DF4"/>
    <w:rsid w:val="004244BD"/>
    <w:rsid w:val="0042526F"/>
    <w:rsid w:val="004253AD"/>
    <w:rsid w:val="0042568D"/>
    <w:rsid w:val="00430E51"/>
    <w:rsid w:val="00432663"/>
    <w:rsid w:val="00432C27"/>
    <w:rsid w:val="00434BF3"/>
    <w:rsid w:val="00434C8A"/>
    <w:rsid w:val="0043566D"/>
    <w:rsid w:val="004363C1"/>
    <w:rsid w:val="00436B99"/>
    <w:rsid w:val="004404E8"/>
    <w:rsid w:val="00440719"/>
    <w:rsid w:val="00443B5F"/>
    <w:rsid w:val="00443CF6"/>
    <w:rsid w:val="004450C7"/>
    <w:rsid w:val="0044619D"/>
    <w:rsid w:val="00446C86"/>
    <w:rsid w:val="004506E6"/>
    <w:rsid w:val="0045194E"/>
    <w:rsid w:val="0045428A"/>
    <w:rsid w:val="00455042"/>
    <w:rsid w:val="004560B6"/>
    <w:rsid w:val="004563E8"/>
    <w:rsid w:val="00456596"/>
    <w:rsid w:val="004570F1"/>
    <w:rsid w:val="004576A0"/>
    <w:rsid w:val="00457968"/>
    <w:rsid w:val="00460FBA"/>
    <w:rsid w:val="00461C73"/>
    <w:rsid w:val="00462910"/>
    <w:rsid w:val="00462C5A"/>
    <w:rsid w:val="00462CA0"/>
    <w:rsid w:val="00465225"/>
    <w:rsid w:val="0046769E"/>
    <w:rsid w:val="004702CF"/>
    <w:rsid w:val="004714CD"/>
    <w:rsid w:val="00471B64"/>
    <w:rsid w:val="0047300C"/>
    <w:rsid w:val="00474480"/>
    <w:rsid w:val="00474C7C"/>
    <w:rsid w:val="0047699B"/>
    <w:rsid w:val="0047717A"/>
    <w:rsid w:val="004771D4"/>
    <w:rsid w:val="00477BF5"/>
    <w:rsid w:val="00477F18"/>
    <w:rsid w:val="00482AC3"/>
    <w:rsid w:val="004836BD"/>
    <w:rsid w:val="00483AB1"/>
    <w:rsid w:val="00485005"/>
    <w:rsid w:val="0048561D"/>
    <w:rsid w:val="00485A96"/>
    <w:rsid w:val="00485DA3"/>
    <w:rsid w:val="004900D4"/>
    <w:rsid w:val="0049117D"/>
    <w:rsid w:val="00491E87"/>
    <w:rsid w:val="00493587"/>
    <w:rsid w:val="00496062"/>
    <w:rsid w:val="004969C0"/>
    <w:rsid w:val="00497F6F"/>
    <w:rsid w:val="004A0AEA"/>
    <w:rsid w:val="004A3BAC"/>
    <w:rsid w:val="004A4DCE"/>
    <w:rsid w:val="004A4E13"/>
    <w:rsid w:val="004A540B"/>
    <w:rsid w:val="004B1295"/>
    <w:rsid w:val="004B1FA3"/>
    <w:rsid w:val="004B33C1"/>
    <w:rsid w:val="004B39DE"/>
    <w:rsid w:val="004B5B77"/>
    <w:rsid w:val="004B6060"/>
    <w:rsid w:val="004B6B51"/>
    <w:rsid w:val="004B7233"/>
    <w:rsid w:val="004B7DBE"/>
    <w:rsid w:val="004C045F"/>
    <w:rsid w:val="004C0AAA"/>
    <w:rsid w:val="004C33E5"/>
    <w:rsid w:val="004C3D18"/>
    <w:rsid w:val="004C7DDF"/>
    <w:rsid w:val="004D01FF"/>
    <w:rsid w:val="004D078E"/>
    <w:rsid w:val="004D3788"/>
    <w:rsid w:val="004D380A"/>
    <w:rsid w:val="004D4326"/>
    <w:rsid w:val="004D5711"/>
    <w:rsid w:val="004D62EC"/>
    <w:rsid w:val="004D75AC"/>
    <w:rsid w:val="004E1236"/>
    <w:rsid w:val="004E1784"/>
    <w:rsid w:val="004E1A2E"/>
    <w:rsid w:val="004E1E97"/>
    <w:rsid w:val="004E234A"/>
    <w:rsid w:val="004E2DAF"/>
    <w:rsid w:val="004E39A5"/>
    <w:rsid w:val="004E7023"/>
    <w:rsid w:val="004E708B"/>
    <w:rsid w:val="004E727A"/>
    <w:rsid w:val="004F13E9"/>
    <w:rsid w:val="004F19BD"/>
    <w:rsid w:val="004F28F5"/>
    <w:rsid w:val="004F539B"/>
    <w:rsid w:val="004F6682"/>
    <w:rsid w:val="004F6A12"/>
    <w:rsid w:val="004F71D1"/>
    <w:rsid w:val="00500B3D"/>
    <w:rsid w:val="0050263B"/>
    <w:rsid w:val="005058DB"/>
    <w:rsid w:val="00505D99"/>
    <w:rsid w:val="00505DA5"/>
    <w:rsid w:val="00506672"/>
    <w:rsid w:val="00511009"/>
    <w:rsid w:val="005126C3"/>
    <w:rsid w:val="00513787"/>
    <w:rsid w:val="00513919"/>
    <w:rsid w:val="005148FC"/>
    <w:rsid w:val="0051578F"/>
    <w:rsid w:val="00517F9C"/>
    <w:rsid w:val="00520D0E"/>
    <w:rsid w:val="00520FD2"/>
    <w:rsid w:val="00522CAA"/>
    <w:rsid w:val="00522F5F"/>
    <w:rsid w:val="0052485C"/>
    <w:rsid w:val="00525497"/>
    <w:rsid w:val="005254A9"/>
    <w:rsid w:val="00526803"/>
    <w:rsid w:val="00526966"/>
    <w:rsid w:val="00531277"/>
    <w:rsid w:val="005322FA"/>
    <w:rsid w:val="00535B03"/>
    <w:rsid w:val="00536463"/>
    <w:rsid w:val="0053656F"/>
    <w:rsid w:val="00536ABC"/>
    <w:rsid w:val="00536B9D"/>
    <w:rsid w:val="00537ACA"/>
    <w:rsid w:val="00541D3D"/>
    <w:rsid w:val="00541E2D"/>
    <w:rsid w:val="0054569F"/>
    <w:rsid w:val="00546C23"/>
    <w:rsid w:val="005471E8"/>
    <w:rsid w:val="0055074A"/>
    <w:rsid w:val="005508C2"/>
    <w:rsid w:val="00550D5C"/>
    <w:rsid w:val="00550E36"/>
    <w:rsid w:val="00551543"/>
    <w:rsid w:val="00551E3F"/>
    <w:rsid w:val="005525F2"/>
    <w:rsid w:val="00552AC8"/>
    <w:rsid w:val="00553883"/>
    <w:rsid w:val="00553FAA"/>
    <w:rsid w:val="00555931"/>
    <w:rsid w:val="005561CE"/>
    <w:rsid w:val="00556DD8"/>
    <w:rsid w:val="00557521"/>
    <w:rsid w:val="005577DC"/>
    <w:rsid w:val="00557C73"/>
    <w:rsid w:val="00561810"/>
    <w:rsid w:val="005627EB"/>
    <w:rsid w:val="00562A76"/>
    <w:rsid w:val="00563085"/>
    <w:rsid w:val="005631A2"/>
    <w:rsid w:val="0056388C"/>
    <w:rsid w:val="005645C7"/>
    <w:rsid w:val="0056496B"/>
    <w:rsid w:val="005677ED"/>
    <w:rsid w:val="0057071E"/>
    <w:rsid w:val="00573F0D"/>
    <w:rsid w:val="005746B3"/>
    <w:rsid w:val="00574B48"/>
    <w:rsid w:val="00581F5B"/>
    <w:rsid w:val="005834BB"/>
    <w:rsid w:val="0058457E"/>
    <w:rsid w:val="0058665F"/>
    <w:rsid w:val="00587449"/>
    <w:rsid w:val="00587A49"/>
    <w:rsid w:val="00587C42"/>
    <w:rsid w:val="0059026D"/>
    <w:rsid w:val="00590B4A"/>
    <w:rsid w:val="00590C68"/>
    <w:rsid w:val="005921DA"/>
    <w:rsid w:val="00592AF7"/>
    <w:rsid w:val="0059309F"/>
    <w:rsid w:val="00593A2E"/>
    <w:rsid w:val="00593E43"/>
    <w:rsid w:val="00593F85"/>
    <w:rsid w:val="00595240"/>
    <w:rsid w:val="00595487"/>
    <w:rsid w:val="005A0838"/>
    <w:rsid w:val="005A25EE"/>
    <w:rsid w:val="005A5447"/>
    <w:rsid w:val="005A5762"/>
    <w:rsid w:val="005A6FCA"/>
    <w:rsid w:val="005A7DBC"/>
    <w:rsid w:val="005B14FA"/>
    <w:rsid w:val="005B19D5"/>
    <w:rsid w:val="005B31B7"/>
    <w:rsid w:val="005B39A8"/>
    <w:rsid w:val="005B455F"/>
    <w:rsid w:val="005B5BDF"/>
    <w:rsid w:val="005B75A8"/>
    <w:rsid w:val="005B7F3C"/>
    <w:rsid w:val="005C1056"/>
    <w:rsid w:val="005C3E08"/>
    <w:rsid w:val="005C40D6"/>
    <w:rsid w:val="005C5C86"/>
    <w:rsid w:val="005C6B5D"/>
    <w:rsid w:val="005C79A5"/>
    <w:rsid w:val="005C7A58"/>
    <w:rsid w:val="005C7B00"/>
    <w:rsid w:val="005D2427"/>
    <w:rsid w:val="005D2D95"/>
    <w:rsid w:val="005D3E3E"/>
    <w:rsid w:val="005D54F1"/>
    <w:rsid w:val="005D5BB4"/>
    <w:rsid w:val="005D6B49"/>
    <w:rsid w:val="005E0171"/>
    <w:rsid w:val="005E026F"/>
    <w:rsid w:val="005E2301"/>
    <w:rsid w:val="005E258D"/>
    <w:rsid w:val="005E3303"/>
    <w:rsid w:val="005E4702"/>
    <w:rsid w:val="005E59B6"/>
    <w:rsid w:val="005E7B32"/>
    <w:rsid w:val="005F1D6B"/>
    <w:rsid w:val="005F3D85"/>
    <w:rsid w:val="005F43BD"/>
    <w:rsid w:val="005F4D4D"/>
    <w:rsid w:val="005F59FF"/>
    <w:rsid w:val="005F788E"/>
    <w:rsid w:val="005F7EB7"/>
    <w:rsid w:val="006002E0"/>
    <w:rsid w:val="00603AA9"/>
    <w:rsid w:val="00603E94"/>
    <w:rsid w:val="00604C03"/>
    <w:rsid w:val="00604DC3"/>
    <w:rsid w:val="00607714"/>
    <w:rsid w:val="00611329"/>
    <w:rsid w:val="0061141D"/>
    <w:rsid w:val="00611FE7"/>
    <w:rsid w:val="006122FA"/>
    <w:rsid w:val="006126CA"/>
    <w:rsid w:val="00613822"/>
    <w:rsid w:val="00613E69"/>
    <w:rsid w:val="00614241"/>
    <w:rsid w:val="00614354"/>
    <w:rsid w:val="0061569B"/>
    <w:rsid w:val="00615CF9"/>
    <w:rsid w:val="00617419"/>
    <w:rsid w:val="00617CC0"/>
    <w:rsid w:val="00620091"/>
    <w:rsid w:val="00620875"/>
    <w:rsid w:val="006211C3"/>
    <w:rsid w:val="00621C7E"/>
    <w:rsid w:val="006221B4"/>
    <w:rsid w:val="00626745"/>
    <w:rsid w:val="00626834"/>
    <w:rsid w:val="00627E48"/>
    <w:rsid w:val="00630274"/>
    <w:rsid w:val="00630836"/>
    <w:rsid w:val="00631024"/>
    <w:rsid w:val="00632744"/>
    <w:rsid w:val="00632D11"/>
    <w:rsid w:val="00633414"/>
    <w:rsid w:val="006337E0"/>
    <w:rsid w:val="00635504"/>
    <w:rsid w:val="00635FF1"/>
    <w:rsid w:val="006402D5"/>
    <w:rsid w:val="006447C1"/>
    <w:rsid w:val="0064548C"/>
    <w:rsid w:val="0064577C"/>
    <w:rsid w:val="00645D3C"/>
    <w:rsid w:val="0064627E"/>
    <w:rsid w:val="00650040"/>
    <w:rsid w:val="00650193"/>
    <w:rsid w:val="0065034F"/>
    <w:rsid w:val="00650839"/>
    <w:rsid w:val="00651106"/>
    <w:rsid w:val="0065198B"/>
    <w:rsid w:val="00651B8A"/>
    <w:rsid w:val="00652773"/>
    <w:rsid w:val="0065297A"/>
    <w:rsid w:val="00653143"/>
    <w:rsid w:val="006540C5"/>
    <w:rsid w:val="00655B33"/>
    <w:rsid w:val="00655FFD"/>
    <w:rsid w:val="006573B4"/>
    <w:rsid w:val="006615F7"/>
    <w:rsid w:val="00663207"/>
    <w:rsid w:val="00663D6A"/>
    <w:rsid w:val="00665873"/>
    <w:rsid w:val="00666B60"/>
    <w:rsid w:val="00670074"/>
    <w:rsid w:val="00671575"/>
    <w:rsid w:val="0067256F"/>
    <w:rsid w:val="0067278E"/>
    <w:rsid w:val="006734F9"/>
    <w:rsid w:val="00675EBD"/>
    <w:rsid w:val="00677FA0"/>
    <w:rsid w:val="00680203"/>
    <w:rsid w:val="00681AA3"/>
    <w:rsid w:val="00682DDF"/>
    <w:rsid w:val="00685FCD"/>
    <w:rsid w:val="006877A2"/>
    <w:rsid w:val="0068796E"/>
    <w:rsid w:val="006914D1"/>
    <w:rsid w:val="006916CE"/>
    <w:rsid w:val="00691CFD"/>
    <w:rsid w:val="00692816"/>
    <w:rsid w:val="006928F6"/>
    <w:rsid w:val="00693A7C"/>
    <w:rsid w:val="00693B66"/>
    <w:rsid w:val="00694AE5"/>
    <w:rsid w:val="00695339"/>
    <w:rsid w:val="006967ED"/>
    <w:rsid w:val="00696F15"/>
    <w:rsid w:val="006A1682"/>
    <w:rsid w:val="006A2B88"/>
    <w:rsid w:val="006A3AD5"/>
    <w:rsid w:val="006B0F93"/>
    <w:rsid w:val="006B237B"/>
    <w:rsid w:val="006B2420"/>
    <w:rsid w:val="006B2E7F"/>
    <w:rsid w:val="006B3FCD"/>
    <w:rsid w:val="006B4F8A"/>
    <w:rsid w:val="006B58AD"/>
    <w:rsid w:val="006B6C06"/>
    <w:rsid w:val="006C031A"/>
    <w:rsid w:val="006C100A"/>
    <w:rsid w:val="006C2680"/>
    <w:rsid w:val="006C3B48"/>
    <w:rsid w:val="006C3D27"/>
    <w:rsid w:val="006C565D"/>
    <w:rsid w:val="006C5F1E"/>
    <w:rsid w:val="006D0DD9"/>
    <w:rsid w:val="006D11A1"/>
    <w:rsid w:val="006D1479"/>
    <w:rsid w:val="006D3306"/>
    <w:rsid w:val="006D3343"/>
    <w:rsid w:val="006D42B8"/>
    <w:rsid w:val="006D6A62"/>
    <w:rsid w:val="006D6CC9"/>
    <w:rsid w:val="006D705D"/>
    <w:rsid w:val="006D7349"/>
    <w:rsid w:val="006E19BF"/>
    <w:rsid w:val="006E1C0C"/>
    <w:rsid w:val="006E1CD1"/>
    <w:rsid w:val="006E1DB2"/>
    <w:rsid w:val="006E5078"/>
    <w:rsid w:val="006E5100"/>
    <w:rsid w:val="006E5F35"/>
    <w:rsid w:val="006E710E"/>
    <w:rsid w:val="006E7F53"/>
    <w:rsid w:val="006F005A"/>
    <w:rsid w:val="006F04F0"/>
    <w:rsid w:val="006F1CD2"/>
    <w:rsid w:val="006F395D"/>
    <w:rsid w:val="006F6EF8"/>
    <w:rsid w:val="006F7D9D"/>
    <w:rsid w:val="00700435"/>
    <w:rsid w:val="00701F69"/>
    <w:rsid w:val="00702308"/>
    <w:rsid w:val="007041BF"/>
    <w:rsid w:val="00704388"/>
    <w:rsid w:val="00705BBF"/>
    <w:rsid w:val="007116E9"/>
    <w:rsid w:val="00713268"/>
    <w:rsid w:val="00713B6B"/>
    <w:rsid w:val="00714179"/>
    <w:rsid w:val="00714323"/>
    <w:rsid w:val="007146D9"/>
    <w:rsid w:val="00714A30"/>
    <w:rsid w:val="00720DE0"/>
    <w:rsid w:val="007219A0"/>
    <w:rsid w:val="00721FA8"/>
    <w:rsid w:val="0072382E"/>
    <w:rsid w:val="00723D6C"/>
    <w:rsid w:val="00724705"/>
    <w:rsid w:val="007249D1"/>
    <w:rsid w:val="00725B54"/>
    <w:rsid w:val="007268D4"/>
    <w:rsid w:val="00727E01"/>
    <w:rsid w:val="0073493F"/>
    <w:rsid w:val="007349FC"/>
    <w:rsid w:val="00734AB9"/>
    <w:rsid w:val="00734BB6"/>
    <w:rsid w:val="00735458"/>
    <w:rsid w:val="00737E96"/>
    <w:rsid w:val="00742DA8"/>
    <w:rsid w:val="007444C5"/>
    <w:rsid w:val="0074458D"/>
    <w:rsid w:val="0074590F"/>
    <w:rsid w:val="00747808"/>
    <w:rsid w:val="00750DD8"/>
    <w:rsid w:val="00751ED2"/>
    <w:rsid w:val="007521A3"/>
    <w:rsid w:val="00752ECF"/>
    <w:rsid w:val="00754B3E"/>
    <w:rsid w:val="0075707A"/>
    <w:rsid w:val="007577A0"/>
    <w:rsid w:val="00761D46"/>
    <w:rsid w:val="00762369"/>
    <w:rsid w:val="00762667"/>
    <w:rsid w:val="00764A6F"/>
    <w:rsid w:val="00764F66"/>
    <w:rsid w:val="00765660"/>
    <w:rsid w:val="00766942"/>
    <w:rsid w:val="00770477"/>
    <w:rsid w:val="007714A8"/>
    <w:rsid w:val="0077267B"/>
    <w:rsid w:val="007729A5"/>
    <w:rsid w:val="00772A00"/>
    <w:rsid w:val="00774235"/>
    <w:rsid w:val="00774964"/>
    <w:rsid w:val="00775A1E"/>
    <w:rsid w:val="00775A79"/>
    <w:rsid w:val="007768B5"/>
    <w:rsid w:val="0077698A"/>
    <w:rsid w:val="00780501"/>
    <w:rsid w:val="00781E84"/>
    <w:rsid w:val="007848F2"/>
    <w:rsid w:val="00785D37"/>
    <w:rsid w:val="00786CA2"/>
    <w:rsid w:val="0079083A"/>
    <w:rsid w:val="007922B4"/>
    <w:rsid w:val="00795369"/>
    <w:rsid w:val="00796211"/>
    <w:rsid w:val="00796953"/>
    <w:rsid w:val="0079698A"/>
    <w:rsid w:val="007A019D"/>
    <w:rsid w:val="007A04BE"/>
    <w:rsid w:val="007A0D9F"/>
    <w:rsid w:val="007A1C3A"/>
    <w:rsid w:val="007A2BC4"/>
    <w:rsid w:val="007A3CD5"/>
    <w:rsid w:val="007A5D28"/>
    <w:rsid w:val="007A5DE0"/>
    <w:rsid w:val="007A6089"/>
    <w:rsid w:val="007A6FB0"/>
    <w:rsid w:val="007A726E"/>
    <w:rsid w:val="007B0C5D"/>
    <w:rsid w:val="007B1CBF"/>
    <w:rsid w:val="007B2026"/>
    <w:rsid w:val="007B2AA9"/>
    <w:rsid w:val="007B398B"/>
    <w:rsid w:val="007B4B87"/>
    <w:rsid w:val="007B6997"/>
    <w:rsid w:val="007B7286"/>
    <w:rsid w:val="007C02EA"/>
    <w:rsid w:val="007C0E03"/>
    <w:rsid w:val="007C0FEC"/>
    <w:rsid w:val="007C3078"/>
    <w:rsid w:val="007C31C6"/>
    <w:rsid w:val="007C3A12"/>
    <w:rsid w:val="007C479D"/>
    <w:rsid w:val="007C7977"/>
    <w:rsid w:val="007C7E2E"/>
    <w:rsid w:val="007D055D"/>
    <w:rsid w:val="007D0940"/>
    <w:rsid w:val="007D09B6"/>
    <w:rsid w:val="007D0FFA"/>
    <w:rsid w:val="007D31E9"/>
    <w:rsid w:val="007D36D5"/>
    <w:rsid w:val="007D3C24"/>
    <w:rsid w:val="007D3C37"/>
    <w:rsid w:val="007D4849"/>
    <w:rsid w:val="007D675D"/>
    <w:rsid w:val="007D695A"/>
    <w:rsid w:val="007D7126"/>
    <w:rsid w:val="007D74F9"/>
    <w:rsid w:val="007E04AA"/>
    <w:rsid w:val="007E160F"/>
    <w:rsid w:val="007E250A"/>
    <w:rsid w:val="007E25A1"/>
    <w:rsid w:val="007E2B5B"/>
    <w:rsid w:val="007E3B68"/>
    <w:rsid w:val="007E7B7C"/>
    <w:rsid w:val="007E7C9F"/>
    <w:rsid w:val="007F1124"/>
    <w:rsid w:val="007F4BED"/>
    <w:rsid w:val="007F5D3A"/>
    <w:rsid w:val="007F5F7F"/>
    <w:rsid w:val="007F6C05"/>
    <w:rsid w:val="007F6CFB"/>
    <w:rsid w:val="00802918"/>
    <w:rsid w:val="00802C9A"/>
    <w:rsid w:val="00802CE1"/>
    <w:rsid w:val="00804935"/>
    <w:rsid w:val="00805C11"/>
    <w:rsid w:val="00812201"/>
    <w:rsid w:val="00814208"/>
    <w:rsid w:val="0081530A"/>
    <w:rsid w:val="00815C72"/>
    <w:rsid w:val="0081601F"/>
    <w:rsid w:val="0081670D"/>
    <w:rsid w:val="0081716A"/>
    <w:rsid w:val="00817C81"/>
    <w:rsid w:val="008230DD"/>
    <w:rsid w:val="00825ACE"/>
    <w:rsid w:val="00825B89"/>
    <w:rsid w:val="008279DD"/>
    <w:rsid w:val="00827C75"/>
    <w:rsid w:val="00827C89"/>
    <w:rsid w:val="008316DD"/>
    <w:rsid w:val="008317D8"/>
    <w:rsid w:val="00833482"/>
    <w:rsid w:val="008334DD"/>
    <w:rsid w:val="00833595"/>
    <w:rsid w:val="00833821"/>
    <w:rsid w:val="00833F27"/>
    <w:rsid w:val="00834D3E"/>
    <w:rsid w:val="00834E16"/>
    <w:rsid w:val="00836FF3"/>
    <w:rsid w:val="00841CF0"/>
    <w:rsid w:val="00843587"/>
    <w:rsid w:val="008452B6"/>
    <w:rsid w:val="00847298"/>
    <w:rsid w:val="0084730C"/>
    <w:rsid w:val="0084778B"/>
    <w:rsid w:val="00850448"/>
    <w:rsid w:val="00851539"/>
    <w:rsid w:val="00852AB1"/>
    <w:rsid w:val="0085334E"/>
    <w:rsid w:val="00853C36"/>
    <w:rsid w:val="00855547"/>
    <w:rsid w:val="00855A11"/>
    <w:rsid w:val="00855BBD"/>
    <w:rsid w:val="008566BA"/>
    <w:rsid w:val="00857284"/>
    <w:rsid w:val="008575EF"/>
    <w:rsid w:val="00857A64"/>
    <w:rsid w:val="00857CCD"/>
    <w:rsid w:val="00861439"/>
    <w:rsid w:val="00861871"/>
    <w:rsid w:val="00861FF2"/>
    <w:rsid w:val="00862037"/>
    <w:rsid w:val="008628B6"/>
    <w:rsid w:val="00863016"/>
    <w:rsid w:val="008631C8"/>
    <w:rsid w:val="0086420E"/>
    <w:rsid w:val="0086432A"/>
    <w:rsid w:val="00866EE0"/>
    <w:rsid w:val="008672E0"/>
    <w:rsid w:val="00867337"/>
    <w:rsid w:val="00867BA2"/>
    <w:rsid w:val="00870EE0"/>
    <w:rsid w:val="0087164B"/>
    <w:rsid w:val="00875500"/>
    <w:rsid w:val="0087748D"/>
    <w:rsid w:val="008800CF"/>
    <w:rsid w:val="00881B7D"/>
    <w:rsid w:val="00881ECC"/>
    <w:rsid w:val="00883447"/>
    <w:rsid w:val="00884635"/>
    <w:rsid w:val="00885DB9"/>
    <w:rsid w:val="008868A7"/>
    <w:rsid w:val="00886AEE"/>
    <w:rsid w:val="008918FA"/>
    <w:rsid w:val="0089199B"/>
    <w:rsid w:val="00891A51"/>
    <w:rsid w:val="00892B32"/>
    <w:rsid w:val="00893D68"/>
    <w:rsid w:val="00894504"/>
    <w:rsid w:val="00894C88"/>
    <w:rsid w:val="0089556A"/>
    <w:rsid w:val="00895D9E"/>
    <w:rsid w:val="0089732F"/>
    <w:rsid w:val="008A0C47"/>
    <w:rsid w:val="008A23FF"/>
    <w:rsid w:val="008A2EAB"/>
    <w:rsid w:val="008A390C"/>
    <w:rsid w:val="008A5DC8"/>
    <w:rsid w:val="008A7003"/>
    <w:rsid w:val="008A7396"/>
    <w:rsid w:val="008A7631"/>
    <w:rsid w:val="008A7966"/>
    <w:rsid w:val="008B16C7"/>
    <w:rsid w:val="008B4622"/>
    <w:rsid w:val="008B48E8"/>
    <w:rsid w:val="008B58C2"/>
    <w:rsid w:val="008B68C5"/>
    <w:rsid w:val="008C20FE"/>
    <w:rsid w:val="008C23D4"/>
    <w:rsid w:val="008C2BB4"/>
    <w:rsid w:val="008C7329"/>
    <w:rsid w:val="008D03D3"/>
    <w:rsid w:val="008D0A1A"/>
    <w:rsid w:val="008D0FC5"/>
    <w:rsid w:val="008D1FB3"/>
    <w:rsid w:val="008D27C0"/>
    <w:rsid w:val="008D36F2"/>
    <w:rsid w:val="008D4274"/>
    <w:rsid w:val="008D42DE"/>
    <w:rsid w:val="008D4641"/>
    <w:rsid w:val="008D70A1"/>
    <w:rsid w:val="008E19E7"/>
    <w:rsid w:val="008E3B4F"/>
    <w:rsid w:val="008E3D39"/>
    <w:rsid w:val="008E4D88"/>
    <w:rsid w:val="008E4E6D"/>
    <w:rsid w:val="008E60B4"/>
    <w:rsid w:val="008F1AF4"/>
    <w:rsid w:val="008F3FC2"/>
    <w:rsid w:val="008F4284"/>
    <w:rsid w:val="008F462D"/>
    <w:rsid w:val="008F6BE7"/>
    <w:rsid w:val="008F7C7C"/>
    <w:rsid w:val="009019EA"/>
    <w:rsid w:val="009024B6"/>
    <w:rsid w:val="009024C8"/>
    <w:rsid w:val="00903C31"/>
    <w:rsid w:val="00904DEA"/>
    <w:rsid w:val="00905460"/>
    <w:rsid w:val="009057B8"/>
    <w:rsid w:val="009078CA"/>
    <w:rsid w:val="00910999"/>
    <w:rsid w:val="00910E75"/>
    <w:rsid w:val="0091152F"/>
    <w:rsid w:val="00911EAC"/>
    <w:rsid w:val="009129C6"/>
    <w:rsid w:val="009143FD"/>
    <w:rsid w:val="00914E35"/>
    <w:rsid w:val="00915DFA"/>
    <w:rsid w:val="009165F5"/>
    <w:rsid w:val="00916C5F"/>
    <w:rsid w:val="00917A9A"/>
    <w:rsid w:val="00917D8C"/>
    <w:rsid w:val="00920432"/>
    <w:rsid w:val="009238ED"/>
    <w:rsid w:val="00924BD7"/>
    <w:rsid w:val="00925ACA"/>
    <w:rsid w:val="009306AF"/>
    <w:rsid w:val="00930830"/>
    <w:rsid w:val="0093088D"/>
    <w:rsid w:val="009308AF"/>
    <w:rsid w:val="0093098B"/>
    <w:rsid w:val="00930CB5"/>
    <w:rsid w:val="00932EB0"/>
    <w:rsid w:val="00935177"/>
    <w:rsid w:val="00936237"/>
    <w:rsid w:val="00937734"/>
    <w:rsid w:val="00937E45"/>
    <w:rsid w:val="00940613"/>
    <w:rsid w:val="00942A89"/>
    <w:rsid w:val="00943377"/>
    <w:rsid w:val="00944CC1"/>
    <w:rsid w:val="0094580A"/>
    <w:rsid w:val="0094625F"/>
    <w:rsid w:val="00947266"/>
    <w:rsid w:val="009513EB"/>
    <w:rsid w:val="009519FE"/>
    <w:rsid w:val="00953F4E"/>
    <w:rsid w:val="00955487"/>
    <w:rsid w:val="0095595A"/>
    <w:rsid w:val="00955A26"/>
    <w:rsid w:val="00955B52"/>
    <w:rsid w:val="00955C03"/>
    <w:rsid w:val="009561BF"/>
    <w:rsid w:val="00957517"/>
    <w:rsid w:val="00960150"/>
    <w:rsid w:val="009620DB"/>
    <w:rsid w:val="00963616"/>
    <w:rsid w:val="00963868"/>
    <w:rsid w:val="00965603"/>
    <w:rsid w:val="009657EE"/>
    <w:rsid w:val="00966BD6"/>
    <w:rsid w:val="00967098"/>
    <w:rsid w:val="009706BD"/>
    <w:rsid w:val="00970A94"/>
    <w:rsid w:val="00971306"/>
    <w:rsid w:val="009719DF"/>
    <w:rsid w:val="00971DEB"/>
    <w:rsid w:val="00977078"/>
    <w:rsid w:val="009815FC"/>
    <w:rsid w:val="0098278F"/>
    <w:rsid w:val="00982F70"/>
    <w:rsid w:val="00983C45"/>
    <w:rsid w:val="00985C56"/>
    <w:rsid w:val="009863CC"/>
    <w:rsid w:val="00986ADB"/>
    <w:rsid w:val="009913BB"/>
    <w:rsid w:val="0099301C"/>
    <w:rsid w:val="00993B36"/>
    <w:rsid w:val="00993F7B"/>
    <w:rsid w:val="00995C56"/>
    <w:rsid w:val="00995DD4"/>
    <w:rsid w:val="009967BE"/>
    <w:rsid w:val="009A0968"/>
    <w:rsid w:val="009A0D59"/>
    <w:rsid w:val="009A2747"/>
    <w:rsid w:val="009A3C6B"/>
    <w:rsid w:val="009A4229"/>
    <w:rsid w:val="009A489E"/>
    <w:rsid w:val="009A4A57"/>
    <w:rsid w:val="009A6E0B"/>
    <w:rsid w:val="009B0776"/>
    <w:rsid w:val="009B0AFF"/>
    <w:rsid w:val="009B1594"/>
    <w:rsid w:val="009B1FD2"/>
    <w:rsid w:val="009B32FE"/>
    <w:rsid w:val="009B3A48"/>
    <w:rsid w:val="009B3D9E"/>
    <w:rsid w:val="009B435F"/>
    <w:rsid w:val="009B4B76"/>
    <w:rsid w:val="009B4EC4"/>
    <w:rsid w:val="009B7041"/>
    <w:rsid w:val="009B74D3"/>
    <w:rsid w:val="009B76C9"/>
    <w:rsid w:val="009B7CF4"/>
    <w:rsid w:val="009C0149"/>
    <w:rsid w:val="009C4117"/>
    <w:rsid w:val="009C4886"/>
    <w:rsid w:val="009C5540"/>
    <w:rsid w:val="009C6212"/>
    <w:rsid w:val="009C6735"/>
    <w:rsid w:val="009C77C9"/>
    <w:rsid w:val="009C7E7B"/>
    <w:rsid w:val="009C7FD0"/>
    <w:rsid w:val="009D1508"/>
    <w:rsid w:val="009D39AA"/>
    <w:rsid w:val="009D5194"/>
    <w:rsid w:val="009D51F6"/>
    <w:rsid w:val="009D591D"/>
    <w:rsid w:val="009D5D06"/>
    <w:rsid w:val="009D6E11"/>
    <w:rsid w:val="009D75F4"/>
    <w:rsid w:val="009E02C0"/>
    <w:rsid w:val="009E554E"/>
    <w:rsid w:val="009E662F"/>
    <w:rsid w:val="009E7F47"/>
    <w:rsid w:val="009F09B8"/>
    <w:rsid w:val="009F0C76"/>
    <w:rsid w:val="009F140F"/>
    <w:rsid w:val="009F2520"/>
    <w:rsid w:val="009F3021"/>
    <w:rsid w:val="009F51B1"/>
    <w:rsid w:val="009F5322"/>
    <w:rsid w:val="00A007E6"/>
    <w:rsid w:val="00A01ACF"/>
    <w:rsid w:val="00A0268F"/>
    <w:rsid w:val="00A02FFA"/>
    <w:rsid w:val="00A03480"/>
    <w:rsid w:val="00A04966"/>
    <w:rsid w:val="00A05513"/>
    <w:rsid w:val="00A058AC"/>
    <w:rsid w:val="00A05B36"/>
    <w:rsid w:val="00A06EA3"/>
    <w:rsid w:val="00A075DE"/>
    <w:rsid w:val="00A07796"/>
    <w:rsid w:val="00A10952"/>
    <w:rsid w:val="00A1148D"/>
    <w:rsid w:val="00A11BBB"/>
    <w:rsid w:val="00A12225"/>
    <w:rsid w:val="00A122CE"/>
    <w:rsid w:val="00A129D6"/>
    <w:rsid w:val="00A136D9"/>
    <w:rsid w:val="00A1405B"/>
    <w:rsid w:val="00A14554"/>
    <w:rsid w:val="00A15812"/>
    <w:rsid w:val="00A15F7F"/>
    <w:rsid w:val="00A1683E"/>
    <w:rsid w:val="00A16AF9"/>
    <w:rsid w:val="00A17771"/>
    <w:rsid w:val="00A2091F"/>
    <w:rsid w:val="00A23643"/>
    <w:rsid w:val="00A23A7F"/>
    <w:rsid w:val="00A25088"/>
    <w:rsid w:val="00A25321"/>
    <w:rsid w:val="00A25695"/>
    <w:rsid w:val="00A2651C"/>
    <w:rsid w:val="00A26E5A"/>
    <w:rsid w:val="00A271DB"/>
    <w:rsid w:val="00A302CC"/>
    <w:rsid w:val="00A311F0"/>
    <w:rsid w:val="00A316D7"/>
    <w:rsid w:val="00A31826"/>
    <w:rsid w:val="00A31BA3"/>
    <w:rsid w:val="00A34992"/>
    <w:rsid w:val="00A3658B"/>
    <w:rsid w:val="00A41FAA"/>
    <w:rsid w:val="00A43842"/>
    <w:rsid w:val="00A45AFB"/>
    <w:rsid w:val="00A50B05"/>
    <w:rsid w:val="00A50F84"/>
    <w:rsid w:val="00A51221"/>
    <w:rsid w:val="00A52898"/>
    <w:rsid w:val="00A536AC"/>
    <w:rsid w:val="00A54519"/>
    <w:rsid w:val="00A5615C"/>
    <w:rsid w:val="00A61CEE"/>
    <w:rsid w:val="00A61E37"/>
    <w:rsid w:val="00A62C48"/>
    <w:rsid w:val="00A644A9"/>
    <w:rsid w:val="00A64DCC"/>
    <w:rsid w:val="00A64E39"/>
    <w:rsid w:val="00A6559A"/>
    <w:rsid w:val="00A65FC1"/>
    <w:rsid w:val="00A676A9"/>
    <w:rsid w:val="00A70715"/>
    <w:rsid w:val="00A712A6"/>
    <w:rsid w:val="00A74AE5"/>
    <w:rsid w:val="00A778CD"/>
    <w:rsid w:val="00A77CAC"/>
    <w:rsid w:val="00A80D02"/>
    <w:rsid w:val="00A818EA"/>
    <w:rsid w:val="00A8239E"/>
    <w:rsid w:val="00A8301A"/>
    <w:rsid w:val="00A83115"/>
    <w:rsid w:val="00A843F5"/>
    <w:rsid w:val="00A8575D"/>
    <w:rsid w:val="00A8766D"/>
    <w:rsid w:val="00A87872"/>
    <w:rsid w:val="00A87DDB"/>
    <w:rsid w:val="00A913C2"/>
    <w:rsid w:val="00A92704"/>
    <w:rsid w:val="00A93C40"/>
    <w:rsid w:val="00A9430F"/>
    <w:rsid w:val="00A94C94"/>
    <w:rsid w:val="00A95436"/>
    <w:rsid w:val="00AA0490"/>
    <w:rsid w:val="00AA0EC0"/>
    <w:rsid w:val="00AA2BFA"/>
    <w:rsid w:val="00AA2DE4"/>
    <w:rsid w:val="00AA3CEC"/>
    <w:rsid w:val="00AB11BC"/>
    <w:rsid w:val="00AB2A1C"/>
    <w:rsid w:val="00AB2B27"/>
    <w:rsid w:val="00AB4BE3"/>
    <w:rsid w:val="00AB5E76"/>
    <w:rsid w:val="00AB650C"/>
    <w:rsid w:val="00AB66FB"/>
    <w:rsid w:val="00AC0A4D"/>
    <w:rsid w:val="00AC1C58"/>
    <w:rsid w:val="00AC2399"/>
    <w:rsid w:val="00AC2EC2"/>
    <w:rsid w:val="00AC3EE8"/>
    <w:rsid w:val="00AC5C5C"/>
    <w:rsid w:val="00AC637A"/>
    <w:rsid w:val="00AC6723"/>
    <w:rsid w:val="00AC7623"/>
    <w:rsid w:val="00AD2DD3"/>
    <w:rsid w:val="00AD3646"/>
    <w:rsid w:val="00AD481E"/>
    <w:rsid w:val="00AD4CDF"/>
    <w:rsid w:val="00AD4EC6"/>
    <w:rsid w:val="00AD4FA4"/>
    <w:rsid w:val="00AD6A2B"/>
    <w:rsid w:val="00AD6C04"/>
    <w:rsid w:val="00AD7B95"/>
    <w:rsid w:val="00AD7CF6"/>
    <w:rsid w:val="00AE0F39"/>
    <w:rsid w:val="00AE131D"/>
    <w:rsid w:val="00AE2976"/>
    <w:rsid w:val="00AE53F6"/>
    <w:rsid w:val="00AE5646"/>
    <w:rsid w:val="00AE7216"/>
    <w:rsid w:val="00AE7B8C"/>
    <w:rsid w:val="00AE7E4A"/>
    <w:rsid w:val="00AF02A1"/>
    <w:rsid w:val="00AF1EB6"/>
    <w:rsid w:val="00AF2501"/>
    <w:rsid w:val="00AF33B7"/>
    <w:rsid w:val="00AF375F"/>
    <w:rsid w:val="00AF437C"/>
    <w:rsid w:val="00AF4635"/>
    <w:rsid w:val="00AF4B53"/>
    <w:rsid w:val="00AF60C8"/>
    <w:rsid w:val="00AF76FC"/>
    <w:rsid w:val="00B001D1"/>
    <w:rsid w:val="00B0201A"/>
    <w:rsid w:val="00B02389"/>
    <w:rsid w:val="00B03796"/>
    <w:rsid w:val="00B03887"/>
    <w:rsid w:val="00B050ED"/>
    <w:rsid w:val="00B0553E"/>
    <w:rsid w:val="00B11BE5"/>
    <w:rsid w:val="00B12C89"/>
    <w:rsid w:val="00B13AC9"/>
    <w:rsid w:val="00B1404F"/>
    <w:rsid w:val="00B140AB"/>
    <w:rsid w:val="00B14274"/>
    <w:rsid w:val="00B1465E"/>
    <w:rsid w:val="00B155DD"/>
    <w:rsid w:val="00B20608"/>
    <w:rsid w:val="00B20815"/>
    <w:rsid w:val="00B21476"/>
    <w:rsid w:val="00B220FE"/>
    <w:rsid w:val="00B2217A"/>
    <w:rsid w:val="00B2257C"/>
    <w:rsid w:val="00B25270"/>
    <w:rsid w:val="00B2549E"/>
    <w:rsid w:val="00B25F1B"/>
    <w:rsid w:val="00B265A1"/>
    <w:rsid w:val="00B266C8"/>
    <w:rsid w:val="00B267B2"/>
    <w:rsid w:val="00B26DA7"/>
    <w:rsid w:val="00B279DC"/>
    <w:rsid w:val="00B3002B"/>
    <w:rsid w:val="00B3014D"/>
    <w:rsid w:val="00B32E8E"/>
    <w:rsid w:val="00B35041"/>
    <w:rsid w:val="00B36270"/>
    <w:rsid w:val="00B40CEF"/>
    <w:rsid w:val="00B42A63"/>
    <w:rsid w:val="00B42FE0"/>
    <w:rsid w:val="00B4394C"/>
    <w:rsid w:val="00B44D5C"/>
    <w:rsid w:val="00B44D71"/>
    <w:rsid w:val="00B4702B"/>
    <w:rsid w:val="00B52060"/>
    <w:rsid w:val="00B5289A"/>
    <w:rsid w:val="00B52AF8"/>
    <w:rsid w:val="00B547E3"/>
    <w:rsid w:val="00B54FDB"/>
    <w:rsid w:val="00B61662"/>
    <w:rsid w:val="00B63CF6"/>
    <w:rsid w:val="00B63ED2"/>
    <w:rsid w:val="00B66935"/>
    <w:rsid w:val="00B66C77"/>
    <w:rsid w:val="00B66EBB"/>
    <w:rsid w:val="00B672A1"/>
    <w:rsid w:val="00B67524"/>
    <w:rsid w:val="00B71164"/>
    <w:rsid w:val="00B72202"/>
    <w:rsid w:val="00B73EE0"/>
    <w:rsid w:val="00B743FB"/>
    <w:rsid w:val="00B767E0"/>
    <w:rsid w:val="00B76896"/>
    <w:rsid w:val="00B76F09"/>
    <w:rsid w:val="00B776D3"/>
    <w:rsid w:val="00B77CB5"/>
    <w:rsid w:val="00B8012C"/>
    <w:rsid w:val="00B817A4"/>
    <w:rsid w:val="00B81BBD"/>
    <w:rsid w:val="00B82B9E"/>
    <w:rsid w:val="00B8676C"/>
    <w:rsid w:val="00B90318"/>
    <w:rsid w:val="00B92293"/>
    <w:rsid w:val="00B925BF"/>
    <w:rsid w:val="00B92A15"/>
    <w:rsid w:val="00B940B7"/>
    <w:rsid w:val="00B95527"/>
    <w:rsid w:val="00B957C8"/>
    <w:rsid w:val="00BA134E"/>
    <w:rsid w:val="00BA1B81"/>
    <w:rsid w:val="00BA23B8"/>
    <w:rsid w:val="00BA26D0"/>
    <w:rsid w:val="00BA3964"/>
    <w:rsid w:val="00BA4B3A"/>
    <w:rsid w:val="00BA5BE6"/>
    <w:rsid w:val="00BA6321"/>
    <w:rsid w:val="00BA773C"/>
    <w:rsid w:val="00BA7A23"/>
    <w:rsid w:val="00BB0BC6"/>
    <w:rsid w:val="00BB0BCB"/>
    <w:rsid w:val="00BB0E64"/>
    <w:rsid w:val="00BB2D24"/>
    <w:rsid w:val="00BB42F0"/>
    <w:rsid w:val="00BB47DA"/>
    <w:rsid w:val="00BB6482"/>
    <w:rsid w:val="00BB7740"/>
    <w:rsid w:val="00BB7E39"/>
    <w:rsid w:val="00BC0A45"/>
    <w:rsid w:val="00BC2119"/>
    <w:rsid w:val="00BC265D"/>
    <w:rsid w:val="00BC3891"/>
    <w:rsid w:val="00BC3CF2"/>
    <w:rsid w:val="00BC4A1D"/>
    <w:rsid w:val="00BC4E8F"/>
    <w:rsid w:val="00BC61B2"/>
    <w:rsid w:val="00BC6215"/>
    <w:rsid w:val="00BC660F"/>
    <w:rsid w:val="00BD2646"/>
    <w:rsid w:val="00BD376A"/>
    <w:rsid w:val="00BD484F"/>
    <w:rsid w:val="00BD4F70"/>
    <w:rsid w:val="00BD51C3"/>
    <w:rsid w:val="00BD6054"/>
    <w:rsid w:val="00BD757C"/>
    <w:rsid w:val="00BE0171"/>
    <w:rsid w:val="00BE0E0A"/>
    <w:rsid w:val="00BE2136"/>
    <w:rsid w:val="00BE2154"/>
    <w:rsid w:val="00BE23C8"/>
    <w:rsid w:val="00BE31F9"/>
    <w:rsid w:val="00BE4B27"/>
    <w:rsid w:val="00BE4FD1"/>
    <w:rsid w:val="00BE637E"/>
    <w:rsid w:val="00BE706F"/>
    <w:rsid w:val="00BE7BCE"/>
    <w:rsid w:val="00BF04D9"/>
    <w:rsid w:val="00BF0D2B"/>
    <w:rsid w:val="00BF2D6D"/>
    <w:rsid w:val="00BF2D92"/>
    <w:rsid w:val="00BF320A"/>
    <w:rsid w:val="00BF342B"/>
    <w:rsid w:val="00BF37EC"/>
    <w:rsid w:val="00BF49E1"/>
    <w:rsid w:val="00BF5F21"/>
    <w:rsid w:val="00C012FC"/>
    <w:rsid w:val="00C01677"/>
    <w:rsid w:val="00C01A9B"/>
    <w:rsid w:val="00C02A2F"/>
    <w:rsid w:val="00C02C11"/>
    <w:rsid w:val="00C03948"/>
    <w:rsid w:val="00C03DCB"/>
    <w:rsid w:val="00C10ABE"/>
    <w:rsid w:val="00C1173E"/>
    <w:rsid w:val="00C14249"/>
    <w:rsid w:val="00C14D1D"/>
    <w:rsid w:val="00C14F27"/>
    <w:rsid w:val="00C15EFF"/>
    <w:rsid w:val="00C169BD"/>
    <w:rsid w:val="00C16F74"/>
    <w:rsid w:val="00C17C08"/>
    <w:rsid w:val="00C17C31"/>
    <w:rsid w:val="00C241DE"/>
    <w:rsid w:val="00C26406"/>
    <w:rsid w:val="00C2659B"/>
    <w:rsid w:val="00C26E0B"/>
    <w:rsid w:val="00C279FD"/>
    <w:rsid w:val="00C31A00"/>
    <w:rsid w:val="00C31AF9"/>
    <w:rsid w:val="00C3209C"/>
    <w:rsid w:val="00C34B60"/>
    <w:rsid w:val="00C3728A"/>
    <w:rsid w:val="00C4060C"/>
    <w:rsid w:val="00C40802"/>
    <w:rsid w:val="00C40C1C"/>
    <w:rsid w:val="00C5161D"/>
    <w:rsid w:val="00C518CA"/>
    <w:rsid w:val="00C51AA2"/>
    <w:rsid w:val="00C53034"/>
    <w:rsid w:val="00C53C9C"/>
    <w:rsid w:val="00C55ABA"/>
    <w:rsid w:val="00C61859"/>
    <w:rsid w:val="00C624DE"/>
    <w:rsid w:val="00C6336A"/>
    <w:rsid w:val="00C635EC"/>
    <w:rsid w:val="00C63BCB"/>
    <w:rsid w:val="00C645DF"/>
    <w:rsid w:val="00C64833"/>
    <w:rsid w:val="00C6580A"/>
    <w:rsid w:val="00C6715C"/>
    <w:rsid w:val="00C67D67"/>
    <w:rsid w:val="00C7233D"/>
    <w:rsid w:val="00C74057"/>
    <w:rsid w:val="00C74DE5"/>
    <w:rsid w:val="00C7504C"/>
    <w:rsid w:val="00C75616"/>
    <w:rsid w:val="00C75E56"/>
    <w:rsid w:val="00C80C01"/>
    <w:rsid w:val="00C819D9"/>
    <w:rsid w:val="00C83ACE"/>
    <w:rsid w:val="00C83C5F"/>
    <w:rsid w:val="00C8597D"/>
    <w:rsid w:val="00C85A87"/>
    <w:rsid w:val="00C85F96"/>
    <w:rsid w:val="00C86BD9"/>
    <w:rsid w:val="00C86F1B"/>
    <w:rsid w:val="00C87026"/>
    <w:rsid w:val="00C87A70"/>
    <w:rsid w:val="00C90B60"/>
    <w:rsid w:val="00C90EE1"/>
    <w:rsid w:val="00C91109"/>
    <w:rsid w:val="00C9123A"/>
    <w:rsid w:val="00C91E90"/>
    <w:rsid w:val="00C92AF5"/>
    <w:rsid w:val="00C94150"/>
    <w:rsid w:val="00C95825"/>
    <w:rsid w:val="00C960F8"/>
    <w:rsid w:val="00CA090D"/>
    <w:rsid w:val="00CA0B3D"/>
    <w:rsid w:val="00CA1E87"/>
    <w:rsid w:val="00CA2AEA"/>
    <w:rsid w:val="00CA30C4"/>
    <w:rsid w:val="00CA3B65"/>
    <w:rsid w:val="00CA41FA"/>
    <w:rsid w:val="00CA635B"/>
    <w:rsid w:val="00CA6C01"/>
    <w:rsid w:val="00CA795E"/>
    <w:rsid w:val="00CB004C"/>
    <w:rsid w:val="00CB0CA6"/>
    <w:rsid w:val="00CB3F47"/>
    <w:rsid w:val="00CB59D1"/>
    <w:rsid w:val="00CB5B4B"/>
    <w:rsid w:val="00CB5D4B"/>
    <w:rsid w:val="00CB711D"/>
    <w:rsid w:val="00CB7B1E"/>
    <w:rsid w:val="00CC04E2"/>
    <w:rsid w:val="00CC0799"/>
    <w:rsid w:val="00CC2747"/>
    <w:rsid w:val="00CC2B25"/>
    <w:rsid w:val="00CC3104"/>
    <w:rsid w:val="00CC3C3C"/>
    <w:rsid w:val="00CC431A"/>
    <w:rsid w:val="00CC4625"/>
    <w:rsid w:val="00CC5A55"/>
    <w:rsid w:val="00CC61EF"/>
    <w:rsid w:val="00CC663D"/>
    <w:rsid w:val="00CC7C45"/>
    <w:rsid w:val="00CC7FD9"/>
    <w:rsid w:val="00CD03EC"/>
    <w:rsid w:val="00CD076D"/>
    <w:rsid w:val="00CD0BEB"/>
    <w:rsid w:val="00CD1EF6"/>
    <w:rsid w:val="00CD22BD"/>
    <w:rsid w:val="00CD3A39"/>
    <w:rsid w:val="00CD403C"/>
    <w:rsid w:val="00CD4EB8"/>
    <w:rsid w:val="00CD7C12"/>
    <w:rsid w:val="00CE0AD9"/>
    <w:rsid w:val="00CE0B77"/>
    <w:rsid w:val="00CE124B"/>
    <w:rsid w:val="00CE1C24"/>
    <w:rsid w:val="00CE2B4F"/>
    <w:rsid w:val="00CE6886"/>
    <w:rsid w:val="00CF0ED4"/>
    <w:rsid w:val="00CF1FF0"/>
    <w:rsid w:val="00CF388A"/>
    <w:rsid w:val="00CF3C48"/>
    <w:rsid w:val="00CF4BF9"/>
    <w:rsid w:val="00CF7281"/>
    <w:rsid w:val="00CF7411"/>
    <w:rsid w:val="00D0075B"/>
    <w:rsid w:val="00D03AF4"/>
    <w:rsid w:val="00D03B12"/>
    <w:rsid w:val="00D049E5"/>
    <w:rsid w:val="00D05179"/>
    <w:rsid w:val="00D05AD6"/>
    <w:rsid w:val="00D061A4"/>
    <w:rsid w:val="00D069AD"/>
    <w:rsid w:val="00D077F6"/>
    <w:rsid w:val="00D078F1"/>
    <w:rsid w:val="00D115B1"/>
    <w:rsid w:val="00D11BD3"/>
    <w:rsid w:val="00D13AF3"/>
    <w:rsid w:val="00D145B6"/>
    <w:rsid w:val="00D14A36"/>
    <w:rsid w:val="00D14EE6"/>
    <w:rsid w:val="00D14FA1"/>
    <w:rsid w:val="00D15654"/>
    <w:rsid w:val="00D166D6"/>
    <w:rsid w:val="00D16806"/>
    <w:rsid w:val="00D1682F"/>
    <w:rsid w:val="00D16B1F"/>
    <w:rsid w:val="00D20254"/>
    <w:rsid w:val="00D218B8"/>
    <w:rsid w:val="00D2281E"/>
    <w:rsid w:val="00D22D9E"/>
    <w:rsid w:val="00D2511B"/>
    <w:rsid w:val="00D265CE"/>
    <w:rsid w:val="00D26E74"/>
    <w:rsid w:val="00D32430"/>
    <w:rsid w:val="00D32DC6"/>
    <w:rsid w:val="00D32F8E"/>
    <w:rsid w:val="00D33DAD"/>
    <w:rsid w:val="00D34179"/>
    <w:rsid w:val="00D363BC"/>
    <w:rsid w:val="00D36A63"/>
    <w:rsid w:val="00D415BE"/>
    <w:rsid w:val="00D4266B"/>
    <w:rsid w:val="00D43307"/>
    <w:rsid w:val="00D4437C"/>
    <w:rsid w:val="00D4474A"/>
    <w:rsid w:val="00D44A90"/>
    <w:rsid w:val="00D44DF1"/>
    <w:rsid w:val="00D4543D"/>
    <w:rsid w:val="00D46895"/>
    <w:rsid w:val="00D539CD"/>
    <w:rsid w:val="00D545E2"/>
    <w:rsid w:val="00D54A65"/>
    <w:rsid w:val="00D567A0"/>
    <w:rsid w:val="00D57405"/>
    <w:rsid w:val="00D5741A"/>
    <w:rsid w:val="00D57D85"/>
    <w:rsid w:val="00D610F7"/>
    <w:rsid w:val="00D61F9D"/>
    <w:rsid w:val="00D6246B"/>
    <w:rsid w:val="00D636A3"/>
    <w:rsid w:val="00D63C2C"/>
    <w:rsid w:val="00D640BC"/>
    <w:rsid w:val="00D65977"/>
    <w:rsid w:val="00D66E20"/>
    <w:rsid w:val="00D674C6"/>
    <w:rsid w:val="00D70101"/>
    <w:rsid w:val="00D72B82"/>
    <w:rsid w:val="00D747C8"/>
    <w:rsid w:val="00D755AD"/>
    <w:rsid w:val="00D758E6"/>
    <w:rsid w:val="00D7737B"/>
    <w:rsid w:val="00D77B59"/>
    <w:rsid w:val="00D82C7D"/>
    <w:rsid w:val="00D836A6"/>
    <w:rsid w:val="00D83BED"/>
    <w:rsid w:val="00D842EE"/>
    <w:rsid w:val="00D85BF5"/>
    <w:rsid w:val="00D862E8"/>
    <w:rsid w:val="00D9005B"/>
    <w:rsid w:val="00D90CC6"/>
    <w:rsid w:val="00D92C1B"/>
    <w:rsid w:val="00D92D9F"/>
    <w:rsid w:val="00D93707"/>
    <w:rsid w:val="00D93D1E"/>
    <w:rsid w:val="00D94676"/>
    <w:rsid w:val="00D95A7E"/>
    <w:rsid w:val="00D95C3D"/>
    <w:rsid w:val="00DA00A3"/>
    <w:rsid w:val="00DA0E06"/>
    <w:rsid w:val="00DA2445"/>
    <w:rsid w:val="00DA27BC"/>
    <w:rsid w:val="00DA3644"/>
    <w:rsid w:val="00DA3AF8"/>
    <w:rsid w:val="00DA4752"/>
    <w:rsid w:val="00DA6575"/>
    <w:rsid w:val="00DA6771"/>
    <w:rsid w:val="00DA6986"/>
    <w:rsid w:val="00DB0728"/>
    <w:rsid w:val="00DB0DAB"/>
    <w:rsid w:val="00DB3FA1"/>
    <w:rsid w:val="00DB4418"/>
    <w:rsid w:val="00DB510E"/>
    <w:rsid w:val="00DB6B2F"/>
    <w:rsid w:val="00DC09F1"/>
    <w:rsid w:val="00DC0BD6"/>
    <w:rsid w:val="00DC19FC"/>
    <w:rsid w:val="00DC1B6A"/>
    <w:rsid w:val="00DC3BEA"/>
    <w:rsid w:val="00DC54E9"/>
    <w:rsid w:val="00DC586B"/>
    <w:rsid w:val="00DC6033"/>
    <w:rsid w:val="00DC646B"/>
    <w:rsid w:val="00DD02CE"/>
    <w:rsid w:val="00DD0935"/>
    <w:rsid w:val="00DD2FA8"/>
    <w:rsid w:val="00DD391C"/>
    <w:rsid w:val="00DD39C1"/>
    <w:rsid w:val="00DD4032"/>
    <w:rsid w:val="00DD5B81"/>
    <w:rsid w:val="00DD5D1C"/>
    <w:rsid w:val="00DD5E80"/>
    <w:rsid w:val="00DD5EC2"/>
    <w:rsid w:val="00DD63AB"/>
    <w:rsid w:val="00DD6D0A"/>
    <w:rsid w:val="00DD7574"/>
    <w:rsid w:val="00DD7F6F"/>
    <w:rsid w:val="00DD7FC1"/>
    <w:rsid w:val="00DE2200"/>
    <w:rsid w:val="00DE2569"/>
    <w:rsid w:val="00DE293F"/>
    <w:rsid w:val="00DE3049"/>
    <w:rsid w:val="00DE34B2"/>
    <w:rsid w:val="00DE35A9"/>
    <w:rsid w:val="00DE4F59"/>
    <w:rsid w:val="00DE52A7"/>
    <w:rsid w:val="00DE5694"/>
    <w:rsid w:val="00DE65C7"/>
    <w:rsid w:val="00DF0581"/>
    <w:rsid w:val="00DF0AF4"/>
    <w:rsid w:val="00DF303C"/>
    <w:rsid w:val="00DF314A"/>
    <w:rsid w:val="00DF38B0"/>
    <w:rsid w:val="00DF41F3"/>
    <w:rsid w:val="00DF50C8"/>
    <w:rsid w:val="00DF7414"/>
    <w:rsid w:val="00E003C5"/>
    <w:rsid w:val="00E0054C"/>
    <w:rsid w:val="00E00E09"/>
    <w:rsid w:val="00E02750"/>
    <w:rsid w:val="00E02D31"/>
    <w:rsid w:val="00E0466B"/>
    <w:rsid w:val="00E055AB"/>
    <w:rsid w:val="00E05F11"/>
    <w:rsid w:val="00E0726B"/>
    <w:rsid w:val="00E078D3"/>
    <w:rsid w:val="00E104B4"/>
    <w:rsid w:val="00E13514"/>
    <w:rsid w:val="00E13F3D"/>
    <w:rsid w:val="00E146A8"/>
    <w:rsid w:val="00E147C1"/>
    <w:rsid w:val="00E164AE"/>
    <w:rsid w:val="00E164DD"/>
    <w:rsid w:val="00E202EB"/>
    <w:rsid w:val="00E21241"/>
    <w:rsid w:val="00E22D4F"/>
    <w:rsid w:val="00E23270"/>
    <w:rsid w:val="00E2351C"/>
    <w:rsid w:val="00E24198"/>
    <w:rsid w:val="00E242C5"/>
    <w:rsid w:val="00E24950"/>
    <w:rsid w:val="00E25199"/>
    <w:rsid w:val="00E255A1"/>
    <w:rsid w:val="00E26CA8"/>
    <w:rsid w:val="00E270F3"/>
    <w:rsid w:val="00E27534"/>
    <w:rsid w:val="00E30A63"/>
    <w:rsid w:val="00E30ACD"/>
    <w:rsid w:val="00E31F4D"/>
    <w:rsid w:val="00E32760"/>
    <w:rsid w:val="00E33BDB"/>
    <w:rsid w:val="00E340B6"/>
    <w:rsid w:val="00E348E4"/>
    <w:rsid w:val="00E35146"/>
    <w:rsid w:val="00E355E8"/>
    <w:rsid w:val="00E35730"/>
    <w:rsid w:val="00E368D3"/>
    <w:rsid w:val="00E40841"/>
    <w:rsid w:val="00E40938"/>
    <w:rsid w:val="00E40BE7"/>
    <w:rsid w:val="00E429F9"/>
    <w:rsid w:val="00E43242"/>
    <w:rsid w:val="00E447BC"/>
    <w:rsid w:val="00E45B54"/>
    <w:rsid w:val="00E50757"/>
    <w:rsid w:val="00E50A0E"/>
    <w:rsid w:val="00E53ADD"/>
    <w:rsid w:val="00E5503F"/>
    <w:rsid w:val="00E553B4"/>
    <w:rsid w:val="00E563C9"/>
    <w:rsid w:val="00E569C7"/>
    <w:rsid w:val="00E56A93"/>
    <w:rsid w:val="00E60117"/>
    <w:rsid w:val="00E60530"/>
    <w:rsid w:val="00E6079E"/>
    <w:rsid w:val="00E608A6"/>
    <w:rsid w:val="00E60963"/>
    <w:rsid w:val="00E61485"/>
    <w:rsid w:val="00E6298D"/>
    <w:rsid w:val="00E67C8E"/>
    <w:rsid w:val="00E704F3"/>
    <w:rsid w:val="00E70A8F"/>
    <w:rsid w:val="00E713AB"/>
    <w:rsid w:val="00E719D4"/>
    <w:rsid w:val="00E724EA"/>
    <w:rsid w:val="00E7382B"/>
    <w:rsid w:val="00E739FF"/>
    <w:rsid w:val="00E73D69"/>
    <w:rsid w:val="00E7506D"/>
    <w:rsid w:val="00E75CB3"/>
    <w:rsid w:val="00E82078"/>
    <w:rsid w:val="00E8307F"/>
    <w:rsid w:val="00E84F7F"/>
    <w:rsid w:val="00E85573"/>
    <w:rsid w:val="00E9009C"/>
    <w:rsid w:val="00E9068D"/>
    <w:rsid w:val="00E90CD9"/>
    <w:rsid w:val="00E91659"/>
    <w:rsid w:val="00E91BD1"/>
    <w:rsid w:val="00E91CE1"/>
    <w:rsid w:val="00E9223F"/>
    <w:rsid w:val="00E94B5D"/>
    <w:rsid w:val="00E95611"/>
    <w:rsid w:val="00E95E1B"/>
    <w:rsid w:val="00E96675"/>
    <w:rsid w:val="00EA22A9"/>
    <w:rsid w:val="00EA23B2"/>
    <w:rsid w:val="00EA29CC"/>
    <w:rsid w:val="00EA2D3F"/>
    <w:rsid w:val="00EA341C"/>
    <w:rsid w:val="00EB05C0"/>
    <w:rsid w:val="00EB05C8"/>
    <w:rsid w:val="00EB0B4A"/>
    <w:rsid w:val="00EB1EE3"/>
    <w:rsid w:val="00EB2367"/>
    <w:rsid w:val="00EB2D25"/>
    <w:rsid w:val="00EB31DC"/>
    <w:rsid w:val="00EB3EF2"/>
    <w:rsid w:val="00EB61F4"/>
    <w:rsid w:val="00EB635A"/>
    <w:rsid w:val="00EB639E"/>
    <w:rsid w:val="00EC0CB1"/>
    <w:rsid w:val="00EC2506"/>
    <w:rsid w:val="00EC38DE"/>
    <w:rsid w:val="00EC47C2"/>
    <w:rsid w:val="00EC4B05"/>
    <w:rsid w:val="00EC4CB5"/>
    <w:rsid w:val="00EC7287"/>
    <w:rsid w:val="00ED018C"/>
    <w:rsid w:val="00ED037D"/>
    <w:rsid w:val="00ED0C36"/>
    <w:rsid w:val="00ED2787"/>
    <w:rsid w:val="00ED3640"/>
    <w:rsid w:val="00ED3725"/>
    <w:rsid w:val="00ED422E"/>
    <w:rsid w:val="00ED477F"/>
    <w:rsid w:val="00ED7366"/>
    <w:rsid w:val="00EE0491"/>
    <w:rsid w:val="00EE1A73"/>
    <w:rsid w:val="00EE1C30"/>
    <w:rsid w:val="00EE1C86"/>
    <w:rsid w:val="00EE51DB"/>
    <w:rsid w:val="00EE6C8D"/>
    <w:rsid w:val="00EE6E8B"/>
    <w:rsid w:val="00EE7109"/>
    <w:rsid w:val="00EE782A"/>
    <w:rsid w:val="00EE7AEE"/>
    <w:rsid w:val="00EF0F50"/>
    <w:rsid w:val="00EF2021"/>
    <w:rsid w:val="00EF2EB0"/>
    <w:rsid w:val="00EF3BF9"/>
    <w:rsid w:val="00EF599D"/>
    <w:rsid w:val="00EF6C60"/>
    <w:rsid w:val="00F01B74"/>
    <w:rsid w:val="00F023A6"/>
    <w:rsid w:val="00F03BC5"/>
    <w:rsid w:val="00F05696"/>
    <w:rsid w:val="00F05DCD"/>
    <w:rsid w:val="00F10091"/>
    <w:rsid w:val="00F1023B"/>
    <w:rsid w:val="00F11485"/>
    <w:rsid w:val="00F115E4"/>
    <w:rsid w:val="00F147DE"/>
    <w:rsid w:val="00F14D42"/>
    <w:rsid w:val="00F15DCC"/>
    <w:rsid w:val="00F15EA9"/>
    <w:rsid w:val="00F162FA"/>
    <w:rsid w:val="00F20095"/>
    <w:rsid w:val="00F213B5"/>
    <w:rsid w:val="00F24DA8"/>
    <w:rsid w:val="00F24DCA"/>
    <w:rsid w:val="00F2503A"/>
    <w:rsid w:val="00F255E2"/>
    <w:rsid w:val="00F26013"/>
    <w:rsid w:val="00F26309"/>
    <w:rsid w:val="00F27496"/>
    <w:rsid w:val="00F31DB6"/>
    <w:rsid w:val="00F32D19"/>
    <w:rsid w:val="00F331AA"/>
    <w:rsid w:val="00F33458"/>
    <w:rsid w:val="00F335FB"/>
    <w:rsid w:val="00F341B8"/>
    <w:rsid w:val="00F34E0A"/>
    <w:rsid w:val="00F401CF"/>
    <w:rsid w:val="00F41867"/>
    <w:rsid w:val="00F44CE6"/>
    <w:rsid w:val="00F44ED1"/>
    <w:rsid w:val="00F466B9"/>
    <w:rsid w:val="00F478CB"/>
    <w:rsid w:val="00F478D4"/>
    <w:rsid w:val="00F50891"/>
    <w:rsid w:val="00F520E5"/>
    <w:rsid w:val="00F52D6D"/>
    <w:rsid w:val="00F5484A"/>
    <w:rsid w:val="00F54B0C"/>
    <w:rsid w:val="00F556B7"/>
    <w:rsid w:val="00F5576B"/>
    <w:rsid w:val="00F5628A"/>
    <w:rsid w:val="00F6049A"/>
    <w:rsid w:val="00F61494"/>
    <w:rsid w:val="00F65909"/>
    <w:rsid w:val="00F66633"/>
    <w:rsid w:val="00F70E2F"/>
    <w:rsid w:val="00F723CE"/>
    <w:rsid w:val="00F72D7B"/>
    <w:rsid w:val="00F73236"/>
    <w:rsid w:val="00F73E30"/>
    <w:rsid w:val="00F73E85"/>
    <w:rsid w:val="00F73EF8"/>
    <w:rsid w:val="00F75184"/>
    <w:rsid w:val="00F75DF2"/>
    <w:rsid w:val="00F7696F"/>
    <w:rsid w:val="00F772A8"/>
    <w:rsid w:val="00F77AB8"/>
    <w:rsid w:val="00F80E6A"/>
    <w:rsid w:val="00F8159E"/>
    <w:rsid w:val="00F8189D"/>
    <w:rsid w:val="00F81D8B"/>
    <w:rsid w:val="00F84000"/>
    <w:rsid w:val="00F853F4"/>
    <w:rsid w:val="00F86C41"/>
    <w:rsid w:val="00F87E1C"/>
    <w:rsid w:val="00F918A5"/>
    <w:rsid w:val="00F91B9B"/>
    <w:rsid w:val="00F91D36"/>
    <w:rsid w:val="00F920FE"/>
    <w:rsid w:val="00F92714"/>
    <w:rsid w:val="00F928BD"/>
    <w:rsid w:val="00F92EDA"/>
    <w:rsid w:val="00F93471"/>
    <w:rsid w:val="00F954D7"/>
    <w:rsid w:val="00F955E8"/>
    <w:rsid w:val="00F96038"/>
    <w:rsid w:val="00F96447"/>
    <w:rsid w:val="00F9647F"/>
    <w:rsid w:val="00F971BB"/>
    <w:rsid w:val="00F97F78"/>
    <w:rsid w:val="00FA1496"/>
    <w:rsid w:val="00FA1948"/>
    <w:rsid w:val="00FA271C"/>
    <w:rsid w:val="00FA2A77"/>
    <w:rsid w:val="00FA2FEC"/>
    <w:rsid w:val="00FA4419"/>
    <w:rsid w:val="00FA4E97"/>
    <w:rsid w:val="00FA6167"/>
    <w:rsid w:val="00FA6E35"/>
    <w:rsid w:val="00FB148A"/>
    <w:rsid w:val="00FB2153"/>
    <w:rsid w:val="00FB31E9"/>
    <w:rsid w:val="00FB3849"/>
    <w:rsid w:val="00FB3FCC"/>
    <w:rsid w:val="00FB417B"/>
    <w:rsid w:val="00FB59E5"/>
    <w:rsid w:val="00FB6EAF"/>
    <w:rsid w:val="00FB71E2"/>
    <w:rsid w:val="00FB75B7"/>
    <w:rsid w:val="00FB7992"/>
    <w:rsid w:val="00FC2E92"/>
    <w:rsid w:val="00FC2FB9"/>
    <w:rsid w:val="00FC5462"/>
    <w:rsid w:val="00FC7850"/>
    <w:rsid w:val="00FD04D6"/>
    <w:rsid w:val="00FD159B"/>
    <w:rsid w:val="00FD1779"/>
    <w:rsid w:val="00FD326D"/>
    <w:rsid w:val="00FD5F91"/>
    <w:rsid w:val="00FD7130"/>
    <w:rsid w:val="00FD7863"/>
    <w:rsid w:val="00FE172A"/>
    <w:rsid w:val="00FE1DC6"/>
    <w:rsid w:val="00FE2C7E"/>
    <w:rsid w:val="00FE4642"/>
    <w:rsid w:val="00FE6972"/>
    <w:rsid w:val="00FE69E8"/>
    <w:rsid w:val="00FE6C22"/>
    <w:rsid w:val="00FE7244"/>
    <w:rsid w:val="00FE792E"/>
    <w:rsid w:val="00FF0256"/>
    <w:rsid w:val="00FF344F"/>
    <w:rsid w:val="00FF3F15"/>
    <w:rsid w:val="00FF50AD"/>
    <w:rsid w:val="00FF5DAC"/>
    <w:rsid w:val="00FF5E8D"/>
    <w:rsid w:val="00FF6151"/>
    <w:rsid w:val="023670D4"/>
    <w:rsid w:val="02D97A29"/>
    <w:rsid w:val="0C466F24"/>
    <w:rsid w:val="0FC8174F"/>
    <w:rsid w:val="141C7FD6"/>
    <w:rsid w:val="15C019BD"/>
    <w:rsid w:val="1FD31B20"/>
    <w:rsid w:val="21DC0E24"/>
    <w:rsid w:val="243161C8"/>
    <w:rsid w:val="27BC6B46"/>
    <w:rsid w:val="3DA52BD6"/>
    <w:rsid w:val="3DD31606"/>
    <w:rsid w:val="45D7548F"/>
    <w:rsid w:val="46116554"/>
    <w:rsid w:val="4E412975"/>
    <w:rsid w:val="5A63177E"/>
    <w:rsid w:val="5DAC1944"/>
    <w:rsid w:val="64CB10A2"/>
    <w:rsid w:val="700F42B3"/>
    <w:rsid w:val="75041EDF"/>
    <w:rsid w:val="7AE053BA"/>
    <w:rsid w:val="7B006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E4DF42A"/>
  <w15:docId w15:val="{FA0B62CE-D23A-425B-B62E-72E6BC264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Calibr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 w:qFormat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line="360" w:lineRule="auto"/>
    </w:pPr>
    <w:rPr>
      <w:rFonts w:asciiTheme="minorHAnsi" w:eastAsiaTheme="minorEastAsia" w:hAnsiTheme="minorHAnsi" w:cstheme="minorBidi"/>
      <w:kern w:val="2"/>
      <w:sz w:val="21"/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pPr>
      <w:spacing w:before="100" w:beforeAutospacing="1" w:after="100" w:afterAutospacing="1" w:line="240" w:lineRule="auto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pPr>
      <w:spacing w:line="240" w:lineRule="auto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Simple1">
    <w:name w:val="Table Simple 1"/>
    <w:basedOn w:val="TableNormal"/>
    <w:qFormat/>
    <w:pPr>
      <w:widowControl w:val="0"/>
      <w:jc w:val="both"/>
    </w:pPr>
    <w:rPr>
      <w:rFonts w:ascii="Times New Roman" w:hAnsi="Times New Roman" w:cs="Times New Roman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Hyperlink">
    <w:name w:val="Hyperlink"/>
    <w:basedOn w:val="DefaultParagraphFont"/>
    <w:uiPriority w:val="99"/>
    <w:unhideWhenUsed/>
    <w:qFormat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table" w:customStyle="1" w:styleId="1">
    <w:name w:val="浅色底纹1"/>
    <w:basedOn w:val="TableNormal"/>
    <w:uiPriority w:val="60"/>
    <w:qFormat/>
    <w:rPr>
      <w:rFonts w:ascii="Times New Roman" w:hAnsi="Times New Roman" w:cs="Times New Roman"/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  <w:spacing w:line="36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hAnsi="Calibri" w:cs="Calibri"/>
      <w:kern w:val="2"/>
      <w:szCs w:val="21"/>
    </w:rPr>
  </w:style>
  <w:style w:type="paragraph" w:customStyle="1" w:styleId="EndNoteBibliography">
    <w:name w:val="EndNote Bibliography"/>
    <w:basedOn w:val="Normal"/>
    <w:link w:val="EndNoteBibliographyChar"/>
    <w:qFormat/>
    <w:pPr>
      <w:spacing w:line="240" w:lineRule="auto"/>
    </w:pPr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hAnsi="Calibri" w:cs="Calibri"/>
      <w:kern w:val="2"/>
      <w:szCs w:val="21"/>
    </w:rPr>
  </w:style>
  <w:style w:type="character" w:customStyle="1" w:styleId="fontstyle01">
    <w:name w:val="fontstyle01"/>
    <w:basedOn w:val="DefaultParagraphFont"/>
    <w:qFormat/>
    <w:rPr>
      <w:rFonts w:ascii="TimesNewRomanPS" w:hAnsi="TimesNewRomanPS" w:hint="default"/>
      <w:color w:val="242021"/>
      <w:sz w:val="20"/>
      <w:szCs w:val="20"/>
    </w:rPr>
  </w:style>
  <w:style w:type="character" w:customStyle="1" w:styleId="fontstyle21">
    <w:name w:val="fontstyle21"/>
    <w:basedOn w:val="DefaultParagraphFont"/>
    <w:qFormat/>
    <w:rPr>
      <w:rFonts w:ascii="STIX-Regular" w:hAnsi="STIX-Regular" w:hint="default"/>
      <w:color w:val="2196D1"/>
      <w:sz w:val="16"/>
      <w:szCs w:val="16"/>
    </w:rPr>
  </w:style>
  <w:style w:type="character" w:customStyle="1" w:styleId="fontstyle31">
    <w:name w:val="fontstyle31"/>
    <w:basedOn w:val="DefaultParagraphFont"/>
    <w:qFormat/>
    <w:rPr>
      <w:rFonts w:ascii="STIX-Regular" w:hAnsi="STIX-Regular" w:hint="default"/>
      <w:color w:val="000000"/>
      <w:sz w:val="16"/>
      <w:szCs w:val="16"/>
    </w:rPr>
  </w:style>
  <w:style w:type="character" w:customStyle="1" w:styleId="content-right8zs40">
    <w:name w:val="content-right_8zs40"/>
    <w:basedOn w:val="DefaultParagraphFont"/>
    <w:qFormat/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captions">
    <w:name w:val="captions"/>
    <w:basedOn w:val="DefaultParagraphFont"/>
    <w:qFormat/>
  </w:style>
  <w:style w:type="character" w:customStyle="1" w:styleId="highlight">
    <w:name w:val="highlight"/>
    <w:basedOn w:val="DefaultParagraphFont"/>
    <w:qFormat/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b/>
      <w:bCs/>
      <w:kern w:val="2"/>
      <w:sz w:val="32"/>
      <w:szCs w:val="32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kern w:val="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kern w:val="2"/>
    </w:rPr>
  </w:style>
  <w:style w:type="paragraph" w:customStyle="1" w:styleId="10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1"/>
    </w:rPr>
  </w:style>
  <w:style w:type="paragraph" w:customStyle="1" w:styleId="2">
    <w:name w:val="修订2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1"/>
    </w:rPr>
  </w:style>
  <w:style w:type="paragraph" w:customStyle="1" w:styleId="3">
    <w:name w:val="修订3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1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asciiTheme="majorHAnsi" w:eastAsiaTheme="majorEastAsia" w:hAnsiTheme="majorHAnsi" w:cstheme="majorBidi"/>
      <w:b/>
      <w:bCs/>
      <w:kern w:val="2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b/>
      <w:bCs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346F981-27A9-4109-AD7B-08C0147E63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2268</Words>
  <Characters>15037</Characters>
  <Application>Microsoft Office Word</Application>
  <DocSecurity>4</DocSecurity>
  <Lines>125</Lines>
  <Paragraphs>34</Paragraphs>
  <ScaleCrop>false</ScaleCrop>
  <Company/>
  <LinksUpToDate>false</LinksUpToDate>
  <CharactersWithSpaces>172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Sangeetha Nanda Gopal</cp:lastModifiedBy>
  <cp:revision>2</cp:revision>
  <cp:lastPrinted>2022-08-11T15:46:00Z</cp:lastPrinted>
  <dcterms:created xsi:type="dcterms:W3CDTF">2023-12-14T07:54:00Z</dcterms:created>
  <dcterms:modified xsi:type="dcterms:W3CDTF">2023-12-14T0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795DA601982B478BB7F86FB84457B98D</vt:lpwstr>
  </property>
  <property fmtid="{D5CDD505-2E9C-101B-9397-08002B2CF9AE}" pid="4" name="GrammarlyDocumentId">
    <vt:lpwstr>1af0d01ed13303f95ebe8c4b815eca8b90a0e7c899673a041cece9c17c5e0853</vt:lpwstr>
  </property>
</Properties>
</file>